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6DCF72" w14:textId="491588FD" w:rsidR="00E67248" w:rsidRPr="00F846F4" w:rsidRDefault="00E67248" w:rsidP="00E67248">
      <w:pPr>
        <w:rPr>
          <w:bCs/>
          <w:color w:val="000000"/>
          <w:sz w:val="32"/>
          <w:szCs w:val="32"/>
        </w:rPr>
      </w:pPr>
      <w:r w:rsidRPr="002F49C1">
        <w:rPr>
          <w:bCs/>
          <w:color w:val="000000"/>
          <w:sz w:val="32"/>
          <w:szCs w:val="32"/>
        </w:rPr>
        <w:t xml:space="preserve">Disparities in </w:t>
      </w:r>
      <w:r>
        <w:rPr>
          <w:bCs/>
          <w:color w:val="000000"/>
          <w:sz w:val="32"/>
          <w:szCs w:val="32"/>
        </w:rPr>
        <w:t>a</w:t>
      </w:r>
      <w:r w:rsidRPr="002F49C1">
        <w:rPr>
          <w:bCs/>
          <w:color w:val="000000"/>
          <w:sz w:val="32"/>
          <w:szCs w:val="32"/>
        </w:rPr>
        <w:t xml:space="preserve">ccess to </w:t>
      </w:r>
      <w:r>
        <w:rPr>
          <w:bCs/>
          <w:color w:val="000000"/>
          <w:sz w:val="32"/>
          <w:szCs w:val="32"/>
        </w:rPr>
        <w:t>f</w:t>
      </w:r>
      <w:r w:rsidRPr="002F49C1">
        <w:rPr>
          <w:bCs/>
          <w:color w:val="000000"/>
          <w:sz w:val="32"/>
          <w:szCs w:val="32"/>
        </w:rPr>
        <w:t xml:space="preserve">ood and </w:t>
      </w:r>
      <w:r>
        <w:rPr>
          <w:bCs/>
          <w:color w:val="000000"/>
          <w:sz w:val="32"/>
          <w:szCs w:val="32"/>
        </w:rPr>
        <w:t>Chronic Obstructive Pulmonary Disease (COPD)</w:t>
      </w:r>
      <w:r w:rsidRPr="002F49C1">
        <w:rPr>
          <w:bCs/>
          <w:color w:val="000000"/>
          <w:sz w:val="32"/>
          <w:szCs w:val="32"/>
        </w:rPr>
        <w:t xml:space="preserve">-related </w:t>
      </w:r>
      <w:r>
        <w:rPr>
          <w:bCs/>
          <w:color w:val="000000"/>
          <w:sz w:val="32"/>
          <w:szCs w:val="32"/>
        </w:rPr>
        <w:t>o</w:t>
      </w:r>
      <w:r w:rsidRPr="002F49C1">
        <w:rPr>
          <w:bCs/>
          <w:color w:val="000000"/>
          <w:sz w:val="32"/>
          <w:szCs w:val="32"/>
        </w:rPr>
        <w:t>utcomes</w:t>
      </w:r>
      <w:r>
        <w:rPr>
          <w:color w:val="000000"/>
          <w:sz w:val="32"/>
          <w:szCs w:val="32"/>
          <w:shd w:val="clear" w:color="auto" w:fill="FFFFFF"/>
        </w:rPr>
        <w:t xml:space="preserve">: A </w:t>
      </w:r>
      <w:r w:rsidR="00D91181">
        <w:rPr>
          <w:color w:val="000000"/>
          <w:sz w:val="32"/>
          <w:szCs w:val="32"/>
          <w:shd w:val="clear" w:color="auto" w:fill="FFFFFF"/>
        </w:rPr>
        <w:t>c</w:t>
      </w:r>
      <w:r>
        <w:rPr>
          <w:color w:val="000000"/>
          <w:sz w:val="32"/>
          <w:szCs w:val="32"/>
          <w:shd w:val="clear" w:color="auto" w:fill="FFFFFF"/>
        </w:rPr>
        <w:t>ross-sectional analysis.</w:t>
      </w:r>
      <w:r w:rsidRPr="002F49C1">
        <w:rPr>
          <w:sz w:val="32"/>
          <w:szCs w:val="32"/>
        </w:rPr>
        <w:t xml:space="preserve"> </w:t>
      </w:r>
    </w:p>
    <w:p w14:paraId="15BC1AB0" w14:textId="77777777" w:rsidR="00E67248" w:rsidRPr="002F49C1" w:rsidRDefault="00E67248" w:rsidP="00E67248"/>
    <w:p w14:paraId="6C589658" w14:textId="77777777" w:rsidR="00E67248" w:rsidRPr="002F49C1" w:rsidRDefault="00E67248" w:rsidP="00E67248">
      <w:pPr>
        <w:rPr>
          <w:color w:val="000000"/>
          <w:shd w:val="clear" w:color="auto" w:fill="FFFFFF"/>
        </w:rPr>
      </w:pPr>
      <w:r w:rsidRPr="008C57B5">
        <w:rPr>
          <w:bCs/>
          <w:color w:val="000000"/>
        </w:rPr>
        <w:t>Eric Moughames MD</w:t>
      </w:r>
      <w:r w:rsidRPr="008C57B5">
        <w:rPr>
          <w:color w:val="000000"/>
          <w:vertAlign w:val="superscript"/>
        </w:rPr>
        <w:t>1</w:t>
      </w:r>
      <w:r w:rsidRPr="008C57B5">
        <w:rPr>
          <w:color w:val="000000"/>
          <w:shd w:val="clear" w:color="auto" w:fill="FFFFFF"/>
        </w:rPr>
        <w:t>, Han Woo PhD</w:t>
      </w:r>
      <w:r w:rsidRPr="008C57B5">
        <w:rPr>
          <w:color w:val="000000"/>
          <w:vertAlign w:val="superscript"/>
        </w:rPr>
        <w:t>1</w:t>
      </w:r>
      <w:r w:rsidRPr="008C57B5">
        <w:rPr>
          <w:color w:val="000000"/>
          <w:shd w:val="clear" w:color="auto" w:fill="FFFFFF"/>
        </w:rPr>
        <w:t xml:space="preserve"> , Panagis Galiatsatos MD</w:t>
      </w:r>
      <w:r w:rsidRPr="008C57B5">
        <w:rPr>
          <w:color w:val="000000"/>
          <w:vertAlign w:val="superscript"/>
        </w:rPr>
        <w:t>1</w:t>
      </w:r>
      <w:r w:rsidRPr="008C57B5">
        <w:rPr>
          <w:color w:val="000000"/>
          <w:shd w:val="clear" w:color="auto" w:fill="FFFFFF"/>
        </w:rPr>
        <w:t>, Karina Romero-Rivero MD</w:t>
      </w:r>
      <w:r w:rsidRPr="008C57B5">
        <w:rPr>
          <w:color w:val="000000"/>
          <w:vertAlign w:val="superscript"/>
        </w:rPr>
        <w:t>1</w:t>
      </w:r>
      <w:r w:rsidRPr="008C57B5">
        <w:rPr>
          <w:color w:val="000000"/>
          <w:shd w:val="clear" w:color="auto" w:fill="FFFFFF"/>
        </w:rPr>
        <w:t>, Sarath Raju MD</w:t>
      </w:r>
      <w:r w:rsidRPr="008C57B5">
        <w:rPr>
          <w:color w:val="000000"/>
          <w:vertAlign w:val="superscript"/>
        </w:rPr>
        <w:t>1</w:t>
      </w:r>
      <w:r w:rsidRPr="008C57B5">
        <w:rPr>
          <w:color w:val="000000"/>
          <w:shd w:val="clear" w:color="auto" w:fill="FFFFFF"/>
        </w:rPr>
        <w:t>, Vi</w:t>
      </w:r>
      <w:r>
        <w:rPr>
          <w:color w:val="000000"/>
          <w:shd w:val="clear" w:color="auto" w:fill="FFFFFF"/>
        </w:rPr>
        <w:t>c</w:t>
      </w:r>
      <w:r w:rsidRPr="008C57B5">
        <w:rPr>
          <w:color w:val="000000"/>
          <w:shd w:val="clear" w:color="auto" w:fill="FFFFFF"/>
        </w:rPr>
        <w:t>kram Tejwani MD</w:t>
      </w:r>
      <w:r w:rsidRPr="008C57B5">
        <w:rPr>
          <w:color w:val="000000"/>
          <w:shd w:val="clear" w:color="auto" w:fill="FFFFFF"/>
          <w:vertAlign w:val="superscript"/>
        </w:rPr>
        <w:t>1</w:t>
      </w:r>
      <w:r w:rsidRPr="008C57B5">
        <w:rPr>
          <w:color w:val="000000"/>
          <w:shd w:val="clear" w:color="auto" w:fill="FFFFFF"/>
        </w:rPr>
        <w:t xml:space="preserve">,  Eric A. Hoffman </w:t>
      </w:r>
      <w:r>
        <w:rPr>
          <w:color w:val="000000"/>
          <w:shd w:val="clear" w:color="auto" w:fill="FFFFFF"/>
        </w:rPr>
        <w:t>PhD</w:t>
      </w:r>
      <w:r w:rsidRPr="008C57B5">
        <w:rPr>
          <w:color w:val="000000"/>
          <w:vertAlign w:val="superscript"/>
        </w:rPr>
        <w:t>2</w:t>
      </w:r>
      <w:r w:rsidRPr="008C57B5">
        <w:rPr>
          <w:color w:val="000000"/>
          <w:shd w:val="clear" w:color="auto" w:fill="FFFFFF"/>
        </w:rPr>
        <w:t xml:space="preserve">, Alejandro P. </w:t>
      </w:r>
      <w:proofErr w:type="spellStart"/>
      <w:r w:rsidRPr="008C57B5">
        <w:rPr>
          <w:color w:val="000000"/>
          <w:shd w:val="clear" w:color="auto" w:fill="FFFFFF"/>
        </w:rPr>
        <w:t>Comellas</w:t>
      </w:r>
      <w:proofErr w:type="spellEnd"/>
      <w:r w:rsidRPr="008C57B5">
        <w:rPr>
          <w:color w:val="000000"/>
          <w:shd w:val="clear" w:color="auto" w:fill="FFFFFF"/>
        </w:rPr>
        <w:t xml:space="preserve"> MD</w:t>
      </w:r>
      <w:r w:rsidRPr="008C57B5">
        <w:rPr>
          <w:color w:val="000000"/>
          <w:vertAlign w:val="superscript"/>
        </w:rPr>
        <w:t>2</w:t>
      </w:r>
      <w:r w:rsidRPr="008C57B5">
        <w:rPr>
          <w:color w:val="000000"/>
          <w:shd w:val="clear" w:color="auto" w:fill="FFFFFF"/>
        </w:rPr>
        <w:t>, Victor. E. Ortega MD</w:t>
      </w:r>
      <w:r w:rsidRPr="008C57B5">
        <w:rPr>
          <w:color w:val="000000"/>
          <w:vertAlign w:val="superscript"/>
        </w:rPr>
        <w:t>3</w:t>
      </w:r>
      <w:r w:rsidRPr="008C57B5">
        <w:rPr>
          <w:color w:val="000000"/>
          <w:shd w:val="clear" w:color="auto" w:fill="FFFFFF"/>
        </w:rPr>
        <w:t>, Trisha Parekh DO</w:t>
      </w:r>
      <w:r w:rsidRPr="008C57B5">
        <w:rPr>
          <w:color w:val="000000"/>
          <w:vertAlign w:val="superscript"/>
        </w:rPr>
        <w:t>4</w:t>
      </w:r>
      <w:r w:rsidRPr="008C57B5">
        <w:rPr>
          <w:color w:val="000000"/>
          <w:shd w:val="clear" w:color="auto" w:fill="FFFFFF"/>
        </w:rPr>
        <w:t>, Jerry. A. Krishnan MD</w:t>
      </w:r>
      <w:r w:rsidRPr="008C57B5">
        <w:rPr>
          <w:color w:val="000000"/>
          <w:vertAlign w:val="superscript"/>
        </w:rPr>
        <w:t>5</w:t>
      </w:r>
      <w:r w:rsidRPr="008C57B5">
        <w:rPr>
          <w:color w:val="000000"/>
          <w:shd w:val="clear" w:color="auto" w:fill="FFFFFF"/>
        </w:rPr>
        <w:t>, Michael B. Drummond MD</w:t>
      </w:r>
      <w:r w:rsidRPr="008C57B5">
        <w:rPr>
          <w:color w:val="000000"/>
          <w:vertAlign w:val="superscript"/>
        </w:rPr>
        <w:t>6</w:t>
      </w:r>
      <w:r w:rsidRPr="008C57B5">
        <w:rPr>
          <w:color w:val="000000"/>
          <w:shd w:val="clear" w:color="auto" w:fill="FFFFFF"/>
        </w:rPr>
        <w:t>, David Couper PhD</w:t>
      </w:r>
      <w:r>
        <w:rPr>
          <w:color w:val="000000"/>
          <w:vertAlign w:val="superscript"/>
        </w:rPr>
        <w:t>7</w:t>
      </w:r>
      <w:r w:rsidRPr="008C57B5">
        <w:rPr>
          <w:color w:val="000000"/>
          <w:shd w:val="clear" w:color="auto" w:fill="FFFFFF"/>
        </w:rPr>
        <w:t>, Russell G. Buhr MD</w:t>
      </w:r>
      <w:r>
        <w:rPr>
          <w:color w:val="000000"/>
          <w:vertAlign w:val="superscript"/>
        </w:rPr>
        <w:t>8</w:t>
      </w:r>
      <w:r w:rsidRPr="008C57B5">
        <w:rPr>
          <w:color w:val="000000"/>
          <w:shd w:val="clear" w:color="auto" w:fill="FFFFFF"/>
        </w:rPr>
        <w:t>, Robert Paine MD</w:t>
      </w:r>
      <w:r>
        <w:rPr>
          <w:color w:val="000000"/>
          <w:vertAlign w:val="superscript"/>
        </w:rPr>
        <w:t>9</w:t>
      </w:r>
      <w:r w:rsidRPr="008C57B5">
        <w:rPr>
          <w:color w:val="000000"/>
          <w:shd w:val="clear" w:color="auto" w:fill="FFFFFF"/>
        </w:rPr>
        <w:t>, Joel. D. Kaufman MD</w:t>
      </w:r>
      <w:r>
        <w:rPr>
          <w:color w:val="000000"/>
          <w:shd w:val="clear" w:color="auto" w:fill="FFFFFF"/>
          <w:vertAlign w:val="superscript"/>
        </w:rPr>
        <w:t>10</w:t>
      </w:r>
      <w:r w:rsidRPr="008C57B5">
        <w:rPr>
          <w:color w:val="000000"/>
          <w:shd w:val="clear" w:color="auto" w:fill="FFFFFF"/>
        </w:rPr>
        <w:t>, Laura M. Paulin MD</w:t>
      </w:r>
      <w:r>
        <w:rPr>
          <w:color w:val="000000"/>
          <w:vertAlign w:val="superscript"/>
        </w:rPr>
        <w:t>11</w:t>
      </w:r>
      <w:r w:rsidRPr="008C57B5">
        <w:rPr>
          <w:color w:val="000000"/>
          <w:shd w:val="clear" w:color="auto" w:fill="FFFFFF"/>
        </w:rPr>
        <w:t>, Nirupama Putcha MD</w:t>
      </w:r>
      <w:r w:rsidRPr="008C57B5">
        <w:rPr>
          <w:color w:val="000000"/>
          <w:vertAlign w:val="superscript"/>
        </w:rPr>
        <w:t>1</w:t>
      </w:r>
      <w:r w:rsidRPr="008C57B5">
        <w:rPr>
          <w:color w:val="000000"/>
          <w:shd w:val="clear" w:color="auto" w:fill="FFFFFF"/>
        </w:rPr>
        <w:t>, Nadia. N. Hansel MD</w:t>
      </w:r>
      <w:r w:rsidRPr="008C57B5">
        <w:rPr>
          <w:color w:val="000000"/>
          <w:vertAlign w:val="superscript"/>
        </w:rPr>
        <w:t>1</w:t>
      </w:r>
      <w:r w:rsidRPr="008C57B5">
        <w:rPr>
          <w:color w:val="000000"/>
          <w:shd w:val="clear" w:color="auto" w:fill="FFFFFF"/>
        </w:rPr>
        <w:t>.</w:t>
      </w:r>
      <w:r w:rsidRPr="002F49C1">
        <w:rPr>
          <w:color w:val="000000"/>
          <w:shd w:val="clear" w:color="auto" w:fill="FFFFFF"/>
        </w:rPr>
        <w:t> </w:t>
      </w:r>
    </w:p>
    <w:p w14:paraId="1D8CA7F4" w14:textId="77777777" w:rsidR="00E67248" w:rsidRDefault="00E67248" w:rsidP="00E67248">
      <w:pPr>
        <w:rPr>
          <w:color w:val="000000"/>
        </w:rPr>
      </w:pPr>
    </w:p>
    <w:p w14:paraId="38140A64" w14:textId="77777777" w:rsidR="00E67248" w:rsidRPr="009969FD" w:rsidRDefault="00E67248" w:rsidP="00E67248">
      <w:pPr>
        <w:rPr>
          <w:b/>
          <w:bCs/>
          <w:color w:val="000000"/>
        </w:rPr>
      </w:pPr>
      <w:r w:rsidRPr="009969FD">
        <w:rPr>
          <w:b/>
          <w:bCs/>
          <w:color w:val="000000"/>
        </w:rPr>
        <w:t>Affiliations:</w:t>
      </w:r>
      <w:r w:rsidRPr="009969FD">
        <w:rPr>
          <w:color w:val="000000"/>
        </w:rPr>
        <w:br/>
      </w:r>
      <w:r w:rsidRPr="009969FD">
        <w:rPr>
          <w:color w:val="000000"/>
          <w:vertAlign w:val="superscript"/>
        </w:rPr>
        <w:t>1</w:t>
      </w:r>
      <w:r>
        <w:rPr>
          <w:color w:val="000000"/>
          <w:shd w:val="clear" w:color="auto" w:fill="FFFFFF"/>
        </w:rPr>
        <w:t>Department of Medicine, J</w:t>
      </w:r>
      <w:r w:rsidRPr="009969FD">
        <w:rPr>
          <w:color w:val="000000"/>
          <w:shd w:val="clear" w:color="auto" w:fill="FFFFFF"/>
        </w:rPr>
        <w:t>ohns Hopkins University, Baltimore, MD, United States. </w:t>
      </w:r>
    </w:p>
    <w:p w14:paraId="73DF747E" w14:textId="77777777" w:rsidR="00E67248" w:rsidRPr="009969FD" w:rsidRDefault="00E67248" w:rsidP="00E67248">
      <w:pPr>
        <w:rPr>
          <w:color w:val="000000"/>
          <w:shd w:val="clear" w:color="auto" w:fill="FFFFFF"/>
        </w:rPr>
      </w:pPr>
      <w:r w:rsidRPr="009969FD">
        <w:rPr>
          <w:color w:val="000000"/>
          <w:vertAlign w:val="superscript"/>
        </w:rPr>
        <w:t>2</w:t>
      </w:r>
      <w:r>
        <w:rPr>
          <w:color w:val="000000"/>
          <w:shd w:val="clear" w:color="auto" w:fill="FFFFFF"/>
        </w:rPr>
        <w:t>Department of Internal Medicine, U</w:t>
      </w:r>
      <w:r w:rsidRPr="009969FD">
        <w:rPr>
          <w:color w:val="000000"/>
          <w:shd w:val="clear" w:color="auto" w:fill="FFFFFF"/>
        </w:rPr>
        <w:t xml:space="preserve">niversity of Iowa, Iowa City, IA, United States </w:t>
      </w:r>
    </w:p>
    <w:p w14:paraId="5E8501A1" w14:textId="77777777" w:rsidR="00E67248" w:rsidRPr="009969FD" w:rsidRDefault="00E67248" w:rsidP="00E67248">
      <w:pPr>
        <w:rPr>
          <w:color w:val="000000"/>
          <w:shd w:val="clear" w:color="auto" w:fill="FFFFFF"/>
        </w:rPr>
      </w:pPr>
      <w:r w:rsidRPr="009969FD">
        <w:rPr>
          <w:color w:val="000000"/>
          <w:vertAlign w:val="superscript"/>
        </w:rPr>
        <w:t>3</w:t>
      </w:r>
      <w:r>
        <w:rPr>
          <w:color w:val="000000"/>
          <w:shd w:val="clear" w:color="auto" w:fill="FFFFFF"/>
        </w:rPr>
        <w:t>Department of Medicine, W</w:t>
      </w:r>
      <w:r w:rsidRPr="009969FD">
        <w:rPr>
          <w:color w:val="000000"/>
          <w:shd w:val="clear" w:color="auto" w:fill="FFFFFF"/>
        </w:rPr>
        <w:t>ake Forest School of Medicine, Winston Salem, NC, United States.</w:t>
      </w:r>
    </w:p>
    <w:p w14:paraId="2F9C6112" w14:textId="77777777" w:rsidR="00E67248" w:rsidRPr="009969FD" w:rsidRDefault="00E67248" w:rsidP="00E67248">
      <w:pPr>
        <w:rPr>
          <w:color w:val="000000"/>
          <w:shd w:val="clear" w:color="auto" w:fill="FFFFFF"/>
        </w:rPr>
      </w:pPr>
      <w:r w:rsidRPr="009969FD">
        <w:rPr>
          <w:color w:val="000000"/>
          <w:vertAlign w:val="superscript"/>
        </w:rPr>
        <w:t>4</w:t>
      </w:r>
      <w:r>
        <w:rPr>
          <w:color w:val="000000"/>
          <w:shd w:val="clear" w:color="auto" w:fill="FFFFFF"/>
        </w:rPr>
        <w:t>Department of Medicine, U</w:t>
      </w:r>
      <w:r w:rsidRPr="009969FD">
        <w:rPr>
          <w:color w:val="000000"/>
          <w:shd w:val="clear" w:color="auto" w:fill="FFFFFF"/>
        </w:rPr>
        <w:t>niversity of Alabama, Birmingham, AL, United States.</w:t>
      </w:r>
    </w:p>
    <w:p w14:paraId="1D44B261" w14:textId="77777777" w:rsidR="00E67248" w:rsidRPr="009969FD" w:rsidRDefault="00E67248" w:rsidP="00E67248">
      <w:pPr>
        <w:rPr>
          <w:color w:val="000000"/>
          <w:shd w:val="clear" w:color="auto" w:fill="FFFFFF"/>
        </w:rPr>
      </w:pPr>
      <w:r w:rsidRPr="009969FD">
        <w:rPr>
          <w:color w:val="000000"/>
          <w:vertAlign w:val="superscript"/>
        </w:rPr>
        <w:t>5</w:t>
      </w:r>
      <w:r>
        <w:rPr>
          <w:color w:val="000000"/>
          <w:shd w:val="clear" w:color="auto" w:fill="FFFFFF"/>
        </w:rPr>
        <w:t>Department of Medicine, U</w:t>
      </w:r>
      <w:r w:rsidRPr="009969FD">
        <w:rPr>
          <w:color w:val="000000"/>
          <w:shd w:val="clear" w:color="auto" w:fill="FFFFFF"/>
        </w:rPr>
        <w:t>niversity of Illinois, Chicago, IL, United States.</w:t>
      </w:r>
    </w:p>
    <w:p w14:paraId="6F7BE79C" w14:textId="77777777" w:rsidR="00E67248" w:rsidRDefault="00E67248" w:rsidP="00E67248">
      <w:pPr>
        <w:rPr>
          <w:color w:val="000000" w:themeColor="text1"/>
          <w:shd w:val="clear" w:color="auto" w:fill="FFFFFF"/>
        </w:rPr>
      </w:pPr>
      <w:r w:rsidRPr="009969FD">
        <w:rPr>
          <w:color w:val="000000"/>
          <w:vertAlign w:val="superscript"/>
        </w:rPr>
        <w:t>6</w:t>
      </w:r>
      <w:r>
        <w:rPr>
          <w:color w:val="000000"/>
          <w:shd w:val="clear" w:color="auto" w:fill="FFFFFF"/>
        </w:rPr>
        <w:t>Department of Medicine,</w:t>
      </w:r>
      <w:r w:rsidRPr="009969FD">
        <w:rPr>
          <w:color w:val="000000"/>
          <w:shd w:val="clear" w:color="auto" w:fill="FFFFFF"/>
        </w:rPr>
        <w:t xml:space="preserve"> University of North Carolina at </w:t>
      </w:r>
      <w:r w:rsidRPr="009969FD">
        <w:rPr>
          <w:color w:val="000000" w:themeColor="text1"/>
          <w:shd w:val="clear" w:color="auto" w:fill="FFFFFF"/>
        </w:rPr>
        <w:t>Chapel Hill, Chapel Hill, NC, United States. </w:t>
      </w:r>
    </w:p>
    <w:p w14:paraId="7F714A99" w14:textId="77777777" w:rsidR="00E67248" w:rsidRPr="000A6D05" w:rsidRDefault="00E67248" w:rsidP="00E67248">
      <w:pPr>
        <w:rPr>
          <w:color w:val="000000" w:themeColor="text1"/>
          <w:shd w:val="clear" w:color="auto" w:fill="FFFFFF"/>
        </w:rPr>
      </w:pPr>
      <w:r>
        <w:rPr>
          <w:color w:val="000000"/>
          <w:vertAlign w:val="superscript"/>
        </w:rPr>
        <w:t>7</w:t>
      </w:r>
      <w:r>
        <w:rPr>
          <w:color w:val="000000"/>
          <w:shd w:val="clear" w:color="auto" w:fill="FFFFFF"/>
        </w:rPr>
        <w:t>Department of Biostatistics,</w:t>
      </w:r>
      <w:r w:rsidRPr="009969FD">
        <w:rPr>
          <w:color w:val="000000"/>
          <w:shd w:val="clear" w:color="auto" w:fill="FFFFFF"/>
        </w:rPr>
        <w:t xml:space="preserve"> University of North Carolina at </w:t>
      </w:r>
      <w:r w:rsidRPr="009969FD">
        <w:rPr>
          <w:color w:val="000000" w:themeColor="text1"/>
          <w:shd w:val="clear" w:color="auto" w:fill="FFFFFF"/>
        </w:rPr>
        <w:t>Chapel Hill, Chapel Hill, NC, United States. </w:t>
      </w:r>
    </w:p>
    <w:p w14:paraId="3847C465" w14:textId="77777777" w:rsidR="00E67248" w:rsidRPr="009969FD" w:rsidRDefault="00E67248" w:rsidP="00E67248">
      <w:pPr>
        <w:pStyle w:val="CommentText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  <w:vertAlign w:val="superscript"/>
        </w:rPr>
        <w:t>8</w:t>
      </w:r>
      <w:r>
        <w:rPr>
          <w:color w:val="000000" w:themeColor="text1"/>
          <w:sz w:val="24"/>
          <w:szCs w:val="24"/>
        </w:rPr>
        <w:t>Department of Medicine, G</w:t>
      </w:r>
      <w:r w:rsidRPr="009969FD">
        <w:rPr>
          <w:color w:val="000000" w:themeColor="text1"/>
          <w:sz w:val="24"/>
          <w:szCs w:val="24"/>
        </w:rPr>
        <w:t>reater Los Angeles Veterans Affairs Healthcare System, Los Angeles, California, United States</w:t>
      </w:r>
    </w:p>
    <w:p w14:paraId="3446376D" w14:textId="77777777" w:rsidR="00E67248" w:rsidRPr="009969FD" w:rsidRDefault="00E67248" w:rsidP="00E67248">
      <w:pPr>
        <w:rPr>
          <w:color w:val="000000" w:themeColor="text1"/>
          <w:shd w:val="clear" w:color="auto" w:fill="FFFFFF"/>
        </w:rPr>
      </w:pPr>
      <w:r>
        <w:rPr>
          <w:color w:val="000000" w:themeColor="text1"/>
          <w:vertAlign w:val="superscript"/>
        </w:rPr>
        <w:t>9</w:t>
      </w:r>
      <w:r>
        <w:rPr>
          <w:color w:val="000000" w:themeColor="text1"/>
          <w:shd w:val="clear" w:color="auto" w:fill="FFFFFF"/>
        </w:rPr>
        <w:t>Department of Medicine, U</w:t>
      </w:r>
      <w:r w:rsidRPr="009969FD">
        <w:rPr>
          <w:color w:val="000000" w:themeColor="text1"/>
          <w:shd w:val="clear" w:color="auto" w:fill="FFFFFF"/>
        </w:rPr>
        <w:t xml:space="preserve">niversity of Utah, Salt Lake City, UT, United States. </w:t>
      </w:r>
    </w:p>
    <w:p w14:paraId="04C9172F" w14:textId="77777777" w:rsidR="00E67248" w:rsidRPr="009969FD" w:rsidRDefault="00E67248" w:rsidP="00E67248">
      <w:pPr>
        <w:shd w:val="clear" w:color="auto" w:fill="FFFFFF"/>
        <w:rPr>
          <w:rFonts w:ascii="Arial" w:hAnsi="Arial" w:cs="Arial"/>
          <w:color w:val="000000"/>
        </w:rPr>
      </w:pPr>
      <w:r>
        <w:rPr>
          <w:color w:val="000000"/>
          <w:shd w:val="clear" w:color="auto" w:fill="FFFFFF"/>
          <w:vertAlign w:val="superscript"/>
        </w:rPr>
        <w:t>10</w:t>
      </w:r>
      <w:r>
        <w:rPr>
          <w:color w:val="000000"/>
        </w:rPr>
        <w:t>Department of Medicine and Epidemiology, U</w:t>
      </w:r>
      <w:r w:rsidRPr="009969FD">
        <w:rPr>
          <w:color w:val="000000"/>
        </w:rPr>
        <w:t xml:space="preserve">niversity of Washington, Seattle, </w:t>
      </w:r>
      <w:r>
        <w:rPr>
          <w:color w:val="000000"/>
        </w:rPr>
        <w:t>WA</w:t>
      </w:r>
      <w:r w:rsidRPr="009969FD">
        <w:rPr>
          <w:color w:val="000000"/>
        </w:rPr>
        <w:t>, Unites States.</w:t>
      </w:r>
    </w:p>
    <w:p w14:paraId="318B1D99" w14:textId="77777777" w:rsidR="00E67248" w:rsidRDefault="00E67248" w:rsidP="00E67248">
      <w:pPr>
        <w:rPr>
          <w:color w:val="000000"/>
          <w:shd w:val="clear" w:color="auto" w:fill="FFFFFF"/>
        </w:rPr>
      </w:pPr>
      <w:r>
        <w:rPr>
          <w:color w:val="000000"/>
          <w:vertAlign w:val="superscript"/>
        </w:rPr>
        <w:t>11</w:t>
      </w:r>
      <w:r w:rsidRPr="009969FD">
        <w:rPr>
          <w:color w:val="000000"/>
          <w:shd w:val="clear" w:color="auto" w:fill="FFFFFF"/>
        </w:rPr>
        <w:t>D</w:t>
      </w:r>
      <w:r>
        <w:rPr>
          <w:color w:val="000000"/>
          <w:shd w:val="clear" w:color="auto" w:fill="FFFFFF"/>
        </w:rPr>
        <w:t>epartment of Medicine, D</w:t>
      </w:r>
      <w:r w:rsidRPr="009969FD">
        <w:rPr>
          <w:color w:val="000000"/>
          <w:shd w:val="clear" w:color="auto" w:fill="FFFFFF"/>
        </w:rPr>
        <w:t>artmouth Hitchcock Medical Center, Lebanon, NH, United States.</w:t>
      </w:r>
    </w:p>
    <w:p w14:paraId="40FB40E9" w14:textId="77777777" w:rsidR="00E67248" w:rsidRDefault="00E67248" w:rsidP="00E67248">
      <w:pPr>
        <w:shd w:val="clear" w:color="auto" w:fill="FFFFFF"/>
        <w:spacing w:after="388" w:line="360" w:lineRule="auto"/>
        <w:rPr>
          <w:color w:val="000000" w:themeColor="text1"/>
        </w:rPr>
      </w:pPr>
    </w:p>
    <w:p w14:paraId="01F60BAE" w14:textId="77777777" w:rsidR="00E67248" w:rsidRDefault="00E67248" w:rsidP="00E67248">
      <w:pPr>
        <w:shd w:val="clear" w:color="auto" w:fill="FFFFFF"/>
        <w:spacing w:after="388" w:line="360" w:lineRule="auto"/>
        <w:rPr>
          <w:color w:val="000000" w:themeColor="text1"/>
        </w:rPr>
      </w:pPr>
    </w:p>
    <w:p w14:paraId="572ACE4D" w14:textId="77777777" w:rsidR="00E67248" w:rsidRDefault="00E67248" w:rsidP="00E67248">
      <w:pPr>
        <w:shd w:val="clear" w:color="auto" w:fill="FFFFFF"/>
        <w:spacing w:after="388" w:line="360" w:lineRule="auto"/>
        <w:rPr>
          <w:color w:val="000000" w:themeColor="text1"/>
        </w:rPr>
      </w:pPr>
    </w:p>
    <w:p w14:paraId="203953BE" w14:textId="77777777" w:rsidR="00E67248" w:rsidRDefault="00E67248" w:rsidP="00E67248">
      <w:pPr>
        <w:shd w:val="clear" w:color="auto" w:fill="FFFFFF"/>
        <w:spacing w:after="388" w:line="360" w:lineRule="auto"/>
        <w:rPr>
          <w:color w:val="000000" w:themeColor="text1"/>
        </w:rPr>
      </w:pPr>
    </w:p>
    <w:p w14:paraId="524E5C7D" w14:textId="77777777" w:rsidR="00E67248" w:rsidRDefault="00E67248" w:rsidP="00E67248">
      <w:pPr>
        <w:shd w:val="clear" w:color="auto" w:fill="FFFFFF"/>
        <w:spacing w:after="388" w:line="360" w:lineRule="auto"/>
        <w:rPr>
          <w:color w:val="000000" w:themeColor="text1"/>
        </w:rPr>
      </w:pPr>
    </w:p>
    <w:p w14:paraId="233F17A8" w14:textId="77777777" w:rsidR="00E67248" w:rsidRDefault="00E67248" w:rsidP="00E67248">
      <w:pPr>
        <w:shd w:val="clear" w:color="auto" w:fill="FFFFFF"/>
        <w:spacing w:after="388" w:line="360" w:lineRule="auto"/>
        <w:rPr>
          <w:color w:val="000000" w:themeColor="text1"/>
        </w:rPr>
      </w:pPr>
    </w:p>
    <w:p w14:paraId="01367570" w14:textId="77777777" w:rsidR="00E67248" w:rsidRDefault="00E67248" w:rsidP="004309A8">
      <w:pPr>
        <w:rPr>
          <w:b/>
        </w:rPr>
      </w:pPr>
    </w:p>
    <w:p w14:paraId="46209F47" w14:textId="77777777" w:rsidR="00E67248" w:rsidRDefault="00E67248" w:rsidP="004309A8">
      <w:pPr>
        <w:rPr>
          <w:b/>
        </w:rPr>
      </w:pPr>
    </w:p>
    <w:p w14:paraId="3733D1DD" w14:textId="77777777" w:rsidR="00E67248" w:rsidRDefault="00E67248" w:rsidP="004309A8">
      <w:pPr>
        <w:rPr>
          <w:b/>
        </w:rPr>
      </w:pPr>
    </w:p>
    <w:p w14:paraId="680F40ED" w14:textId="6C8B4DC8" w:rsidR="004309A8" w:rsidRDefault="004309A8" w:rsidP="004309A8">
      <w:pPr>
        <w:rPr>
          <w:b/>
        </w:rPr>
      </w:pPr>
      <w:r>
        <w:rPr>
          <w:b/>
        </w:rPr>
        <w:lastRenderedPageBreak/>
        <w:t xml:space="preserve">Appendix: </w:t>
      </w:r>
    </w:p>
    <w:p w14:paraId="2C3AAECC" w14:textId="77777777" w:rsidR="004309A8" w:rsidRDefault="004309A8" w:rsidP="004309A8">
      <w:pPr>
        <w:rPr>
          <w:b/>
        </w:rPr>
      </w:pPr>
    </w:p>
    <w:p w14:paraId="625094C2" w14:textId="77777777" w:rsidR="004309A8" w:rsidRPr="00C515B1" w:rsidRDefault="004309A8" w:rsidP="004309A8">
      <w:pPr>
        <w:rPr>
          <w:b/>
        </w:rPr>
      </w:pPr>
      <w:r>
        <w:rPr>
          <w:b/>
        </w:rPr>
        <w:t xml:space="preserve">Appendix </w:t>
      </w:r>
      <w:r w:rsidRPr="00C515B1">
        <w:rPr>
          <w:b/>
        </w:rPr>
        <w:t xml:space="preserve">Table </w:t>
      </w:r>
      <w:r>
        <w:rPr>
          <w:b/>
        </w:rPr>
        <w:t>E</w:t>
      </w:r>
      <w:r w:rsidRPr="00C515B1">
        <w:rPr>
          <w:b/>
        </w:rPr>
        <w:t xml:space="preserve">1. Participant </w:t>
      </w:r>
      <w:r>
        <w:rPr>
          <w:b/>
        </w:rPr>
        <w:t>c</w:t>
      </w:r>
      <w:r w:rsidRPr="00C515B1">
        <w:rPr>
          <w:b/>
        </w:rPr>
        <w:t>haracteristics</w:t>
      </w:r>
      <w:r>
        <w:rPr>
          <w:b/>
        </w:rPr>
        <w:t xml:space="preserve"> living in low food access areas</w:t>
      </w:r>
      <w:r w:rsidRPr="00C515B1">
        <w:rPr>
          <w:b/>
        </w:rPr>
        <w:t xml:space="preserve">. </w:t>
      </w:r>
    </w:p>
    <w:p w14:paraId="4867CFB6" w14:textId="77777777" w:rsidR="004309A8" w:rsidRPr="00C515B1" w:rsidRDefault="004309A8" w:rsidP="004309A8">
      <w:pPr>
        <w:rPr>
          <w:rFonts w:eastAsiaTheme="minorEastAsia"/>
          <w:lang w:eastAsia="ko-KR"/>
        </w:rPr>
      </w:pPr>
      <w:r w:rsidRPr="00C515B1">
        <w:t xml:space="preserve"> </w:t>
      </w:r>
    </w:p>
    <w:tbl>
      <w:tblPr>
        <w:tblW w:w="7608" w:type="dxa"/>
        <w:tblLook w:val="04A0" w:firstRow="1" w:lastRow="0" w:firstColumn="1" w:lastColumn="0" w:noHBand="0" w:noVBand="1"/>
      </w:tblPr>
      <w:tblGrid>
        <w:gridCol w:w="3156"/>
        <w:gridCol w:w="1729"/>
        <w:gridCol w:w="1729"/>
        <w:gridCol w:w="994"/>
      </w:tblGrid>
      <w:tr w:rsidR="004309A8" w:rsidRPr="00C515B1" w14:paraId="72432DCA" w14:textId="77777777" w:rsidTr="00037872">
        <w:trPr>
          <w:trHeight w:val="306"/>
        </w:trPr>
        <w:tc>
          <w:tcPr>
            <w:tcW w:w="3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84EE9" w14:textId="77777777" w:rsidR="004309A8" w:rsidRPr="00C515B1" w:rsidRDefault="004309A8" w:rsidP="00037872">
            <w:pPr>
              <w:rPr>
                <w:b/>
                <w:bCs/>
                <w:color w:val="000000"/>
                <w:lang w:eastAsia="ko-KR"/>
              </w:rPr>
            </w:pPr>
            <w:r w:rsidRPr="00C515B1">
              <w:rPr>
                <w:b/>
                <w:bCs/>
                <w:color w:val="000000"/>
                <w:lang w:eastAsia="ko-KR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1819A8" w14:textId="77777777" w:rsidR="004309A8" w:rsidRPr="00C515B1" w:rsidRDefault="004309A8" w:rsidP="00037872">
            <w:pPr>
              <w:rPr>
                <w:color w:val="000000"/>
                <w:lang w:eastAsia="ko-KR"/>
              </w:rPr>
            </w:pPr>
            <w:r w:rsidRPr="00C515B1">
              <w:rPr>
                <w:color w:val="000000"/>
                <w:lang w:eastAsia="ko-KR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D3A24" w14:textId="77777777" w:rsidR="004309A8" w:rsidRPr="00C515B1" w:rsidRDefault="004309A8" w:rsidP="00037872">
            <w:pPr>
              <w:rPr>
                <w:color w:val="000000"/>
                <w:lang w:eastAsia="ko-KR"/>
              </w:rPr>
            </w:pPr>
            <w:r w:rsidRPr="00C515B1">
              <w:rPr>
                <w:color w:val="000000"/>
                <w:lang w:eastAsia="ko-KR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C5770" w14:textId="77777777" w:rsidR="004309A8" w:rsidRPr="00C515B1" w:rsidRDefault="004309A8" w:rsidP="00037872">
            <w:pPr>
              <w:rPr>
                <w:color w:val="000000"/>
                <w:lang w:eastAsia="ko-KR"/>
              </w:rPr>
            </w:pPr>
            <w:r w:rsidRPr="00C515B1">
              <w:rPr>
                <w:color w:val="000000"/>
                <w:lang w:eastAsia="ko-KR"/>
              </w:rPr>
              <w:t> </w:t>
            </w:r>
          </w:p>
        </w:tc>
      </w:tr>
      <w:tr w:rsidR="004309A8" w:rsidRPr="00C515B1" w14:paraId="4A452CFC" w14:textId="77777777" w:rsidTr="00037872">
        <w:trPr>
          <w:trHeight w:val="2045"/>
        </w:trPr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090E0" w14:textId="77777777" w:rsidR="004309A8" w:rsidRPr="00C515B1" w:rsidRDefault="004309A8" w:rsidP="00037872">
            <w:pPr>
              <w:rPr>
                <w:b/>
                <w:bCs/>
                <w:color w:val="000000"/>
                <w:lang w:eastAsia="ko-KR"/>
              </w:rPr>
            </w:pPr>
            <w:r w:rsidRPr="00C515B1">
              <w:rPr>
                <w:b/>
                <w:bCs/>
                <w:color w:val="000000"/>
                <w:lang w:eastAsia="ko-KR"/>
              </w:rPr>
              <w:t> 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2A9D5" w14:textId="77777777" w:rsidR="004309A8" w:rsidRPr="00C515B1" w:rsidRDefault="004309A8" w:rsidP="00037872">
            <w:pPr>
              <w:jc w:val="center"/>
              <w:rPr>
                <w:b/>
                <w:bCs/>
                <w:color w:val="000000"/>
                <w:lang w:eastAsia="ko-KR"/>
              </w:rPr>
            </w:pPr>
            <w:r w:rsidRPr="00C515B1">
              <w:rPr>
                <w:b/>
                <w:bCs/>
                <w:color w:val="000000"/>
                <w:lang w:eastAsia="ko-KR"/>
              </w:rPr>
              <w:t>Low Food Access</w:t>
            </w:r>
            <w:r>
              <w:rPr>
                <w:b/>
                <w:bCs/>
                <w:color w:val="000000"/>
                <w:vertAlign w:val="superscript"/>
                <w:lang w:eastAsia="ko-KR"/>
              </w:rPr>
              <w:t>1</w:t>
            </w:r>
            <w:r w:rsidRPr="00C515B1">
              <w:rPr>
                <w:b/>
                <w:bCs/>
                <w:color w:val="000000"/>
                <w:lang w:eastAsia="ko-KR"/>
              </w:rPr>
              <w:t xml:space="preserve">                (N=17</w:t>
            </w:r>
            <w:r>
              <w:rPr>
                <w:b/>
                <w:bCs/>
                <w:color w:val="000000"/>
                <w:lang w:eastAsia="ko-KR"/>
              </w:rPr>
              <w:t>75</w:t>
            </w:r>
            <w:r w:rsidRPr="00C515B1">
              <w:rPr>
                <w:b/>
                <w:bCs/>
                <w:color w:val="000000"/>
                <w:lang w:eastAsia="ko-KR"/>
              </w:rPr>
              <w:t>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A1CA7" w14:textId="77777777" w:rsidR="004309A8" w:rsidRPr="00C515B1" w:rsidRDefault="004309A8" w:rsidP="00037872">
            <w:pPr>
              <w:jc w:val="center"/>
              <w:rPr>
                <w:b/>
                <w:bCs/>
                <w:color w:val="000000"/>
                <w:lang w:eastAsia="ko-KR"/>
              </w:rPr>
            </w:pPr>
            <w:r w:rsidRPr="00C515B1">
              <w:rPr>
                <w:b/>
                <w:bCs/>
                <w:color w:val="000000"/>
                <w:lang w:eastAsia="ko-KR"/>
              </w:rPr>
              <w:t>Non-Low Food Access</w:t>
            </w:r>
            <w:r>
              <w:rPr>
                <w:b/>
                <w:bCs/>
                <w:color w:val="000000"/>
                <w:vertAlign w:val="superscript"/>
                <w:lang w:eastAsia="ko-KR"/>
              </w:rPr>
              <w:t>1</w:t>
            </w:r>
            <w:r w:rsidRPr="00C515B1">
              <w:rPr>
                <w:b/>
                <w:bCs/>
                <w:color w:val="000000"/>
                <w:lang w:eastAsia="ko-KR"/>
              </w:rPr>
              <w:t xml:space="preserve">            (N=9</w:t>
            </w:r>
            <w:r>
              <w:rPr>
                <w:b/>
                <w:bCs/>
                <w:color w:val="000000"/>
                <w:lang w:eastAsia="ko-KR"/>
              </w:rPr>
              <w:t>38</w:t>
            </w:r>
            <w:r w:rsidRPr="00C515B1">
              <w:rPr>
                <w:b/>
                <w:bCs/>
                <w:color w:val="000000"/>
                <w:lang w:eastAsia="ko-KR"/>
              </w:rPr>
              <w:t>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A2F6D" w14:textId="77777777" w:rsidR="004309A8" w:rsidRDefault="004309A8" w:rsidP="00037872">
            <w:pPr>
              <w:jc w:val="center"/>
              <w:rPr>
                <w:b/>
                <w:bCs/>
                <w:color w:val="000000"/>
                <w:lang w:eastAsia="ko-KR"/>
              </w:rPr>
            </w:pPr>
          </w:p>
          <w:p w14:paraId="3BAA2CB5" w14:textId="77777777" w:rsidR="004309A8" w:rsidRDefault="004309A8" w:rsidP="00037872">
            <w:pPr>
              <w:jc w:val="center"/>
              <w:rPr>
                <w:b/>
                <w:bCs/>
                <w:color w:val="000000"/>
                <w:lang w:eastAsia="ko-KR"/>
              </w:rPr>
            </w:pPr>
          </w:p>
          <w:p w14:paraId="0A81F9DE" w14:textId="77777777" w:rsidR="004309A8" w:rsidRDefault="004309A8" w:rsidP="00037872">
            <w:pPr>
              <w:jc w:val="center"/>
              <w:rPr>
                <w:b/>
                <w:bCs/>
                <w:color w:val="000000"/>
                <w:lang w:eastAsia="ko-KR"/>
              </w:rPr>
            </w:pPr>
          </w:p>
          <w:p w14:paraId="375B7285" w14:textId="77777777" w:rsidR="004309A8" w:rsidRPr="00C515B1" w:rsidRDefault="004309A8" w:rsidP="00037872">
            <w:pPr>
              <w:jc w:val="center"/>
              <w:rPr>
                <w:b/>
                <w:bCs/>
                <w:color w:val="000000"/>
                <w:lang w:eastAsia="ko-KR"/>
              </w:rPr>
            </w:pPr>
            <w:r w:rsidRPr="00C515B1">
              <w:rPr>
                <w:b/>
                <w:bCs/>
                <w:color w:val="000000"/>
                <w:lang w:eastAsia="ko-KR"/>
              </w:rPr>
              <w:t>P-value</w:t>
            </w:r>
          </w:p>
        </w:tc>
      </w:tr>
      <w:tr w:rsidR="004309A8" w:rsidRPr="00C515B1" w14:paraId="2BE0BB7E" w14:textId="77777777" w:rsidTr="00037872">
        <w:trPr>
          <w:trHeight w:val="293"/>
        </w:trPr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BA320" w14:textId="77777777" w:rsidR="004309A8" w:rsidRPr="00C515B1" w:rsidRDefault="004309A8" w:rsidP="00037872">
            <w:pPr>
              <w:rPr>
                <w:color w:val="000000"/>
                <w:lang w:eastAsia="ko-KR"/>
              </w:rPr>
            </w:pPr>
            <w:r w:rsidRPr="00C515B1">
              <w:rPr>
                <w:color w:val="000000"/>
                <w:lang w:eastAsia="ko-KR"/>
              </w:rPr>
              <w:t>COPD (Strata 3</w:t>
            </w:r>
            <w:r>
              <w:rPr>
                <w:color w:val="000000"/>
                <w:lang w:eastAsia="ko-KR"/>
              </w:rPr>
              <w:t xml:space="preserve"> &amp; </w:t>
            </w:r>
            <w:r w:rsidRPr="00C515B1">
              <w:rPr>
                <w:color w:val="000000"/>
                <w:lang w:eastAsia="ko-KR"/>
              </w:rPr>
              <w:t xml:space="preserve">4), </w:t>
            </w:r>
            <w:r>
              <w:rPr>
                <w:color w:val="000000"/>
                <w:lang w:eastAsia="ko-KR"/>
              </w:rPr>
              <w:t>%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DEBD3" w14:textId="77777777" w:rsidR="004309A8" w:rsidRPr="00C515B1" w:rsidRDefault="004309A8" w:rsidP="00037872">
            <w:pPr>
              <w:jc w:val="center"/>
              <w:rPr>
                <w:color w:val="000000"/>
                <w:lang w:eastAsia="ko-KR"/>
              </w:rPr>
            </w:pPr>
            <w:r w:rsidRPr="00167347">
              <w:t>67.9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CD864" w14:textId="77777777" w:rsidR="004309A8" w:rsidRPr="00C515B1" w:rsidRDefault="004309A8" w:rsidP="00037872">
            <w:pPr>
              <w:jc w:val="center"/>
              <w:rPr>
                <w:color w:val="000000"/>
                <w:lang w:eastAsia="ko-KR"/>
              </w:rPr>
            </w:pPr>
            <w:r w:rsidRPr="00167347">
              <w:t>63.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64CE4" w14:textId="77777777" w:rsidR="004309A8" w:rsidRPr="006018BB" w:rsidRDefault="004309A8" w:rsidP="00037872">
            <w:pPr>
              <w:jc w:val="center"/>
              <w:rPr>
                <w:b/>
                <w:bCs/>
                <w:color w:val="000000"/>
                <w:lang w:eastAsia="ko-KR"/>
              </w:rPr>
            </w:pPr>
            <w:r w:rsidRPr="006018BB">
              <w:rPr>
                <w:b/>
                <w:bCs/>
              </w:rPr>
              <w:t>0.014</w:t>
            </w:r>
          </w:p>
        </w:tc>
      </w:tr>
      <w:tr w:rsidR="004309A8" w:rsidRPr="00C515B1" w14:paraId="5089D7D1" w14:textId="77777777" w:rsidTr="00037872">
        <w:trPr>
          <w:trHeight w:val="293"/>
        </w:trPr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5A37E" w14:textId="77777777" w:rsidR="004309A8" w:rsidRPr="00C515B1" w:rsidRDefault="004309A8" w:rsidP="00037872">
            <w:pPr>
              <w:rPr>
                <w:color w:val="000000"/>
                <w:lang w:eastAsia="ko-KR"/>
              </w:rPr>
            </w:pPr>
            <w:r w:rsidRPr="00C515B1">
              <w:rPr>
                <w:color w:val="000000"/>
                <w:lang w:eastAsia="ko-KR"/>
              </w:rPr>
              <w:t>FEV1 % pred</w:t>
            </w:r>
            <w:r>
              <w:rPr>
                <w:color w:val="000000"/>
                <w:lang w:eastAsia="ko-KR"/>
              </w:rPr>
              <w:t>.</w:t>
            </w:r>
            <w:r w:rsidRPr="00C515B1">
              <w:rPr>
                <w:color w:val="000000"/>
                <w:lang w:eastAsia="ko-KR"/>
              </w:rPr>
              <w:t>, mean ± SD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E06FF" w14:textId="77777777" w:rsidR="004309A8" w:rsidRPr="00C515B1" w:rsidRDefault="004309A8" w:rsidP="00037872">
            <w:pPr>
              <w:jc w:val="center"/>
              <w:rPr>
                <w:color w:val="000000"/>
                <w:lang w:eastAsia="ko-KR"/>
              </w:rPr>
            </w:pPr>
            <w:r w:rsidRPr="00167347">
              <w:t>72.1 ± 26.6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BF1F88" w14:textId="77777777" w:rsidR="004309A8" w:rsidRPr="00C515B1" w:rsidRDefault="004309A8" w:rsidP="00037872">
            <w:pPr>
              <w:jc w:val="center"/>
              <w:rPr>
                <w:color w:val="000000"/>
                <w:lang w:eastAsia="ko-KR"/>
              </w:rPr>
            </w:pPr>
            <w:r w:rsidRPr="00167347">
              <w:t>74.8 ± 26.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97568" w14:textId="77777777" w:rsidR="004309A8" w:rsidRPr="006018BB" w:rsidRDefault="004309A8" w:rsidP="00037872">
            <w:pPr>
              <w:jc w:val="center"/>
              <w:rPr>
                <w:b/>
                <w:bCs/>
                <w:color w:val="000000"/>
                <w:lang w:eastAsia="ko-KR"/>
              </w:rPr>
            </w:pPr>
            <w:r w:rsidRPr="006018BB">
              <w:rPr>
                <w:b/>
                <w:bCs/>
              </w:rPr>
              <w:t>0.011</w:t>
            </w:r>
          </w:p>
        </w:tc>
      </w:tr>
      <w:tr w:rsidR="004309A8" w:rsidRPr="00C515B1" w14:paraId="08A0DA0C" w14:textId="77777777" w:rsidTr="00037872">
        <w:trPr>
          <w:trHeight w:val="293"/>
        </w:trPr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9603D" w14:textId="77777777" w:rsidR="004309A8" w:rsidRPr="00C515B1" w:rsidRDefault="004309A8" w:rsidP="00037872">
            <w:pPr>
              <w:rPr>
                <w:color w:val="000000"/>
                <w:lang w:eastAsia="ko-KR"/>
              </w:rPr>
            </w:pPr>
            <w:r w:rsidRPr="00C515B1">
              <w:rPr>
                <w:color w:val="000000"/>
                <w:lang w:eastAsia="ko-KR"/>
              </w:rPr>
              <w:t>Age, mean ± SD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DF2E7" w14:textId="77777777" w:rsidR="004309A8" w:rsidRPr="00C515B1" w:rsidRDefault="004309A8" w:rsidP="00037872">
            <w:pPr>
              <w:jc w:val="center"/>
              <w:rPr>
                <w:color w:val="000000"/>
                <w:lang w:eastAsia="ko-KR"/>
              </w:rPr>
            </w:pPr>
            <w:r w:rsidRPr="00167347">
              <w:t>63.8 ± 8.7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C7397" w14:textId="77777777" w:rsidR="004309A8" w:rsidRPr="00C515B1" w:rsidRDefault="004309A8" w:rsidP="00037872">
            <w:pPr>
              <w:jc w:val="center"/>
              <w:rPr>
                <w:color w:val="000000"/>
                <w:lang w:eastAsia="ko-KR"/>
              </w:rPr>
            </w:pPr>
            <w:r w:rsidRPr="00167347">
              <w:t>63.0 ± 9.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B4272" w14:textId="77777777" w:rsidR="004309A8" w:rsidRPr="006018BB" w:rsidRDefault="004309A8" w:rsidP="00037872">
            <w:pPr>
              <w:jc w:val="center"/>
              <w:rPr>
                <w:b/>
                <w:bCs/>
                <w:lang w:eastAsia="ko-KR"/>
              </w:rPr>
            </w:pPr>
            <w:r w:rsidRPr="006018BB">
              <w:rPr>
                <w:b/>
                <w:bCs/>
              </w:rPr>
              <w:t>0.025</w:t>
            </w:r>
          </w:p>
        </w:tc>
      </w:tr>
      <w:tr w:rsidR="004309A8" w:rsidRPr="00C515B1" w14:paraId="27B6942D" w14:textId="77777777" w:rsidTr="00037872">
        <w:trPr>
          <w:trHeight w:val="293"/>
        </w:trPr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9AE8A" w14:textId="77777777" w:rsidR="004309A8" w:rsidRPr="00C515B1" w:rsidRDefault="004309A8" w:rsidP="00037872">
            <w:pPr>
              <w:rPr>
                <w:color w:val="000000"/>
                <w:lang w:eastAsia="ko-KR"/>
              </w:rPr>
            </w:pPr>
            <w:r w:rsidRPr="00C515B1">
              <w:rPr>
                <w:color w:val="000000"/>
                <w:lang w:eastAsia="ko-KR"/>
              </w:rPr>
              <w:t>Female, %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9B61B" w14:textId="77777777" w:rsidR="004309A8" w:rsidRPr="00C515B1" w:rsidRDefault="004309A8" w:rsidP="00037872">
            <w:pPr>
              <w:jc w:val="center"/>
              <w:rPr>
                <w:color w:val="000000"/>
                <w:lang w:eastAsia="ko-KR"/>
              </w:rPr>
            </w:pPr>
            <w:r w:rsidRPr="00167347">
              <w:t>46.1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BF8B5" w14:textId="77777777" w:rsidR="004309A8" w:rsidRPr="00C515B1" w:rsidRDefault="004309A8" w:rsidP="00037872">
            <w:pPr>
              <w:jc w:val="center"/>
              <w:rPr>
                <w:color w:val="000000"/>
                <w:lang w:eastAsia="ko-KR"/>
              </w:rPr>
            </w:pPr>
            <w:r w:rsidRPr="00167347">
              <w:t>45.9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11BDD" w14:textId="77777777" w:rsidR="004309A8" w:rsidRPr="00C515B1" w:rsidRDefault="004309A8" w:rsidP="00037872">
            <w:pPr>
              <w:jc w:val="center"/>
              <w:rPr>
                <w:lang w:eastAsia="ko-KR"/>
              </w:rPr>
            </w:pPr>
            <w:r w:rsidRPr="002F1F68">
              <w:t>0.946</w:t>
            </w:r>
          </w:p>
        </w:tc>
      </w:tr>
      <w:tr w:rsidR="004309A8" w:rsidRPr="00C515B1" w14:paraId="03EC1541" w14:textId="77777777" w:rsidTr="00037872">
        <w:trPr>
          <w:trHeight w:val="293"/>
        </w:trPr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F403E" w14:textId="77777777" w:rsidR="004309A8" w:rsidRPr="00C515B1" w:rsidRDefault="004309A8" w:rsidP="00037872">
            <w:pPr>
              <w:rPr>
                <w:color w:val="000000"/>
                <w:lang w:eastAsia="ko-KR"/>
              </w:rPr>
            </w:pPr>
            <w:r w:rsidRPr="00C515B1">
              <w:rPr>
                <w:color w:val="000000"/>
                <w:lang w:eastAsia="ko-KR"/>
              </w:rPr>
              <w:t>White, %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03F59" w14:textId="77777777" w:rsidR="004309A8" w:rsidRPr="00C515B1" w:rsidRDefault="004309A8" w:rsidP="00037872">
            <w:pPr>
              <w:jc w:val="center"/>
              <w:rPr>
                <w:color w:val="000000"/>
                <w:lang w:eastAsia="ko-KR"/>
              </w:rPr>
            </w:pPr>
            <w:r w:rsidRPr="00167347">
              <w:t>79.9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B1558" w14:textId="77777777" w:rsidR="004309A8" w:rsidRPr="00C515B1" w:rsidRDefault="004309A8" w:rsidP="00037872">
            <w:pPr>
              <w:jc w:val="center"/>
              <w:rPr>
                <w:color w:val="000000"/>
                <w:lang w:eastAsia="ko-KR"/>
              </w:rPr>
            </w:pPr>
            <w:r w:rsidRPr="00167347">
              <w:t>70.4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EACE7" w14:textId="77777777" w:rsidR="004309A8" w:rsidRPr="006018BB" w:rsidRDefault="004309A8" w:rsidP="00037872">
            <w:pPr>
              <w:jc w:val="center"/>
              <w:rPr>
                <w:b/>
                <w:bCs/>
                <w:lang w:eastAsia="ko-KR"/>
              </w:rPr>
            </w:pPr>
            <w:r w:rsidRPr="006018BB">
              <w:rPr>
                <w:b/>
                <w:bCs/>
              </w:rPr>
              <w:t>&lt;0.001</w:t>
            </w:r>
          </w:p>
        </w:tc>
      </w:tr>
      <w:tr w:rsidR="004309A8" w:rsidRPr="00C515B1" w14:paraId="2D7B9986" w14:textId="77777777" w:rsidTr="00037872">
        <w:trPr>
          <w:trHeight w:val="293"/>
        </w:trPr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8117E" w14:textId="77777777" w:rsidR="004309A8" w:rsidRPr="00C515B1" w:rsidRDefault="004309A8" w:rsidP="00037872">
            <w:pPr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Some college or above</w:t>
            </w:r>
            <w:r w:rsidRPr="00C515B1">
              <w:rPr>
                <w:color w:val="000000"/>
                <w:lang w:eastAsia="ko-KR"/>
              </w:rPr>
              <w:t>, %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3CF10" w14:textId="77777777" w:rsidR="004309A8" w:rsidRPr="00C515B1" w:rsidRDefault="004309A8" w:rsidP="00037872">
            <w:pPr>
              <w:jc w:val="center"/>
              <w:rPr>
                <w:color w:val="000000"/>
                <w:lang w:eastAsia="ko-KR"/>
              </w:rPr>
            </w:pPr>
            <w:r w:rsidRPr="00167347">
              <w:t>57.7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B6CCE" w14:textId="77777777" w:rsidR="004309A8" w:rsidRPr="00C515B1" w:rsidRDefault="004309A8" w:rsidP="00037872">
            <w:pPr>
              <w:jc w:val="center"/>
              <w:rPr>
                <w:color w:val="000000"/>
                <w:lang w:eastAsia="ko-KR"/>
              </w:rPr>
            </w:pPr>
            <w:r w:rsidRPr="00167347">
              <w:t>53.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A0C6D" w14:textId="77777777" w:rsidR="004309A8" w:rsidRPr="006018BB" w:rsidRDefault="004309A8" w:rsidP="00037872">
            <w:pPr>
              <w:jc w:val="center"/>
              <w:rPr>
                <w:b/>
                <w:bCs/>
                <w:lang w:eastAsia="ko-KR"/>
              </w:rPr>
            </w:pPr>
            <w:r w:rsidRPr="006018BB">
              <w:rPr>
                <w:b/>
                <w:bCs/>
              </w:rPr>
              <w:t>0.025</w:t>
            </w:r>
          </w:p>
        </w:tc>
      </w:tr>
      <w:tr w:rsidR="004309A8" w:rsidRPr="00C515B1" w14:paraId="02A4B7DE" w14:textId="77777777" w:rsidTr="00037872">
        <w:trPr>
          <w:trHeight w:val="293"/>
        </w:trPr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810B" w14:textId="77777777" w:rsidR="004309A8" w:rsidRPr="00C515B1" w:rsidRDefault="004309A8" w:rsidP="00037872">
            <w:pPr>
              <w:rPr>
                <w:color w:val="000000"/>
                <w:lang w:eastAsia="ko-KR"/>
              </w:rPr>
            </w:pPr>
            <w:r w:rsidRPr="00C515B1">
              <w:rPr>
                <w:color w:val="000000"/>
                <w:lang w:eastAsia="ko-KR"/>
              </w:rPr>
              <w:t>Income, %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C7B41" w14:textId="77777777" w:rsidR="004309A8" w:rsidRPr="00C515B1" w:rsidRDefault="004309A8" w:rsidP="00037872">
            <w:pPr>
              <w:jc w:val="center"/>
              <w:rPr>
                <w:color w:val="000000"/>
                <w:lang w:eastAsia="ko-KR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15AFB" w14:textId="77777777" w:rsidR="004309A8" w:rsidRPr="00C515B1" w:rsidRDefault="004309A8" w:rsidP="00037872">
            <w:pPr>
              <w:jc w:val="center"/>
              <w:rPr>
                <w:color w:val="000000"/>
                <w:lang w:eastAsia="ko-KR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C3E73" w14:textId="77777777" w:rsidR="004309A8" w:rsidRPr="006018BB" w:rsidRDefault="004309A8" w:rsidP="00037872">
            <w:pPr>
              <w:jc w:val="center"/>
              <w:rPr>
                <w:b/>
                <w:bCs/>
                <w:lang w:eastAsia="ko-KR"/>
              </w:rPr>
            </w:pPr>
            <w:r w:rsidRPr="006018BB">
              <w:rPr>
                <w:b/>
                <w:bCs/>
              </w:rPr>
              <w:t>&lt;0.001</w:t>
            </w:r>
          </w:p>
        </w:tc>
      </w:tr>
      <w:tr w:rsidR="004309A8" w:rsidRPr="00C515B1" w14:paraId="64ACC534" w14:textId="77777777" w:rsidTr="00037872">
        <w:trPr>
          <w:trHeight w:val="293"/>
        </w:trPr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2E7D52" w14:textId="77777777" w:rsidR="004309A8" w:rsidRPr="00C515B1" w:rsidRDefault="004309A8" w:rsidP="00037872">
            <w:pPr>
              <w:rPr>
                <w:color w:val="000000"/>
                <w:lang w:eastAsia="ko-KR"/>
              </w:rPr>
            </w:pPr>
            <w:r>
              <w:t xml:space="preserve">    </w:t>
            </w:r>
            <w:r w:rsidRPr="00282119">
              <w:t>Under $15,000</w:t>
            </w:r>
            <w:r>
              <w:t xml:space="preserve">, </w:t>
            </w:r>
            <w:r w:rsidRPr="00282119">
              <w:t>%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A52B7" w14:textId="77777777" w:rsidR="004309A8" w:rsidRPr="00C515B1" w:rsidRDefault="004309A8" w:rsidP="00037872">
            <w:pPr>
              <w:jc w:val="center"/>
              <w:rPr>
                <w:color w:val="000000"/>
                <w:lang w:eastAsia="ko-KR"/>
              </w:rPr>
            </w:pPr>
            <w:r w:rsidRPr="00167347">
              <w:t>17.0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93E920" w14:textId="77777777" w:rsidR="004309A8" w:rsidRPr="00C515B1" w:rsidRDefault="004309A8" w:rsidP="00037872">
            <w:pPr>
              <w:jc w:val="center"/>
              <w:rPr>
                <w:color w:val="000000"/>
                <w:lang w:eastAsia="ko-KR"/>
              </w:rPr>
            </w:pPr>
            <w:r w:rsidRPr="00167347">
              <w:t>26.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63331D" w14:textId="77777777" w:rsidR="004309A8" w:rsidRDefault="004309A8" w:rsidP="00037872">
            <w:pPr>
              <w:jc w:val="center"/>
              <w:rPr>
                <w:b/>
                <w:bCs/>
                <w:lang w:eastAsia="ko-KR"/>
              </w:rPr>
            </w:pPr>
          </w:p>
        </w:tc>
      </w:tr>
      <w:tr w:rsidR="004309A8" w:rsidRPr="00C515B1" w14:paraId="2C3A44F9" w14:textId="77777777" w:rsidTr="00037872">
        <w:trPr>
          <w:trHeight w:val="293"/>
        </w:trPr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16391A" w14:textId="77777777" w:rsidR="004309A8" w:rsidRPr="00C515B1" w:rsidRDefault="004309A8" w:rsidP="00037872">
            <w:pPr>
              <w:rPr>
                <w:color w:val="000000"/>
                <w:lang w:eastAsia="ko-KR"/>
              </w:rPr>
            </w:pPr>
            <w:r>
              <w:t xml:space="preserve">    </w:t>
            </w:r>
            <w:r w:rsidRPr="00282119">
              <w:t>$15,000-$34,999</w:t>
            </w:r>
            <w:r>
              <w:t xml:space="preserve">, </w:t>
            </w:r>
            <w:r w:rsidRPr="00282119">
              <w:t>%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972CA" w14:textId="77777777" w:rsidR="004309A8" w:rsidRPr="00C515B1" w:rsidRDefault="004309A8" w:rsidP="00037872">
            <w:pPr>
              <w:jc w:val="center"/>
              <w:rPr>
                <w:color w:val="000000"/>
                <w:lang w:eastAsia="ko-KR"/>
              </w:rPr>
            </w:pPr>
            <w:r w:rsidRPr="00167347">
              <w:t>19.3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D568C8" w14:textId="77777777" w:rsidR="004309A8" w:rsidRPr="00C515B1" w:rsidRDefault="004309A8" w:rsidP="00037872">
            <w:pPr>
              <w:jc w:val="center"/>
              <w:rPr>
                <w:color w:val="000000"/>
                <w:lang w:eastAsia="ko-KR"/>
              </w:rPr>
            </w:pPr>
            <w:r w:rsidRPr="00167347">
              <w:t>18.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217960" w14:textId="77777777" w:rsidR="004309A8" w:rsidRDefault="004309A8" w:rsidP="00037872">
            <w:pPr>
              <w:jc w:val="center"/>
              <w:rPr>
                <w:b/>
                <w:bCs/>
                <w:lang w:eastAsia="ko-KR"/>
              </w:rPr>
            </w:pPr>
          </w:p>
        </w:tc>
      </w:tr>
      <w:tr w:rsidR="004309A8" w:rsidRPr="00C515B1" w14:paraId="7BC98A60" w14:textId="77777777" w:rsidTr="00037872">
        <w:trPr>
          <w:trHeight w:val="293"/>
        </w:trPr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74C9EA" w14:textId="77777777" w:rsidR="004309A8" w:rsidRPr="00C515B1" w:rsidRDefault="004309A8" w:rsidP="00037872">
            <w:pPr>
              <w:rPr>
                <w:color w:val="000000"/>
                <w:lang w:eastAsia="ko-KR"/>
              </w:rPr>
            </w:pPr>
            <w:r>
              <w:t xml:space="preserve">    </w:t>
            </w:r>
            <w:r w:rsidRPr="00282119">
              <w:t>$35,000-$49,999</w:t>
            </w:r>
            <w:r>
              <w:t xml:space="preserve">, </w:t>
            </w:r>
            <w:r w:rsidRPr="00282119">
              <w:t>%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2FE75" w14:textId="77777777" w:rsidR="004309A8" w:rsidRPr="00C515B1" w:rsidRDefault="004309A8" w:rsidP="00037872">
            <w:pPr>
              <w:jc w:val="center"/>
              <w:rPr>
                <w:color w:val="000000"/>
                <w:lang w:eastAsia="ko-KR"/>
              </w:rPr>
            </w:pPr>
            <w:r w:rsidRPr="00167347">
              <w:t>13.2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98B04A" w14:textId="77777777" w:rsidR="004309A8" w:rsidRPr="00C515B1" w:rsidRDefault="004309A8" w:rsidP="00037872">
            <w:pPr>
              <w:jc w:val="center"/>
              <w:rPr>
                <w:color w:val="000000"/>
                <w:lang w:eastAsia="ko-KR"/>
              </w:rPr>
            </w:pPr>
            <w:r w:rsidRPr="00167347">
              <w:t>11.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AFBBF0" w14:textId="77777777" w:rsidR="004309A8" w:rsidRDefault="004309A8" w:rsidP="00037872">
            <w:pPr>
              <w:jc w:val="center"/>
              <w:rPr>
                <w:b/>
                <w:bCs/>
                <w:lang w:eastAsia="ko-KR"/>
              </w:rPr>
            </w:pPr>
          </w:p>
        </w:tc>
      </w:tr>
      <w:tr w:rsidR="004309A8" w:rsidRPr="00C515B1" w14:paraId="62C8A8A3" w14:textId="77777777" w:rsidTr="00037872">
        <w:trPr>
          <w:trHeight w:val="293"/>
        </w:trPr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E7ACF" w14:textId="77777777" w:rsidR="004309A8" w:rsidRPr="00C515B1" w:rsidRDefault="004309A8" w:rsidP="00037872">
            <w:pPr>
              <w:ind w:firstLineChars="100" w:firstLine="240"/>
              <w:rPr>
                <w:color w:val="000000"/>
                <w:lang w:eastAsia="ko-KR"/>
              </w:rPr>
            </w:pPr>
            <w:r w:rsidRPr="00282119">
              <w:t>$50,000-$74,999</w:t>
            </w:r>
            <w:r>
              <w:t xml:space="preserve">, </w:t>
            </w:r>
            <w:r w:rsidRPr="00282119">
              <w:t>%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A53CD" w14:textId="77777777" w:rsidR="004309A8" w:rsidRPr="00C515B1" w:rsidRDefault="004309A8" w:rsidP="00037872">
            <w:pPr>
              <w:jc w:val="center"/>
              <w:rPr>
                <w:color w:val="000000"/>
                <w:lang w:eastAsia="ko-KR"/>
              </w:rPr>
            </w:pPr>
            <w:r w:rsidRPr="00167347">
              <w:t>16.2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DE25F" w14:textId="77777777" w:rsidR="004309A8" w:rsidRPr="00C515B1" w:rsidRDefault="004309A8" w:rsidP="00037872">
            <w:pPr>
              <w:jc w:val="center"/>
              <w:rPr>
                <w:color w:val="000000"/>
                <w:lang w:eastAsia="ko-KR"/>
              </w:rPr>
            </w:pPr>
            <w:r w:rsidRPr="00167347">
              <w:t>10.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623CF0" w14:textId="77777777" w:rsidR="004309A8" w:rsidRPr="00C515B1" w:rsidRDefault="004309A8" w:rsidP="00037872">
            <w:pPr>
              <w:jc w:val="center"/>
              <w:rPr>
                <w:lang w:eastAsia="ko-KR"/>
              </w:rPr>
            </w:pPr>
          </w:p>
        </w:tc>
      </w:tr>
      <w:tr w:rsidR="004309A8" w:rsidRPr="00C515B1" w14:paraId="7C12FAFB" w14:textId="77777777" w:rsidTr="00037872">
        <w:trPr>
          <w:trHeight w:val="293"/>
        </w:trPr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A732B" w14:textId="77777777" w:rsidR="004309A8" w:rsidRPr="00C515B1" w:rsidRDefault="004309A8" w:rsidP="00037872">
            <w:pPr>
              <w:ind w:firstLineChars="100" w:firstLine="240"/>
              <w:rPr>
                <w:color w:val="000000"/>
                <w:lang w:eastAsia="ko-KR"/>
              </w:rPr>
            </w:pPr>
            <w:r w:rsidRPr="00282119">
              <w:t>&gt; $75,000</w:t>
            </w:r>
            <w:r>
              <w:t xml:space="preserve">, </w:t>
            </w:r>
            <w:r w:rsidRPr="00282119">
              <w:t>%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11F6D" w14:textId="77777777" w:rsidR="004309A8" w:rsidRPr="00C515B1" w:rsidRDefault="004309A8" w:rsidP="00037872">
            <w:pPr>
              <w:jc w:val="center"/>
              <w:rPr>
                <w:color w:val="000000"/>
                <w:lang w:eastAsia="ko-KR"/>
              </w:rPr>
            </w:pPr>
            <w:r w:rsidRPr="00167347">
              <w:t>19.4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F542B" w14:textId="77777777" w:rsidR="004309A8" w:rsidRPr="00C515B1" w:rsidRDefault="004309A8" w:rsidP="00037872">
            <w:pPr>
              <w:jc w:val="center"/>
              <w:rPr>
                <w:color w:val="000000"/>
                <w:lang w:eastAsia="ko-KR"/>
              </w:rPr>
            </w:pPr>
            <w:r w:rsidRPr="00167347">
              <w:t>12.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0CB89B" w14:textId="77777777" w:rsidR="004309A8" w:rsidRPr="00C515B1" w:rsidRDefault="004309A8" w:rsidP="00037872">
            <w:pPr>
              <w:jc w:val="center"/>
              <w:rPr>
                <w:lang w:eastAsia="ko-KR"/>
              </w:rPr>
            </w:pPr>
          </w:p>
        </w:tc>
      </w:tr>
      <w:tr w:rsidR="004309A8" w:rsidRPr="00C515B1" w14:paraId="3581856C" w14:textId="77777777" w:rsidTr="00037872">
        <w:trPr>
          <w:trHeight w:val="293"/>
        </w:trPr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365DE" w14:textId="77777777" w:rsidR="004309A8" w:rsidRPr="00C515B1" w:rsidRDefault="004309A8" w:rsidP="00037872">
            <w:pPr>
              <w:ind w:firstLineChars="100" w:firstLine="240"/>
              <w:rPr>
                <w:color w:val="000000"/>
                <w:lang w:eastAsia="ko-KR"/>
              </w:rPr>
            </w:pPr>
            <w:r>
              <w:t>D</w:t>
            </w:r>
            <w:r w:rsidRPr="00282119">
              <w:t>ecl</w:t>
            </w:r>
            <w:r>
              <w:t>ine</w:t>
            </w:r>
            <w:r w:rsidRPr="00282119">
              <w:t xml:space="preserve"> to answer</w:t>
            </w:r>
            <w:r>
              <w:t xml:space="preserve">, </w:t>
            </w:r>
            <w:r w:rsidRPr="00282119">
              <w:t>%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7EB0F" w14:textId="77777777" w:rsidR="004309A8" w:rsidRPr="00C515B1" w:rsidRDefault="004309A8" w:rsidP="00037872">
            <w:pPr>
              <w:jc w:val="center"/>
              <w:rPr>
                <w:color w:val="000000"/>
                <w:lang w:eastAsia="ko-KR"/>
              </w:rPr>
            </w:pPr>
            <w:r w:rsidRPr="00167347">
              <w:t>14.9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19092" w14:textId="77777777" w:rsidR="004309A8" w:rsidRPr="00C515B1" w:rsidRDefault="004309A8" w:rsidP="00037872">
            <w:pPr>
              <w:jc w:val="center"/>
              <w:rPr>
                <w:color w:val="000000"/>
                <w:lang w:eastAsia="ko-KR"/>
              </w:rPr>
            </w:pPr>
            <w:r w:rsidRPr="00167347">
              <w:t>21.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F3D6BA" w14:textId="77777777" w:rsidR="004309A8" w:rsidRPr="00C515B1" w:rsidRDefault="004309A8" w:rsidP="00037872">
            <w:pPr>
              <w:jc w:val="center"/>
              <w:rPr>
                <w:lang w:eastAsia="ko-KR"/>
              </w:rPr>
            </w:pPr>
          </w:p>
        </w:tc>
      </w:tr>
      <w:tr w:rsidR="004309A8" w:rsidRPr="00C515B1" w14:paraId="2EF97CB8" w14:textId="77777777" w:rsidTr="00037872">
        <w:trPr>
          <w:trHeight w:val="293"/>
        </w:trPr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850A2" w14:textId="77777777" w:rsidR="004309A8" w:rsidRPr="00C515B1" w:rsidRDefault="004309A8" w:rsidP="00037872">
            <w:pPr>
              <w:rPr>
                <w:color w:val="000000"/>
                <w:lang w:eastAsia="ko-KR"/>
              </w:rPr>
            </w:pPr>
            <w:r w:rsidRPr="00C515B1">
              <w:rPr>
                <w:color w:val="000000"/>
                <w:lang w:eastAsia="ko-KR"/>
              </w:rPr>
              <w:t>Married, %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A2CDF" w14:textId="77777777" w:rsidR="004309A8" w:rsidRPr="00C515B1" w:rsidRDefault="004309A8" w:rsidP="00037872">
            <w:pPr>
              <w:jc w:val="center"/>
              <w:rPr>
                <w:color w:val="000000"/>
                <w:lang w:eastAsia="ko-KR"/>
              </w:rPr>
            </w:pPr>
            <w:r w:rsidRPr="00167347">
              <w:t>50.9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82E91" w14:textId="77777777" w:rsidR="004309A8" w:rsidRPr="00C515B1" w:rsidRDefault="004309A8" w:rsidP="00037872">
            <w:pPr>
              <w:jc w:val="center"/>
              <w:rPr>
                <w:color w:val="000000"/>
                <w:lang w:eastAsia="ko-KR"/>
              </w:rPr>
            </w:pPr>
            <w:r w:rsidRPr="00167347">
              <w:t>38.9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F5C6C" w14:textId="77777777" w:rsidR="004309A8" w:rsidRPr="006018BB" w:rsidRDefault="004309A8" w:rsidP="00037872">
            <w:pPr>
              <w:jc w:val="center"/>
              <w:rPr>
                <w:b/>
                <w:bCs/>
                <w:lang w:eastAsia="ko-KR"/>
              </w:rPr>
            </w:pPr>
            <w:r w:rsidRPr="006018BB">
              <w:rPr>
                <w:b/>
                <w:bCs/>
              </w:rPr>
              <w:t>&lt;0.001</w:t>
            </w:r>
          </w:p>
        </w:tc>
      </w:tr>
      <w:tr w:rsidR="004309A8" w:rsidRPr="00C515B1" w14:paraId="4AEFF40D" w14:textId="77777777" w:rsidTr="00037872">
        <w:trPr>
          <w:trHeight w:val="293"/>
        </w:trPr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25E62" w14:textId="77777777" w:rsidR="004309A8" w:rsidRPr="00C515B1" w:rsidRDefault="004309A8" w:rsidP="00037872">
            <w:pPr>
              <w:rPr>
                <w:color w:val="000000"/>
                <w:lang w:eastAsia="ko-KR"/>
              </w:rPr>
            </w:pPr>
            <w:r w:rsidRPr="00C515B1">
              <w:rPr>
                <w:color w:val="000000"/>
                <w:lang w:eastAsia="ko-KR"/>
              </w:rPr>
              <w:t xml:space="preserve">Nonrural, %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BB0A5" w14:textId="77777777" w:rsidR="004309A8" w:rsidRPr="00C515B1" w:rsidRDefault="004309A8" w:rsidP="00037872">
            <w:pPr>
              <w:jc w:val="center"/>
              <w:rPr>
                <w:color w:val="000000"/>
                <w:lang w:eastAsia="ko-KR"/>
              </w:rPr>
            </w:pPr>
            <w:r w:rsidRPr="00167347">
              <w:t>95.7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451A7" w14:textId="77777777" w:rsidR="004309A8" w:rsidRPr="00C515B1" w:rsidRDefault="004309A8" w:rsidP="00037872">
            <w:pPr>
              <w:jc w:val="center"/>
              <w:rPr>
                <w:color w:val="000000"/>
                <w:lang w:eastAsia="ko-KR"/>
              </w:rPr>
            </w:pPr>
            <w:r w:rsidRPr="00167347">
              <w:t>76.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D57D8" w14:textId="77777777" w:rsidR="004309A8" w:rsidRPr="006018BB" w:rsidRDefault="004309A8" w:rsidP="00037872">
            <w:pPr>
              <w:jc w:val="center"/>
              <w:rPr>
                <w:b/>
                <w:bCs/>
                <w:lang w:eastAsia="ko-KR"/>
              </w:rPr>
            </w:pPr>
            <w:r w:rsidRPr="006018BB">
              <w:rPr>
                <w:b/>
                <w:bCs/>
              </w:rPr>
              <w:t>&lt;0.001</w:t>
            </w:r>
          </w:p>
        </w:tc>
      </w:tr>
      <w:tr w:rsidR="004309A8" w:rsidRPr="00C515B1" w14:paraId="7E5FA309" w14:textId="77777777" w:rsidTr="00037872">
        <w:trPr>
          <w:trHeight w:val="293"/>
        </w:trPr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76DA" w14:textId="77777777" w:rsidR="004309A8" w:rsidRPr="00C515B1" w:rsidRDefault="004309A8" w:rsidP="00037872">
            <w:pPr>
              <w:rPr>
                <w:color w:val="000000"/>
                <w:lang w:eastAsia="ko-KR"/>
              </w:rPr>
            </w:pPr>
            <w:r w:rsidRPr="00C515B1">
              <w:rPr>
                <w:color w:val="000000"/>
                <w:lang w:eastAsia="ko-KR"/>
              </w:rPr>
              <w:t>B</w:t>
            </w:r>
            <w:r>
              <w:rPr>
                <w:color w:val="000000"/>
                <w:lang w:eastAsia="ko-KR"/>
              </w:rPr>
              <w:t>ody Mass Index</w:t>
            </w:r>
            <w:r w:rsidRPr="00C515B1">
              <w:rPr>
                <w:color w:val="000000"/>
                <w:lang w:eastAsia="ko-KR"/>
              </w:rPr>
              <w:t>, mean ± SD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68B1F" w14:textId="77777777" w:rsidR="004309A8" w:rsidRPr="00C515B1" w:rsidRDefault="004309A8" w:rsidP="00037872">
            <w:pPr>
              <w:jc w:val="center"/>
              <w:rPr>
                <w:color w:val="000000"/>
                <w:lang w:eastAsia="ko-KR"/>
              </w:rPr>
            </w:pPr>
            <w:r w:rsidRPr="00167347">
              <w:t>27.9 ± 5.</w:t>
            </w:r>
            <w:r>
              <w:t>27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3FCE7" w14:textId="77777777" w:rsidR="004309A8" w:rsidRPr="00C515B1" w:rsidRDefault="004309A8" w:rsidP="00037872">
            <w:pPr>
              <w:jc w:val="center"/>
              <w:rPr>
                <w:color w:val="000000"/>
                <w:lang w:eastAsia="ko-KR"/>
              </w:rPr>
            </w:pPr>
            <w:r w:rsidRPr="00167347">
              <w:t>27.9 ± 5.3</w:t>
            </w:r>
            <w:r>
              <w:t>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9FF30" w14:textId="77777777" w:rsidR="004309A8" w:rsidRPr="00C515B1" w:rsidRDefault="004309A8" w:rsidP="00037872">
            <w:pPr>
              <w:jc w:val="center"/>
              <w:rPr>
                <w:lang w:eastAsia="ko-KR"/>
              </w:rPr>
            </w:pPr>
            <w:r w:rsidRPr="002F1F68">
              <w:t>0.996</w:t>
            </w:r>
          </w:p>
        </w:tc>
      </w:tr>
      <w:tr w:rsidR="004309A8" w:rsidRPr="00C515B1" w14:paraId="2F48FC83" w14:textId="77777777" w:rsidTr="00037872">
        <w:trPr>
          <w:trHeight w:val="293"/>
        </w:trPr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E7EDD" w14:textId="77777777" w:rsidR="004309A8" w:rsidRPr="00C515B1" w:rsidRDefault="004309A8" w:rsidP="00037872">
            <w:pPr>
              <w:rPr>
                <w:color w:val="000000"/>
                <w:lang w:eastAsia="ko-KR"/>
              </w:rPr>
            </w:pPr>
            <w:r w:rsidRPr="00C515B1">
              <w:rPr>
                <w:color w:val="000000"/>
                <w:lang w:eastAsia="ko-KR"/>
              </w:rPr>
              <w:t>Currently Smoking, %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5C204" w14:textId="77777777" w:rsidR="004309A8" w:rsidRPr="00C515B1" w:rsidRDefault="004309A8" w:rsidP="00037872">
            <w:pPr>
              <w:jc w:val="center"/>
              <w:rPr>
                <w:color w:val="000000"/>
                <w:lang w:eastAsia="ko-KR"/>
              </w:rPr>
            </w:pPr>
            <w:r w:rsidRPr="00167347">
              <w:t>38.8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11C93" w14:textId="77777777" w:rsidR="004309A8" w:rsidRPr="00C515B1" w:rsidRDefault="004309A8" w:rsidP="00037872">
            <w:pPr>
              <w:jc w:val="center"/>
              <w:rPr>
                <w:color w:val="000000"/>
                <w:lang w:eastAsia="ko-KR"/>
              </w:rPr>
            </w:pPr>
            <w:r w:rsidRPr="00167347">
              <w:t>42.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B1F676" w14:textId="77777777" w:rsidR="004309A8" w:rsidRPr="00C515B1" w:rsidRDefault="004309A8" w:rsidP="00037872">
            <w:pPr>
              <w:jc w:val="center"/>
              <w:rPr>
                <w:color w:val="000000"/>
                <w:lang w:eastAsia="ko-KR"/>
              </w:rPr>
            </w:pPr>
            <w:r w:rsidRPr="002F1F68">
              <w:t>0.083</w:t>
            </w:r>
          </w:p>
        </w:tc>
      </w:tr>
      <w:tr w:rsidR="004309A8" w:rsidRPr="00C515B1" w14:paraId="4ACC3315" w14:textId="77777777" w:rsidTr="00037872">
        <w:trPr>
          <w:trHeight w:val="293"/>
        </w:trPr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BF9F2" w14:textId="77777777" w:rsidR="004309A8" w:rsidRPr="00C515B1" w:rsidRDefault="004309A8" w:rsidP="00037872">
            <w:pPr>
              <w:rPr>
                <w:color w:val="000000"/>
                <w:lang w:eastAsia="ko-KR"/>
              </w:rPr>
            </w:pPr>
            <w:r w:rsidRPr="00C515B1">
              <w:rPr>
                <w:color w:val="000000"/>
                <w:lang w:eastAsia="ko-KR"/>
              </w:rPr>
              <w:t>Pack Years, mean ± SD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06FE9" w14:textId="77777777" w:rsidR="004309A8" w:rsidRPr="00C515B1" w:rsidRDefault="004309A8" w:rsidP="00037872">
            <w:pPr>
              <w:jc w:val="center"/>
              <w:rPr>
                <w:color w:val="000000"/>
                <w:lang w:eastAsia="ko-KR"/>
              </w:rPr>
            </w:pPr>
            <w:r w:rsidRPr="00167347">
              <w:t>49.3 ± 27.9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223EB" w14:textId="77777777" w:rsidR="004309A8" w:rsidRPr="00C515B1" w:rsidRDefault="004309A8" w:rsidP="00037872">
            <w:pPr>
              <w:jc w:val="center"/>
              <w:rPr>
                <w:color w:val="000000"/>
                <w:lang w:eastAsia="ko-KR"/>
              </w:rPr>
            </w:pPr>
            <w:r w:rsidRPr="00167347">
              <w:t>49.3 ± 25.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38EC40" w14:textId="77777777" w:rsidR="004309A8" w:rsidRPr="00C515B1" w:rsidRDefault="004309A8" w:rsidP="00037872">
            <w:pPr>
              <w:jc w:val="center"/>
              <w:rPr>
                <w:color w:val="000000"/>
                <w:lang w:eastAsia="ko-KR"/>
              </w:rPr>
            </w:pPr>
            <w:r w:rsidRPr="002F1F68">
              <w:t>0.953</w:t>
            </w:r>
          </w:p>
        </w:tc>
      </w:tr>
      <w:tr w:rsidR="004309A8" w:rsidRPr="00C515B1" w14:paraId="2A157FD1" w14:textId="77777777" w:rsidTr="00037872">
        <w:trPr>
          <w:trHeight w:val="293"/>
        </w:trPr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92AF" w14:textId="77777777" w:rsidR="004309A8" w:rsidRPr="00C515B1" w:rsidRDefault="004309A8" w:rsidP="00037872">
            <w:pPr>
              <w:rPr>
                <w:color w:val="000000"/>
                <w:lang w:eastAsia="ko-KR"/>
              </w:rPr>
            </w:pPr>
            <w:r w:rsidRPr="00C515B1">
              <w:rPr>
                <w:lang w:eastAsia="ko-KR"/>
              </w:rPr>
              <w:t xml:space="preserve">Low Income Tract, % </w:t>
            </w:r>
            <w:r>
              <w:rPr>
                <w:vertAlign w:val="superscript"/>
                <w:lang w:eastAsia="ko-KR"/>
              </w:rPr>
              <w:t>2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8062F" w14:textId="77777777" w:rsidR="004309A8" w:rsidRPr="00C515B1" w:rsidRDefault="004309A8" w:rsidP="00037872">
            <w:pPr>
              <w:jc w:val="center"/>
              <w:rPr>
                <w:color w:val="000000"/>
                <w:lang w:eastAsia="ko-KR"/>
              </w:rPr>
            </w:pPr>
            <w:r w:rsidRPr="00167347">
              <w:t>34.0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22546" w14:textId="77777777" w:rsidR="004309A8" w:rsidRPr="00C515B1" w:rsidRDefault="004309A8" w:rsidP="00037872">
            <w:pPr>
              <w:jc w:val="center"/>
              <w:rPr>
                <w:color w:val="000000"/>
                <w:lang w:eastAsia="ko-KR"/>
              </w:rPr>
            </w:pPr>
            <w:r w:rsidRPr="00167347">
              <w:t>52.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CCACFF" w14:textId="77777777" w:rsidR="004309A8" w:rsidRPr="006018BB" w:rsidRDefault="004309A8" w:rsidP="00037872">
            <w:pPr>
              <w:jc w:val="center"/>
              <w:rPr>
                <w:b/>
                <w:bCs/>
                <w:color w:val="000000"/>
                <w:lang w:eastAsia="ko-KR"/>
              </w:rPr>
            </w:pPr>
            <w:r w:rsidRPr="006018BB">
              <w:rPr>
                <w:b/>
                <w:bCs/>
              </w:rPr>
              <w:t>&lt;0.001</w:t>
            </w:r>
          </w:p>
        </w:tc>
      </w:tr>
    </w:tbl>
    <w:p w14:paraId="15D52BDA" w14:textId="77777777" w:rsidR="004309A8" w:rsidRPr="00C515B1" w:rsidRDefault="004309A8" w:rsidP="004309A8">
      <w:r w:rsidRPr="00C515B1">
        <w:t xml:space="preserve">Data are given as percentages unless otherwise indicated </w:t>
      </w:r>
    </w:p>
    <w:p w14:paraId="2E000324" w14:textId="77777777" w:rsidR="004309A8" w:rsidRPr="00C515B1" w:rsidRDefault="004309A8" w:rsidP="004309A8">
      <w:r>
        <w:rPr>
          <w:vertAlign w:val="superscript"/>
        </w:rPr>
        <w:t>1</w:t>
      </w:r>
      <w:r w:rsidRPr="00C515B1">
        <w:t>Low food access refers to a census tract with at least 500 people or 33 percent of the population living more than 1/2 mile (urban areas) or 10 miles (rural areas) from the nearest supermarket, supercenter, or large grocery store.</w:t>
      </w:r>
    </w:p>
    <w:p w14:paraId="518557B7" w14:textId="10787305" w:rsidR="004309A8" w:rsidRDefault="004309A8" w:rsidP="004309A8">
      <w:r>
        <w:rPr>
          <w:vertAlign w:val="superscript"/>
        </w:rPr>
        <w:t>1</w:t>
      </w:r>
      <w:r w:rsidRPr="00C515B1">
        <w:t>Low income tract refers to a census tract where the tract's poverty rate is 20 percent or greater, or the tract's median family income is less than or equal to 80% of the State-wide median family income, or the tract is in a metropolitan area and has a median family income less than or equal to 80 percent of the metropolitan area's median family income.</w:t>
      </w:r>
    </w:p>
    <w:p w14:paraId="15722D56" w14:textId="77777777" w:rsidR="003D6AE7" w:rsidRPr="00C515B1" w:rsidRDefault="003D6AE7" w:rsidP="003D6AE7">
      <w:r w:rsidRPr="000A3A64">
        <w:rPr>
          <w:vertAlign w:val="superscript"/>
        </w:rPr>
        <w:t>2</w:t>
      </w:r>
      <w:r>
        <w:t xml:space="preserve">Stratum 3 includes participants with &gt;20 pack-years and mild/moderate COPD with </w:t>
      </w:r>
      <w:r w:rsidRPr="005B4790">
        <w:t>FEV</w:t>
      </w:r>
      <w:r w:rsidRPr="005B4790">
        <w:rPr>
          <w:vertAlign w:val="subscript"/>
        </w:rPr>
        <w:t>1</w:t>
      </w:r>
      <w:r>
        <w:t xml:space="preserve"> /FVC &lt;0.7 and </w:t>
      </w:r>
      <w:r w:rsidRPr="005B4790">
        <w:t>FEV</w:t>
      </w:r>
      <w:r w:rsidRPr="00E2656E">
        <w:t>1</w:t>
      </w:r>
      <w:r>
        <w:t xml:space="preserve">&gt;50% predicted (GOLD stage 1 and 2) measured during enrollment. Stratum 4 includes participants with &gt;20 pack-years and severe COPD with </w:t>
      </w:r>
      <w:r w:rsidRPr="005B4790">
        <w:t>FEV</w:t>
      </w:r>
      <w:r w:rsidRPr="005B4790">
        <w:rPr>
          <w:vertAlign w:val="subscript"/>
        </w:rPr>
        <w:t>1</w:t>
      </w:r>
      <w:r>
        <w:t xml:space="preserve"> /FVC &lt;0.7 and FEV</w:t>
      </w:r>
      <w:r w:rsidRPr="000A3A64">
        <w:rPr>
          <w:vertAlign w:val="subscript"/>
        </w:rPr>
        <w:t>1</w:t>
      </w:r>
      <w:r>
        <w:t>&lt;50% predicted (GOLD stage 3 and 4) measured during enrollment</w:t>
      </w:r>
      <w:r w:rsidRPr="00E2656E">
        <w:rPr>
          <w:vertAlign w:val="superscript"/>
        </w:rPr>
        <w:t>24</w:t>
      </w:r>
      <w:r>
        <w:t xml:space="preserve">. </w:t>
      </w:r>
    </w:p>
    <w:p w14:paraId="3CC0060F" w14:textId="77777777" w:rsidR="004309A8" w:rsidRDefault="004309A8" w:rsidP="004309A8">
      <w:pPr>
        <w:rPr>
          <w:b/>
          <w:color w:val="FF0000"/>
          <w:lang w:val="en-CA"/>
        </w:rPr>
      </w:pPr>
    </w:p>
    <w:p w14:paraId="2DB53169" w14:textId="77777777" w:rsidR="004309A8" w:rsidRPr="00291AC5" w:rsidRDefault="004309A8" w:rsidP="004309A8">
      <w:pPr>
        <w:rPr>
          <w:b/>
          <w:color w:val="000000" w:themeColor="text1"/>
          <w:lang w:val="en-CA"/>
        </w:rPr>
      </w:pPr>
    </w:p>
    <w:p w14:paraId="1B355952" w14:textId="77777777" w:rsidR="004309A8" w:rsidRPr="00291AC5" w:rsidRDefault="004309A8" w:rsidP="004309A8">
      <w:pPr>
        <w:rPr>
          <w:b/>
          <w:color w:val="000000" w:themeColor="text1"/>
          <w:lang w:val="en-CA"/>
        </w:rPr>
      </w:pPr>
      <w:r>
        <w:rPr>
          <w:b/>
          <w:color w:val="000000" w:themeColor="text1"/>
          <w:lang w:val="en-CA"/>
        </w:rPr>
        <w:t xml:space="preserve">Appendix </w:t>
      </w:r>
      <w:r w:rsidRPr="00291AC5">
        <w:rPr>
          <w:b/>
          <w:color w:val="000000" w:themeColor="text1"/>
          <w:lang w:val="en-CA"/>
        </w:rPr>
        <w:t>Table E2. Differences (95% CI) in COPD-related outcomes for participants residing in food desert (vs. non-food desert), based on fully adjusted model, with additional adjustment by FEV1 % Predicted.</w:t>
      </w:r>
    </w:p>
    <w:p w14:paraId="68B05FE6" w14:textId="77777777" w:rsidR="004309A8" w:rsidRPr="004F1CCB" w:rsidRDefault="004309A8" w:rsidP="004309A8">
      <w:pPr>
        <w:rPr>
          <w:color w:val="000000"/>
          <w:sz w:val="22"/>
          <w:szCs w:val="22"/>
          <w:shd w:val="clear" w:color="auto" w:fill="FFFFFF"/>
        </w:rPr>
      </w:pPr>
    </w:p>
    <w:tbl>
      <w:tblPr>
        <w:tblW w:w="6591" w:type="dxa"/>
        <w:tblLook w:val="04A0" w:firstRow="1" w:lastRow="0" w:firstColumn="1" w:lastColumn="0" w:noHBand="0" w:noVBand="1"/>
      </w:tblPr>
      <w:tblGrid>
        <w:gridCol w:w="3400"/>
        <w:gridCol w:w="720"/>
        <w:gridCol w:w="1320"/>
        <w:gridCol w:w="880"/>
        <w:gridCol w:w="271"/>
      </w:tblGrid>
      <w:tr w:rsidR="004309A8" w:rsidRPr="004F1CCB" w14:paraId="15F9CCDF" w14:textId="77777777" w:rsidTr="00037872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5BF4D6" w14:textId="77777777" w:rsidR="004309A8" w:rsidRPr="004F1CCB" w:rsidRDefault="004309A8" w:rsidP="00037872">
            <w:pPr>
              <w:rPr>
                <w:b/>
                <w:bCs/>
                <w:sz w:val="22"/>
                <w:szCs w:val="22"/>
              </w:rPr>
            </w:pPr>
            <w:bookmarkStart w:id="0" w:name="_Hlk66717650"/>
            <w:r w:rsidRPr="004F1CCB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CCA05D" w14:textId="77777777" w:rsidR="004309A8" w:rsidRPr="004F1CCB" w:rsidRDefault="004309A8" w:rsidP="00037872">
            <w:pPr>
              <w:rPr>
                <w:b/>
                <w:bCs/>
                <w:sz w:val="22"/>
                <w:szCs w:val="22"/>
              </w:rPr>
            </w:pPr>
            <w:r w:rsidRPr="004F1CCB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30FBD4" w14:textId="77777777" w:rsidR="004309A8" w:rsidRPr="004F1CCB" w:rsidRDefault="004309A8" w:rsidP="00037872">
            <w:pPr>
              <w:rPr>
                <w:b/>
                <w:bCs/>
                <w:sz w:val="22"/>
                <w:szCs w:val="22"/>
              </w:rPr>
            </w:pPr>
            <w:r w:rsidRPr="004F1CCB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39F160" w14:textId="77777777" w:rsidR="004309A8" w:rsidRPr="004F1CCB" w:rsidRDefault="004309A8" w:rsidP="00037872">
            <w:pPr>
              <w:rPr>
                <w:b/>
                <w:bCs/>
                <w:sz w:val="22"/>
                <w:szCs w:val="22"/>
              </w:rPr>
            </w:pPr>
            <w:r w:rsidRPr="004F1CCB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ED9F01" w14:textId="77777777" w:rsidR="004309A8" w:rsidRPr="004F1CCB" w:rsidRDefault="004309A8" w:rsidP="00037872">
            <w:pPr>
              <w:rPr>
                <w:b/>
                <w:bCs/>
                <w:sz w:val="22"/>
                <w:szCs w:val="22"/>
              </w:rPr>
            </w:pPr>
            <w:r w:rsidRPr="004F1CCB">
              <w:rPr>
                <w:b/>
                <w:bCs/>
                <w:sz w:val="22"/>
                <w:szCs w:val="22"/>
              </w:rPr>
              <w:t> </w:t>
            </w:r>
          </w:p>
        </w:tc>
      </w:tr>
      <w:tr w:rsidR="004309A8" w:rsidRPr="004F1CCB" w14:paraId="46531EC0" w14:textId="77777777" w:rsidTr="00037872">
        <w:trPr>
          <w:trHeight w:val="54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42E2" w14:textId="77777777" w:rsidR="004309A8" w:rsidRPr="004F1CCB" w:rsidRDefault="004309A8" w:rsidP="0003787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9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539099" w14:textId="17777FC5" w:rsidR="004309A8" w:rsidRPr="004F1CCB" w:rsidRDefault="005F49CE" w:rsidP="0003787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justed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15C5" w14:textId="77777777" w:rsidR="004309A8" w:rsidRPr="004F1CCB" w:rsidRDefault="004309A8" w:rsidP="00037872">
            <w:pPr>
              <w:rPr>
                <w:sz w:val="22"/>
                <w:szCs w:val="22"/>
              </w:rPr>
            </w:pPr>
          </w:p>
        </w:tc>
      </w:tr>
      <w:tr w:rsidR="004309A8" w:rsidRPr="004F1CCB" w14:paraId="01846254" w14:textId="77777777" w:rsidTr="00037872">
        <w:trPr>
          <w:trHeight w:val="855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F9313" w14:textId="77777777" w:rsidR="004309A8" w:rsidRPr="004F1CCB" w:rsidRDefault="004309A8" w:rsidP="00037872">
            <w:pPr>
              <w:rPr>
                <w:sz w:val="22"/>
                <w:szCs w:val="22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4A2C40" w14:textId="77777777" w:rsidR="004309A8" w:rsidRPr="004F1CCB" w:rsidRDefault="004309A8" w:rsidP="00037872">
            <w:pPr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ean</w:t>
            </w:r>
            <w:r w:rsidRPr="004F1CCB">
              <w:rPr>
                <w:i/>
                <w:iCs/>
                <w:sz w:val="22"/>
                <w:szCs w:val="22"/>
              </w:rPr>
              <w:t xml:space="preserve"> Difference </w:t>
            </w:r>
            <w:r>
              <w:rPr>
                <w:i/>
                <w:iCs/>
                <w:sz w:val="22"/>
                <w:szCs w:val="22"/>
              </w:rPr>
              <w:t xml:space="preserve">or odds ratio </w:t>
            </w:r>
            <w:r w:rsidRPr="004F1CCB">
              <w:rPr>
                <w:i/>
                <w:iCs/>
                <w:sz w:val="22"/>
                <w:szCs w:val="22"/>
              </w:rPr>
              <w:t>(95% CI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05FE6" w14:textId="77777777" w:rsidR="004309A8" w:rsidRPr="004F1CCB" w:rsidRDefault="004309A8" w:rsidP="00037872">
            <w:pPr>
              <w:rPr>
                <w:sz w:val="22"/>
                <w:szCs w:val="22"/>
              </w:rPr>
            </w:pPr>
            <w:r w:rsidRPr="004F1CCB">
              <w:rPr>
                <w:i/>
                <w:iCs/>
                <w:sz w:val="22"/>
                <w:szCs w:val="22"/>
              </w:rPr>
              <w:t>P</w:t>
            </w:r>
            <w:r w:rsidRPr="004F1CCB">
              <w:rPr>
                <w:sz w:val="22"/>
                <w:szCs w:val="22"/>
              </w:rPr>
              <w:t>-Value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BF3C9" w14:textId="77777777" w:rsidR="004309A8" w:rsidRPr="004F1CCB" w:rsidRDefault="004309A8" w:rsidP="00037872">
            <w:pPr>
              <w:rPr>
                <w:sz w:val="22"/>
                <w:szCs w:val="22"/>
              </w:rPr>
            </w:pPr>
            <w:r w:rsidRPr="004F1CCB">
              <w:rPr>
                <w:sz w:val="22"/>
                <w:szCs w:val="22"/>
              </w:rPr>
              <w:t> </w:t>
            </w:r>
          </w:p>
        </w:tc>
      </w:tr>
      <w:tr w:rsidR="004309A8" w:rsidRPr="004F1CCB" w14:paraId="2D3A5D95" w14:textId="77777777" w:rsidTr="00037872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BCF12E" w14:textId="77777777" w:rsidR="004309A8" w:rsidRPr="004F1CCB" w:rsidRDefault="004309A8" w:rsidP="00037872">
            <w:pPr>
              <w:rPr>
                <w:b/>
                <w:bCs/>
                <w:sz w:val="22"/>
                <w:szCs w:val="22"/>
              </w:rPr>
            </w:pPr>
            <w:r w:rsidRPr="004F1CCB">
              <w:rPr>
                <w:b/>
                <w:bCs/>
                <w:sz w:val="22"/>
                <w:szCs w:val="22"/>
              </w:rPr>
              <w:t>Lung Func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7D422F" w14:textId="77777777" w:rsidR="004309A8" w:rsidRPr="004F1CCB" w:rsidRDefault="004309A8" w:rsidP="00037872">
            <w:pPr>
              <w:rPr>
                <w:sz w:val="22"/>
                <w:szCs w:val="22"/>
              </w:rPr>
            </w:pPr>
            <w:r w:rsidRPr="004F1CCB">
              <w:rPr>
                <w:sz w:val="22"/>
                <w:szCs w:val="22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60ED85" w14:textId="77777777" w:rsidR="004309A8" w:rsidRPr="004F1CCB" w:rsidRDefault="004309A8" w:rsidP="00037872">
            <w:pPr>
              <w:rPr>
                <w:sz w:val="22"/>
                <w:szCs w:val="22"/>
              </w:rPr>
            </w:pPr>
            <w:r w:rsidRPr="004F1CCB">
              <w:rPr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850F77" w14:textId="77777777" w:rsidR="004309A8" w:rsidRPr="004F1CCB" w:rsidRDefault="004309A8" w:rsidP="00037872">
            <w:pPr>
              <w:rPr>
                <w:sz w:val="22"/>
                <w:szCs w:val="22"/>
              </w:rPr>
            </w:pPr>
            <w:r w:rsidRPr="004F1CCB">
              <w:rPr>
                <w:sz w:val="22"/>
                <w:szCs w:val="22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AEFD5B" w14:textId="77777777" w:rsidR="004309A8" w:rsidRPr="004F1CCB" w:rsidRDefault="004309A8" w:rsidP="00037872">
            <w:pPr>
              <w:rPr>
                <w:sz w:val="22"/>
                <w:szCs w:val="22"/>
              </w:rPr>
            </w:pPr>
            <w:r w:rsidRPr="004F1CCB">
              <w:rPr>
                <w:sz w:val="22"/>
                <w:szCs w:val="22"/>
              </w:rPr>
              <w:t> </w:t>
            </w:r>
          </w:p>
        </w:tc>
      </w:tr>
      <w:tr w:rsidR="004309A8" w:rsidRPr="004F1CCB" w14:paraId="63D08AA3" w14:textId="77777777" w:rsidTr="00037872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4E895" w14:textId="77777777" w:rsidR="004309A8" w:rsidRPr="004F1CCB" w:rsidRDefault="004309A8" w:rsidP="00037872">
            <w:pPr>
              <w:ind w:firstLineChars="100" w:firstLine="220"/>
              <w:rPr>
                <w:sz w:val="22"/>
                <w:szCs w:val="22"/>
              </w:rPr>
            </w:pPr>
            <w:r w:rsidRPr="004F1CCB">
              <w:rPr>
                <w:sz w:val="22"/>
                <w:szCs w:val="22"/>
              </w:rPr>
              <w:t>COPD (odds ratio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B7299" w14:textId="31844F52" w:rsidR="004309A8" w:rsidRPr="00FC7E31" w:rsidRDefault="004309A8" w:rsidP="00037872">
            <w:pPr>
              <w:rPr>
                <w:sz w:val="22"/>
                <w:szCs w:val="22"/>
              </w:rPr>
            </w:pPr>
            <w:r w:rsidRPr="00FC7E31">
              <w:rPr>
                <w:sz w:val="22"/>
                <w:szCs w:val="22"/>
              </w:rPr>
              <w:t>1.</w:t>
            </w:r>
            <w:r w:rsidR="00373C86" w:rsidRPr="00FC7E31">
              <w:rPr>
                <w:sz w:val="22"/>
                <w:szCs w:val="22"/>
              </w:rPr>
              <w:t>1</w:t>
            </w:r>
            <w:r w:rsidR="00373C86">
              <w:rPr>
                <w:sz w:val="22"/>
                <w:szCs w:val="22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82296" w14:textId="2BB3F26F" w:rsidR="004309A8" w:rsidRPr="00FC7E31" w:rsidRDefault="004309A8" w:rsidP="00037872">
            <w:pPr>
              <w:rPr>
                <w:sz w:val="22"/>
                <w:szCs w:val="22"/>
              </w:rPr>
            </w:pPr>
            <w:r w:rsidRPr="00FC7E31">
              <w:rPr>
                <w:sz w:val="22"/>
                <w:szCs w:val="22"/>
              </w:rPr>
              <w:t>(0.</w:t>
            </w:r>
            <w:r w:rsidR="00373C86" w:rsidRPr="00FC7E31">
              <w:rPr>
                <w:sz w:val="22"/>
                <w:szCs w:val="22"/>
              </w:rPr>
              <w:t>8</w:t>
            </w:r>
            <w:r w:rsidR="00373C86">
              <w:rPr>
                <w:sz w:val="22"/>
                <w:szCs w:val="22"/>
              </w:rPr>
              <w:t>3</w:t>
            </w:r>
            <w:r w:rsidRPr="00FC7E31">
              <w:rPr>
                <w:sz w:val="22"/>
                <w:szCs w:val="22"/>
              </w:rPr>
              <w:t>, 1.</w:t>
            </w:r>
            <w:r w:rsidR="00373C86">
              <w:rPr>
                <w:sz w:val="22"/>
                <w:szCs w:val="22"/>
              </w:rPr>
              <w:t>59</w:t>
            </w:r>
            <w:r w:rsidRPr="00FC7E31">
              <w:rPr>
                <w:sz w:val="22"/>
                <w:szCs w:val="22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3A783" w14:textId="31685142" w:rsidR="004309A8" w:rsidRPr="00FC7E31" w:rsidRDefault="004309A8" w:rsidP="00037872">
            <w:pPr>
              <w:rPr>
                <w:sz w:val="22"/>
                <w:szCs w:val="22"/>
              </w:rPr>
            </w:pPr>
            <w:r w:rsidRPr="00FC7E31">
              <w:rPr>
                <w:sz w:val="22"/>
                <w:szCs w:val="22"/>
              </w:rPr>
              <w:t>0.</w:t>
            </w:r>
            <w:r w:rsidR="00373C86">
              <w:rPr>
                <w:sz w:val="22"/>
                <w:szCs w:val="22"/>
              </w:rPr>
              <w:t>4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3051" w14:textId="77777777" w:rsidR="004309A8" w:rsidRPr="004F1CCB" w:rsidRDefault="004309A8" w:rsidP="00037872">
            <w:pPr>
              <w:rPr>
                <w:sz w:val="22"/>
                <w:szCs w:val="22"/>
              </w:rPr>
            </w:pPr>
          </w:p>
        </w:tc>
      </w:tr>
      <w:tr w:rsidR="004309A8" w:rsidRPr="004F1CCB" w14:paraId="300F306F" w14:textId="77777777" w:rsidTr="00037872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6368AE" w14:textId="77777777" w:rsidR="004309A8" w:rsidRPr="004F1CCB" w:rsidRDefault="004309A8" w:rsidP="00037872">
            <w:pPr>
              <w:rPr>
                <w:b/>
                <w:bCs/>
                <w:sz w:val="22"/>
                <w:szCs w:val="22"/>
              </w:rPr>
            </w:pPr>
            <w:r w:rsidRPr="007E14B6">
              <w:rPr>
                <w:b/>
                <w:bCs/>
                <w:sz w:val="22"/>
                <w:szCs w:val="22"/>
              </w:rPr>
              <w:t>Quality of Life/Resp</w:t>
            </w:r>
            <w:r>
              <w:rPr>
                <w:b/>
                <w:bCs/>
                <w:sz w:val="22"/>
                <w:szCs w:val="22"/>
              </w:rPr>
              <w:t xml:space="preserve">iratory </w:t>
            </w:r>
            <w:r w:rsidRPr="007E14B6">
              <w:rPr>
                <w:b/>
                <w:bCs/>
                <w:sz w:val="22"/>
                <w:szCs w:val="22"/>
              </w:rPr>
              <w:t>Symptom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AB3B067" w14:textId="77777777" w:rsidR="004309A8" w:rsidRPr="00FC7E31" w:rsidRDefault="004309A8" w:rsidP="00037872">
            <w:pPr>
              <w:rPr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A834D69" w14:textId="77777777" w:rsidR="004309A8" w:rsidRPr="00FC7E31" w:rsidRDefault="004309A8" w:rsidP="00037872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A3DA7DC" w14:textId="77777777" w:rsidR="004309A8" w:rsidRPr="00FC7E31" w:rsidRDefault="004309A8" w:rsidP="00037872">
            <w:pPr>
              <w:rPr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5D8048" w14:textId="77777777" w:rsidR="004309A8" w:rsidRPr="004F1CCB" w:rsidRDefault="004309A8" w:rsidP="00037872">
            <w:pPr>
              <w:rPr>
                <w:sz w:val="22"/>
                <w:szCs w:val="22"/>
              </w:rPr>
            </w:pPr>
            <w:r w:rsidRPr="004F1CCB">
              <w:rPr>
                <w:sz w:val="22"/>
                <w:szCs w:val="22"/>
              </w:rPr>
              <w:t> </w:t>
            </w:r>
          </w:p>
        </w:tc>
      </w:tr>
      <w:tr w:rsidR="004309A8" w:rsidRPr="004F1CCB" w14:paraId="617C55C9" w14:textId="77777777" w:rsidTr="00037872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1E9D7" w14:textId="77777777" w:rsidR="004309A8" w:rsidRPr="004F1CCB" w:rsidRDefault="004309A8" w:rsidP="00037872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4F1CCB">
              <w:rPr>
                <w:color w:val="000000"/>
                <w:sz w:val="22"/>
                <w:szCs w:val="22"/>
              </w:rPr>
              <w:t>C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4BCF1" w14:textId="0A022F04" w:rsidR="004309A8" w:rsidRPr="00FC7E31" w:rsidRDefault="004309A8" w:rsidP="00037872">
            <w:pPr>
              <w:rPr>
                <w:sz w:val="22"/>
                <w:szCs w:val="22"/>
              </w:rPr>
            </w:pPr>
            <w:r w:rsidRPr="00FC7E31">
              <w:rPr>
                <w:sz w:val="22"/>
                <w:szCs w:val="22"/>
              </w:rPr>
              <w:t>0.</w:t>
            </w:r>
            <w:r w:rsidR="00373C86">
              <w:rPr>
                <w:sz w:val="22"/>
                <w:szCs w:val="22"/>
              </w:rPr>
              <w:t>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1293D" w14:textId="717AA1D9" w:rsidR="004309A8" w:rsidRPr="00FC7E31" w:rsidRDefault="004309A8" w:rsidP="00037872">
            <w:pPr>
              <w:rPr>
                <w:sz w:val="22"/>
                <w:szCs w:val="22"/>
              </w:rPr>
            </w:pPr>
            <w:r w:rsidRPr="00FC7E31">
              <w:rPr>
                <w:sz w:val="22"/>
                <w:szCs w:val="22"/>
              </w:rPr>
              <w:t>(0.</w:t>
            </w:r>
            <w:r w:rsidR="00373C86">
              <w:rPr>
                <w:sz w:val="22"/>
                <w:szCs w:val="22"/>
              </w:rPr>
              <w:t>15</w:t>
            </w:r>
            <w:r w:rsidRPr="00FC7E31">
              <w:rPr>
                <w:sz w:val="22"/>
                <w:szCs w:val="22"/>
              </w:rPr>
              <w:t>, 1.</w:t>
            </w:r>
            <w:r w:rsidR="00373C86" w:rsidRPr="00FC7E31">
              <w:rPr>
                <w:sz w:val="22"/>
                <w:szCs w:val="22"/>
              </w:rPr>
              <w:t>6</w:t>
            </w:r>
            <w:r w:rsidR="00373C86">
              <w:rPr>
                <w:sz w:val="22"/>
                <w:szCs w:val="22"/>
              </w:rPr>
              <w:t>2</w:t>
            </w:r>
            <w:r w:rsidRPr="00FC7E31">
              <w:rPr>
                <w:sz w:val="22"/>
                <w:szCs w:val="22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7F223" w14:textId="089FE50A" w:rsidR="004309A8" w:rsidRPr="00070B12" w:rsidRDefault="004309A8" w:rsidP="00037872">
            <w:pPr>
              <w:rPr>
                <w:b/>
                <w:bCs/>
                <w:sz w:val="22"/>
                <w:szCs w:val="22"/>
              </w:rPr>
            </w:pPr>
            <w:r w:rsidRPr="00070B12">
              <w:rPr>
                <w:b/>
                <w:bCs/>
                <w:sz w:val="22"/>
                <w:szCs w:val="22"/>
              </w:rPr>
              <w:t>0.0</w:t>
            </w:r>
            <w:r w:rsidR="00373C86">
              <w:rPr>
                <w:b/>
                <w:bCs/>
                <w:sz w:val="22"/>
                <w:szCs w:val="22"/>
              </w:rPr>
              <w:t>1</w:t>
            </w:r>
            <w:r w:rsidRPr="00070B12">
              <w:rPr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EE8D" w14:textId="77777777" w:rsidR="004309A8" w:rsidRPr="004F1CCB" w:rsidRDefault="004309A8" w:rsidP="00037872">
            <w:pPr>
              <w:rPr>
                <w:sz w:val="22"/>
                <w:szCs w:val="22"/>
              </w:rPr>
            </w:pPr>
          </w:p>
        </w:tc>
      </w:tr>
      <w:tr w:rsidR="004309A8" w:rsidRPr="004F1CCB" w14:paraId="4BF22ACA" w14:textId="77777777" w:rsidTr="00037872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3F38E" w14:textId="77777777" w:rsidR="004309A8" w:rsidRPr="004F1CCB" w:rsidRDefault="004309A8" w:rsidP="00037872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m</w:t>
            </w:r>
            <w:r w:rsidRPr="004F1CCB">
              <w:rPr>
                <w:color w:val="000000"/>
                <w:sz w:val="22"/>
                <w:szCs w:val="22"/>
              </w:rPr>
              <w:t>MRC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3923D" w14:textId="77777777" w:rsidR="004309A8" w:rsidRPr="00FC7E31" w:rsidRDefault="004309A8" w:rsidP="00037872">
            <w:pPr>
              <w:rPr>
                <w:sz w:val="22"/>
                <w:szCs w:val="22"/>
              </w:rPr>
            </w:pPr>
            <w:r w:rsidRPr="00FC7E31">
              <w:rPr>
                <w:sz w:val="22"/>
                <w:szCs w:val="22"/>
              </w:rPr>
              <w:t>0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DE72E" w14:textId="77777777" w:rsidR="004309A8" w:rsidRPr="00FC7E31" w:rsidRDefault="004309A8" w:rsidP="00037872">
            <w:pPr>
              <w:rPr>
                <w:sz w:val="22"/>
                <w:szCs w:val="22"/>
              </w:rPr>
            </w:pPr>
            <w:r w:rsidRPr="00FC7E31">
              <w:rPr>
                <w:sz w:val="22"/>
                <w:szCs w:val="22"/>
              </w:rPr>
              <w:t>(-0.07, 0.1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AB252" w14:textId="792276FD" w:rsidR="004309A8" w:rsidRPr="00FC7E31" w:rsidRDefault="004309A8" w:rsidP="00037872">
            <w:pPr>
              <w:rPr>
                <w:sz w:val="22"/>
                <w:szCs w:val="22"/>
              </w:rPr>
            </w:pPr>
            <w:r w:rsidRPr="00FC7E31">
              <w:rPr>
                <w:sz w:val="22"/>
                <w:szCs w:val="22"/>
              </w:rPr>
              <w:t>0.</w:t>
            </w:r>
            <w:r w:rsidR="00373C86" w:rsidRPr="00FC7E31">
              <w:rPr>
                <w:sz w:val="22"/>
                <w:szCs w:val="22"/>
              </w:rPr>
              <w:t>6</w:t>
            </w:r>
            <w:r w:rsidR="00373C86">
              <w:rPr>
                <w:sz w:val="22"/>
                <w:szCs w:val="22"/>
              </w:rPr>
              <w:t>8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A8C3" w14:textId="77777777" w:rsidR="004309A8" w:rsidRPr="004F1CCB" w:rsidRDefault="004309A8" w:rsidP="00037872">
            <w:pPr>
              <w:rPr>
                <w:sz w:val="22"/>
                <w:szCs w:val="22"/>
              </w:rPr>
            </w:pPr>
          </w:p>
        </w:tc>
      </w:tr>
      <w:tr w:rsidR="004309A8" w:rsidRPr="004F1CCB" w14:paraId="2EF86473" w14:textId="77777777" w:rsidTr="00037872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05B14" w14:textId="77777777" w:rsidR="004309A8" w:rsidRPr="004F1CCB" w:rsidRDefault="004309A8" w:rsidP="00037872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4F1CCB">
              <w:rPr>
                <w:color w:val="000000"/>
                <w:sz w:val="22"/>
                <w:szCs w:val="22"/>
              </w:rPr>
              <w:t>SGRQ Tot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2E3FC" w14:textId="3A3BB741" w:rsidR="004309A8" w:rsidRPr="00FC7E31" w:rsidRDefault="004309A8" w:rsidP="00037872">
            <w:pPr>
              <w:rPr>
                <w:sz w:val="22"/>
                <w:szCs w:val="22"/>
              </w:rPr>
            </w:pPr>
            <w:r w:rsidRPr="00FC7E31">
              <w:rPr>
                <w:sz w:val="22"/>
                <w:szCs w:val="22"/>
              </w:rPr>
              <w:t>2.</w:t>
            </w:r>
            <w:r w:rsidR="00373C86">
              <w:rPr>
                <w:sz w:val="22"/>
                <w:szCs w:val="22"/>
              </w:rPr>
              <w:t>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10C97" w14:textId="2447C2FD" w:rsidR="004309A8" w:rsidRPr="00FC7E31" w:rsidRDefault="004309A8" w:rsidP="00037872">
            <w:pPr>
              <w:rPr>
                <w:sz w:val="22"/>
                <w:szCs w:val="22"/>
              </w:rPr>
            </w:pPr>
            <w:r w:rsidRPr="00FC7E31">
              <w:rPr>
                <w:sz w:val="22"/>
                <w:szCs w:val="22"/>
              </w:rPr>
              <w:t>(0.</w:t>
            </w:r>
            <w:r w:rsidR="00373C86" w:rsidRPr="00FC7E31">
              <w:rPr>
                <w:sz w:val="22"/>
                <w:szCs w:val="22"/>
              </w:rPr>
              <w:t>6</w:t>
            </w:r>
            <w:r w:rsidR="00373C86">
              <w:rPr>
                <w:sz w:val="22"/>
                <w:szCs w:val="22"/>
              </w:rPr>
              <w:t>1</w:t>
            </w:r>
            <w:r w:rsidRPr="00FC7E31">
              <w:rPr>
                <w:sz w:val="22"/>
                <w:szCs w:val="22"/>
              </w:rPr>
              <w:t xml:space="preserve">, </w:t>
            </w:r>
            <w:r w:rsidR="00373C86">
              <w:rPr>
                <w:sz w:val="22"/>
                <w:szCs w:val="22"/>
              </w:rPr>
              <w:t>4.03</w:t>
            </w:r>
            <w:r w:rsidRPr="00FC7E31">
              <w:rPr>
                <w:sz w:val="22"/>
                <w:szCs w:val="22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CF917" w14:textId="77777777" w:rsidR="004309A8" w:rsidRPr="00070B12" w:rsidRDefault="004309A8" w:rsidP="00037872">
            <w:pPr>
              <w:rPr>
                <w:b/>
                <w:bCs/>
                <w:sz w:val="22"/>
                <w:szCs w:val="22"/>
              </w:rPr>
            </w:pPr>
            <w:r w:rsidRPr="00070B12">
              <w:rPr>
                <w:b/>
                <w:bCs/>
                <w:sz w:val="22"/>
                <w:szCs w:val="22"/>
              </w:rPr>
              <w:t>0.00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A0FA" w14:textId="77777777" w:rsidR="004309A8" w:rsidRPr="004F1CCB" w:rsidRDefault="004309A8" w:rsidP="00037872">
            <w:pPr>
              <w:rPr>
                <w:sz w:val="22"/>
                <w:szCs w:val="22"/>
              </w:rPr>
            </w:pPr>
          </w:p>
        </w:tc>
      </w:tr>
      <w:tr w:rsidR="004309A8" w:rsidRPr="004F1CCB" w14:paraId="7335FFA5" w14:textId="77777777" w:rsidTr="00037872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24A26" w14:textId="77777777" w:rsidR="004309A8" w:rsidRPr="004F1CCB" w:rsidRDefault="004309A8" w:rsidP="00037872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4F1CCB">
              <w:rPr>
                <w:color w:val="000000"/>
                <w:sz w:val="22"/>
                <w:szCs w:val="22"/>
              </w:rPr>
              <w:t>6-Minute Walk Distance (m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35A63" w14:textId="70102253" w:rsidR="004309A8" w:rsidRPr="00FC7E31" w:rsidRDefault="004309A8" w:rsidP="00037872">
            <w:pPr>
              <w:rPr>
                <w:sz w:val="22"/>
                <w:szCs w:val="22"/>
              </w:rPr>
            </w:pPr>
            <w:r w:rsidRPr="00FC7E31">
              <w:rPr>
                <w:sz w:val="22"/>
                <w:szCs w:val="22"/>
              </w:rPr>
              <w:t>-</w:t>
            </w:r>
            <w:r w:rsidR="00373C86">
              <w:rPr>
                <w:sz w:val="22"/>
                <w:szCs w:val="22"/>
              </w:rPr>
              <w:t>8.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F65DB" w14:textId="79C064A3" w:rsidR="004309A8" w:rsidRPr="00FC7E31" w:rsidRDefault="004309A8" w:rsidP="00037872">
            <w:pPr>
              <w:rPr>
                <w:sz w:val="22"/>
                <w:szCs w:val="22"/>
              </w:rPr>
            </w:pPr>
            <w:r w:rsidRPr="00FC7E31">
              <w:rPr>
                <w:sz w:val="22"/>
                <w:szCs w:val="22"/>
              </w:rPr>
              <w:t>(-</w:t>
            </w:r>
            <w:r w:rsidR="00373C86" w:rsidRPr="00FC7E31">
              <w:rPr>
                <w:sz w:val="22"/>
                <w:szCs w:val="22"/>
              </w:rPr>
              <w:t>1</w:t>
            </w:r>
            <w:r w:rsidR="00373C86">
              <w:rPr>
                <w:sz w:val="22"/>
                <w:szCs w:val="22"/>
              </w:rPr>
              <w:t>8</w:t>
            </w:r>
            <w:r w:rsidRPr="00FC7E31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</w:t>
            </w:r>
            <w:r w:rsidRPr="00FC7E31">
              <w:rPr>
                <w:sz w:val="22"/>
                <w:szCs w:val="22"/>
              </w:rPr>
              <w:t xml:space="preserve">, </w:t>
            </w:r>
            <w:r w:rsidR="00373C86">
              <w:rPr>
                <w:sz w:val="22"/>
                <w:szCs w:val="22"/>
              </w:rPr>
              <w:t>1.72</w:t>
            </w:r>
            <w:r w:rsidRPr="00FC7E31">
              <w:rPr>
                <w:sz w:val="22"/>
                <w:szCs w:val="22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32685" w14:textId="64E1C623" w:rsidR="004309A8" w:rsidRPr="00FC7E31" w:rsidRDefault="004309A8" w:rsidP="00037872">
            <w:pPr>
              <w:rPr>
                <w:sz w:val="22"/>
                <w:szCs w:val="22"/>
              </w:rPr>
            </w:pPr>
            <w:r w:rsidRPr="00FC7E31">
              <w:rPr>
                <w:sz w:val="22"/>
                <w:szCs w:val="22"/>
              </w:rPr>
              <w:t>0.</w:t>
            </w:r>
            <w:r w:rsidR="00373C86">
              <w:rPr>
                <w:sz w:val="22"/>
                <w:szCs w:val="22"/>
              </w:rPr>
              <w:t>1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C3B7" w14:textId="77777777" w:rsidR="004309A8" w:rsidRPr="004F1CCB" w:rsidRDefault="004309A8" w:rsidP="00037872">
            <w:pPr>
              <w:rPr>
                <w:sz w:val="22"/>
                <w:szCs w:val="22"/>
              </w:rPr>
            </w:pPr>
          </w:p>
        </w:tc>
      </w:tr>
      <w:tr w:rsidR="004309A8" w:rsidRPr="004F1CCB" w14:paraId="23FD4708" w14:textId="77777777" w:rsidTr="00037872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9D57AC" w14:textId="77777777" w:rsidR="004309A8" w:rsidRPr="004F1CCB" w:rsidRDefault="004309A8" w:rsidP="0003787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F1CCB">
              <w:rPr>
                <w:b/>
                <w:bCs/>
                <w:color w:val="000000"/>
                <w:sz w:val="22"/>
                <w:szCs w:val="22"/>
              </w:rPr>
              <w:t>Chest CT Metri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4394FB5" w14:textId="77777777" w:rsidR="004309A8" w:rsidRPr="00FC7E31" w:rsidRDefault="004309A8" w:rsidP="00037872">
            <w:pPr>
              <w:rPr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5B38DB9" w14:textId="77777777" w:rsidR="004309A8" w:rsidRPr="00FC7E31" w:rsidRDefault="004309A8" w:rsidP="00037872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450CA2D" w14:textId="77777777" w:rsidR="004309A8" w:rsidRPr="00FC7E31" w:rsidRDefault="004309A8" w:rsidP="00037872">
            <w:pPr>
              <w:rPr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68DD43" w14:textId="77777777" w:rsidR="004309A8" w:rsidRPr="004F1CCB" w:rsidRDefault="004309A8" w:rsidP="00037872">
            <w:pPr>
              <w:rPr>
                <w:sz w:val="22"/>
                <w:szCs w:val="22"/>
              </w:rPr>
            </w:pPr>
            <w:r w:rsidRPr="004F1CCB">
              <w:rPr>
                <w:sz w:val="22"/>
                <w:szCs w:val="22"/>
              </w:rPr>
              <w:t> </w:t>
            </w:r>
          </w:p>
        </w:tc>
      </w:tr>
      <w:tr w:rsidR="004309A8" w:rsidRPr="004F1CCB" w14:paraId="641EC706" w14:textId="77777777" w:rsidTr="00037872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AC2C4" w14:textId="77777777" w:rsidR="004309A8" w:rsidRPr="004F1CCB" w:rsidRDefault="004309A8" w:rsidP="00037872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4F1CCB">
              <w:rPr>
                <w:color w:val="000000"/>
                <w:sz w:val="22"/>
                <w:szCs w:val="22"/>
              </w:rPr>
              <w:t>% Emphysema (-95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EB045" w14:textId="447B0F8C" w:rsidR="004309A8" w:rsidRPr="00FC7E31" w:rsidRDefault="004309A8" w:rsidP="00037872">
            <w:pPr>
              <w:rPr>
                <w:sz w:val="22"/>
                <w:szCs w:val="22"/>
              </w:rPr>
            </w:pPr>
            <w:r w:rsidRPr="00FC7E31">
              <w:rPr>
                <w:sz w:val="22"/>
                <w:szCs w:val="22"/>
              </w:rPr>
              <w:t>-0.</w:t>
            </w:r>
            <w:r w:rsidR="00373C86">
              <w:rPr>
                <w:sz w:val="22"/>
                <w:szCs w:val="22"/>
              </w:rPr>
              <w:t>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D2374" w14:textId="6482E4B4" w:rsidR="004309A8" w:rsidRPr="00FC7E31" w:rsidRDefault="004309A8" w:rsidP="00037872">
            <w:pPr>
              <w:rPr>
                <w:sz w:val="22"/>
                <w:szCs w:val="22"/>
              </w:rPr>
            </w:pPr>
            <w:r w:rsidRPr="00FC7E31">
              <w:rPr>
                <w:sz w:val="22"/>
                <w:szCs w:val="22"/>
              </w:rPr>
              <w:t>(-</w:t>
            </w:r>
            <w:r w:rsidR="00373C86">
              <w:rPr>
                <w:sz w:val="22"/>
                <w:szCs w:val="22"/>
              </w:rPr>
              <w:t>1</w:t>
            </w:r>
            <w:r w:rsidRPr="00FC7E31">
              <w:rPr>
                <w:sz w:val="22"/>
                <w:szCs w:val="22"/>
              </w:rPr>
              <w:t>.</w:t>
            </w:r>
            <w:r w:rsidR="00373C86">
              <w:rPr>
                <w:sz w:val="22"/>
                <w:szCs w:val="22"/>
              </w:rPr>
              <w:t>02</w:t>
            </w:r>
            <w:r w:rsidRPr="00FC7E31">
              <w:rPr>
                <w:sz w:val="22"/>
                <w:szCs w:val="22"/>
              </w:rPr>
              <w:t>, 0.</w:t>
            </w:r>
            <w:r w:rsidR="00373C86" w:rsidRPr="00FC7E31">
              <w:rPr>
                <w:sz w:val="22"/>
                <w:szCs w:val="22"/>
              </w:rPr>
              <w:t>4</w:t>
            </w:r>
            <w:r w:rsidR="00373C86">
              <w:rPr>
                <w:sz w:val="22"/>
                <w:szCs w:val="22"/>
              </w:rPr>
              <w:t>1</w:t>
            </w:r>
            <w:r w:rsidRPr="00FC7E31">
              <w:rPr>
                <w:sz w:val="22"/>
                <w:szCs w:val="22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5F18E" w14:textId="0C8CBEE9" w:rsidR="004309A8" w:rsidRPr="00FC7E31" w:rsidRDefault="004309A8" w:rsidP="00037872">
            <w:pPr>
              <w:rPr>
                <w:sz w:val="22"/>
                <w:szCs w:val="22"/>
              </w:rPr>
            </w:pPr>
            <w:r w:rsidRPr="00FC7E31">
              <w:rPr>
                <w:sz w:val="22"/>
                <w:szCs w:val="22"/>
              </w:rPr>
              <w:t>0.</w:t>
            </w:r>
            <w:r w:rsidR="00373C86">
              <w:rPr>
                <w:sz w:val="22"/>
                <w:szCs w:val="22"/>
              </w:rPr>
              <w:t>4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BB51" w14:textId="77777777" w:rsidR="004309A8" w:rsidRPr="004F1CCB" w:rsidRDefault="004309A8" w:rsidP="00037872">
            <w:pPr>
              <w:rPr>
                <w:sz w:val="22"/>
                <w:szCs w:val="22"/>
              </w:rPr>
            </w:pPr>
          </w:p>
        </w:tc>
      </w:tr>
      <w:tr w:rsidR="004309A8" w:rsidRPr="004F1CCB" w14:paraId="0EE00DF1" w14:textId="77777777" w:rsidTr="00037872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61EA7" w14:textId="77777777" w:rsidR="004309A8" w:rsidRPr="004F1CCB" w:rsidRDefault="004309A8" w:rsidP="00037872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4F1CCB">
              <w:rPr>
                <w:color w:val="000000"/>
                <w:sz w:val="22"/>
                <w:szCs w:val="22"/>
              </w:rPr>
              <w:t>% Air Trapping (-85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2AE9B" w14:textId="0E84AB3E" w:rsidR="004309A8" w:rsidRPr="00FC7E31" w:rsidRDefault="004309A8" w:rsidP="00037872">
            <w:pPr>
              <w:rPr>
                <w:sz w:val="22"/>
                <w:szCs w:val="22"/>
              </w:rPr>
            </w:pPr>
            <w:r w:rsidRPr="00FC7E31">
              <w:rPr>
                <w:sz w:val="22"/>
                <w:szCs w:val="22"/>
              </w:rPr>
              <w:t>1.</w:t>
            </w:r>
            <w:r w:rsidR="00373C86" w:rsidRPr="00FC7E31">
              <w:rPr>
                <w:sz w:val="22"/>
                <w:szCs w:val="22"/>
              </w:rPr>
              <w:t>1</w:t>
            </w:r>
            <w:r w:rsidR="00373C86">
              <w:rPr>
                <w:sz w:val="22"/>
                <w:szCs w:val="22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14426" w14:textId="236697D4" w:rsidR="004309A8" w:rsidRPr="00FC7E31" w:rsidRDefault="004309A8" w:rsidP="00037872">
            <w:pPr>
              <w:rPr>
                <w:sz w:val="22"/>
                <w:szCs w:val="22"/>
              </w:rPr>
            </w:pPr>
            <w:r w:rsidRPr="00FC7E31">
              <w:rPr>
                <w:sz w:val="22"/>
                <w:szCs w:val="22"/>
              </w:rPr>
              <w:t>(-0.</w:t>
            </w:r>
            <w:r w:rsidR="00373C86" w:rsidRPr="00FC7E31">
              <w:rPr>
                <w:sz w:val="22"/>
                <w:szCs w:val="22"/>
              </w:rPr>
              <w:t>1</w:t>
            </w:r>
            <w:r w:rsidR="00373C86">
              <w:rPr>
                <w:sz w:val="22"/>
                <w:szCs w:val="22"/>
              </w:rPr>
              <w:t>1</w:t>
            </w:r>
            <w:r w:rsidRPr="00FC7E31">
              <w:rPr>
                <w:sz w:val="22"/>
                <w:szCs w:val="22"/>
              </w:rPr>
              <w:t>, 2.</w:t>
            </w:r>
            <w:r w:rsidR="00373C86">
              <w:rPr>
                <w:sz w:val="22"/>
                <w:szCs w:val="22"/>
              </w:rPr>
              <w:t>45</w:t>
            </w:r>
            <w:r w:rsidRPr="00FC7E31">
              <w:rPr>
                <w:sz w:val="22"/>
                <w:szCs w:val="22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06FD2" w14:textId="31DB6B78" w:rsidR="004309A8" w:rsidRPr="00037872" w:rsidRDefault="004309A8" w:rsidP="00037872">
            <w:pPr>
              <w:rPr>
                <w:b/>
                <w:bCs/>
                <w:sz w:val="22"/>
                <w:szCs w:val="22"/>
              </w:rPr>
            </w:pPr>
            <w:r w:rsidRPr="00037872">
              <w:rPr>
                <w:b/>
                <w:bCs/>
                <w:sz w:val="22"/>
                <w:szCs w:val="22"/>
              </w:rPr>
              <w:t>0.</w:t>
            </w:r>
            <w:r w:rsidR="00373C86" w:rsidRPr="00037872">
              <w:rPr>
                <w:b/>
                <w:bCs/>
                <w:sz w:val="22"/>
                <w:szCs w:val="22"/>
              </w:rPr>
              <w:t>00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BB9C" w14:textId="77777777" w:rsidR="004309A8" w:rsidRPr="004F1CCB" w:rsidRDefault="004309A8" w:rsidP="00037872">
            <w:pPr>
              <w:rPr>
                <w:sz w:val="22"/>
                <w:szCs w:val="22"/>
              </w:rPr>
            </w:pPr>
          </w:p>
        </w:tc>
      </w:tr>
      <w:tr w:rsidR="004309A8" w:rsidRPr="004F1CCB" w14:paraId="48AC4D33" w14:textId="77777777" w:rsidTr="00037872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8387DB" w14:textId="77777777" w:rsidR="004309A8" w:rsidRPr="004F1CCB" w:rsidRDefault="004309A8" w:rsidP="0003787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F1CCB">
              <w:rPr>
                <w:b/>
                <w:bCs/>
                <w:color w:val="000000"/>
                <w:sz w:val="22"/>
                <w:szCs w:val="22"/>
              </w:rPr>
              <w:t>Any Exacerbation Event, last 12mo</w:t>
            </w:r>
            <w:r>
              <w:rPr>
                <w:b/>
                <w:bCs/>
                <w:color w:val="000000"/>
                <w:sz w:val="22"/>
                <w:szCs w:val="22"/>
              </w:rPr>
              <w:t>nths</w:t>
            </w:r>
            <w:r w:rsidRPr="004F1CCB">
              <w:rPr>
                <w:b/>
                <w:bCs/>
                <w:color w:val="000000"/>
                <w:sz w:val="22"/>
                <w:szCs w:val="22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4FFA3F8" w14:textId="77777777" w:rsidR="004309A8" w:rsidRPr="00FC7E31" w:rsidRDefault="004309A8" w:rsidP="00037872">
            <w:pPr>
              <w:rPr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E42188A" w14:textId="77777777" w:rsidR="004309A8" w:rsidRPr="00FC7E31" w:rsidRDefault="004309A8" w:rsidP="00037872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8B44FDC" w14:textId="77777777" w:rsidR="004309A8" w:rsidRPr="00FC7E31" w:rsidRDefault="004309A8" w:rsidP="00037872">
            <w:pPr>
              <w:rPr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6869B7" w14:textId="77777777" w:rsidR="004309A8" w:rsidRPr="004F1CCB" w:rsidRDefault="004309A8" w:rsidP="00037872">
            <w:pPr>
              <w:rPr>
                <w:sz w:val="22"/>
                <w:szCs w:val="22"/>
              </w:rPr>
            </w:pPr>
            <w:r w:rsidRPr="004F1CCB">
              <w:rPr>
                <w:sz w:val="22"/>
                <w:szCs w:val="22"/>
              </w:rPr>
              <w:t> </w:t>
            </w:r>
          </w:p>
        </w:tc>
      </w:tr>
      <w:tr w:rsidR="004309A8" w:rsidRPr="004F1CCB" w14:paraId="2EE0652A" w14:textId="77777777" w:rsidTr="00037872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A6E74" w14:textId="567D4A86" w:rsidR="004309A8" w:rsidRPr="00037872" w:rsidRDefault="00037872" w:rsidP="00037872">
            <w:pPr>
              <w:ind w:firstLineChars="100" w:firstLine="22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Any</w:t>
            </w:r>
            <w:r w:rsidR="004309A8" w:rsidRPr="004F1CCB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OR</w:t>
            </w:r>
            <w:r w:rsidR="004309A8" w:rsidRPr="004F1CCB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C1236" w14:textId="49B6B110" w:rsidR="004309A8" w:rsidRPr="00FC7E31" w:rsidRDefault="004309A8" w:rsidP="00037872">
            <w:pPr>
              <w:rPr>
                <w:sz w:val="22"/>
                <w:szCs w:val="22"/>
              </w:rPr>
            </w:pPr>
            <w:r w:rsidRPr="00FC7E31">
              <w:rPr>
                <w:sz w:val="22"/>
                <w:szCs w:val="22"/>
              </w:rPr>
              <w:t>1.</w:t>
            </w:r>
            <w:r w:rsidR="00373C86" w:rsidRPr="00FC7E31">
              <w:rPr>
                <w:sz w:val="22"/>
                <w:szCs w:val="22"/>
              </w:rPr>
              <w:t>2</w:t>
            </w:r>
            <w:r w:rsidR="00373C86">
              <w:rPr>
                <w:sz w:val="22"/>
                <w:szCs w:val="22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372B1" w14:textId="00EE8DF3" w:rsidR="004309A8" w:rsidRPr="00FC7E31" w:rsidRDefault="004309A8" w:rsidP="00037872">
            <w:pPr>
              <w:rPr>
                <w:sz w:val="22"/>
                <w:szCs w:val="22"/>
              </w:rPr>
            </w:pPr>
            <w:r w:rsidRPr="00FC7E31">
              <w:rPr>
                <w:sz w:val="22"/>
                <w:szCs w:val="22"/>
              </w:rPr>
              <w:t>(0.</w:t>
            </w:r>
            <w:r w:rsidR="00373C86" w:rsidRPr="00FC7E31">
              <w:rPr>
                <w:sz w:val="22"/>
                <w:szCs w:val="22"/>
              </w:rPr>
              <w:t>9</w:t>
            </w:r>
            <w:r w:rsidR="00373C86">
              <w:rPr>
                <w:sz w:val="22"/>
                <w:szCs w:val="22"/>
              </w:rPr>
              <w:t>9</w:t>
            </w:r>
            <w:r w:rsidRPr="00FC7E31">
              <w:rPr>
                <w:sz w:val="22"/>
                <w:szCs w:val="22"/>
              </w:rPr>
              <w:t>, 1.</w:t>
            </w:r>
            <w:r w:rsidR="00373C86">
              <w:rPr>
                <w:sz w:val="22"/>
                <w:szCs w:val="22"/>
              </w:rPr>
              <w:t>62</w:t>
            </w:r>
            <w:r w:rsidRPr="00FC7E31">
              <w:rPr>
                <w:sz w:val="22"/>
                <w:szCs w:val="22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3B84F" w14:textId="5AC860A5" w:rsidR="004309A8" w:rsidRPr="00FC7E31" w:rsidRDefault="004309A8" w:rsidP="00037872">
            <w:pPr>
              <w:rPr>
                <w:sz w:val="22"/>
                <w:szCs w:val="22"/>
              </w:rPr>
            </w:pPr>
            <w:r w:rsidRPr="00FC7E31">
              <w:rPr>
                <w:sz w:val="22"/>
                <w:szCs w:val="22"/>
              </w:rPr>
              <w:t>0.</w:t>
            </w:r>
            <w:r w:rsidR="00373C86" w:rsidRPr="00FC7E31">
              <w:rPr>
                <w:sz w:val="22"/>
                <w:szCs w:val="22"/>
              </w:rPr>
              <w:t>0</w:t>
            </w:r>
            <w:r w:rsidR="00373C86">
              <w:rPr>
                <w:sz w:val="22"/>
                <w:szCs w:val="22"/>
              </w:rPr>
              <w:t>5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7787" w14:textId="77777777" w:rsidR="004309A8" w:rsidRPr="004F1CCB" w:rsidRDefault="004309A8" w:rsidP="00037872">
            <w:pPr>
              <w:rPr>
                <w:sz w:val="22"/>
                <w:szCs w:val="22"/>
              </w:rPr>
            </w:pPr>
          </w:p>
        </w:tc>
      </w:tr>
      <w:tr w:rsidR="004309A8" w:rsidRPr="004F1CCB" w14:paraId="275DF163" w14:textId="77777777" w:rsidTr="00037872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5BE0B" w14:textId="2A640E95" w:rsidR="004309A8" w:rsidRPr="004F1CCB" w:rsidRDefault="004309A8" w:rsidP="00037872">
            <w:pPr>
              <w:ind w:firstLineChars="100" w:firstLine="220"/>
              <w:rPr>
                <w:sz w:val="22"/>
                <w:szCs w:val="22"/>
              </w:rPr>
            </w:pPr>
            <w:r w:rsidRPr="004F1CCB">
              <w:rPr>
                <w:sz w:val="22"/>
                <w:szCs w:val="22"/>
              </w:rPr>
              <w:t>Severe (</w:t>
            </w:r>
            <w:r w:rsidR="00037872">
              <w:rPr>
                <w:sz w:val="22"/>
                <w:szCs w:val="22"/>
              </w:rPr>
              <w:t>OR</w:t>
            </w:r>
            <w:r w:rsidRPr="004F1CCB">
              <w:rPr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A89845" w14:textId="54307636" w:rsidR="004309A8" w:rsidRPr="00FC7E31" w:rsidRDefault="004309A8" w:rsidP="00037872">
            <w:pPr>
              <w:rPr>
                <w:sz w:val="22"/>
                <w:szCs w:val="22"/>
              </w:rPr>
            </w:pPr>
            <w:r w:rsidRPr="00FC7E31">
              <w:rPr>
                <w:sz w:val="22"/>
                <w:szCs w:val="22"/>
              </w:rPr>
              <w:t>1.</w:t>
            </w:r>
            <w:r w:rsidR="00373C86">
              <w:rPr>
                <w:sz w:val="22"/>
                <w:szCs w:val="22"/>
              </w:rPr>
              <w:t>4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E654AD" w14:textId="7C1185FD" w:rsidR="004309A8" w:rsidRPr="00FC7E31" w:rsidRDefault="004309A8" w:rsidP="00037872">
            <w:pPr>
              <w:rPr>
                <w:sz w:val="22"/>
                <w:szCs w:val="22"/>
              </w:rPr>
            </w:pPr>
            <w:r w:rsidRPr="00FC7E31">
              <w:rPr>
                <w:sz w:val="22"/>
                <w:szCs w:val="22"/>
              </w:rPr>
              <w:t>(1.</w:t>
            </w:r>
            <w:r w:rsidR="00373C86" w:rsidRPr="00FC7E31">
              <w:rPr>
                <w:sz w:val="22"/>
                <w:szCs w:val="22"/>
              </w:rPr>
              <w:t>0</w:t>
            </w:r>
            <w:r w:rsidR="00373C86">
              <w:rPr>
                <w:sz w:val="22"/>
                <w:szCs w:val="22"/>
              </w:rPr>
              <w:t>7</w:t>
            </w:r>
            <w:r w:rsidRPr="00FC7E31">
              <w:rPr>
                <w:sz w:val="22"/>
                <w:szCs w:val="22"/>
              </w:rPr>
              <w:t xml:space="preserve">, </w:t>
            </w:r>
            <w:r w:rsidR="00373C86">
              <w:rPr>
                <w:sz w:val="22"/>
                <w:szCs w:val="22"/>
              </w:rPr>
              <w:t>2.00</w:t>
            </w:r>
            <w:r w:rsidRPr="00FC7E31">
              <w:rPr>
                <w:sz w:val="22"/>
                <w:szCs w:val="22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4B40E0" w14:textId="474E259C" w:rsidR="004309A8" w:rsidRPr="00070B12" w:rsidRDefault="004309A8" w:rsidP="00037872">
            <w:pPr>
              <w:rPr>
                <w:b/>
                <w:bCs/>
                <w:sz w:val="22"/>
                <w:szCs w:val="22"/>
              </w:rPr>
            </w:pPr>
            <w:r w:rsidRPr="00070B12">
              <w:rPr>
                <w:b/>
                <w:bCs/>
                <w:sz w:val="22"/>
                <w:szCs w:val="22"/>
              </w:rPr>
              <w:t>0.</w:t>
            </w:r>
            <w:r w:rsidR="00373C86" w:rsidRPr="00070B12">
              <w:rPr>
                <w:b/>
                <w:bCs/>
                <w:sz w:val="22"/>
                <w:szCs w:val="22"/>
              </w:rPr>
              <w:t>0</w:t>
            </w:r>
            <w:r w:rsidR="00373C86">
              <w:rPr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4848C" w14:textId="77777777" w:rsidR="004309A8" w:rsidRPr="004F1CCB" w:rsidRDefault="004309A8" w:rsidP="00037872">
            <w:pPr>
              <w:rPr>
                <w:sz w:val="22"/>
                <w:szCs w:val="22"/>
              </w:rPr>
            </w:pPr>
            <w:r w:rsidRPr="004F1CCB">
              <w:rPr>
                <w:sz w:val="22"/>
                <w:szCs w:val="22"/>
              </w:rPr>
              <w:t> </w:t>
            </w:r>
          </w:p>
        </w:tc>
      </w:tr>
    </w:tbl>
    <w:bookmarkEnd w:id="0"/>
    <w:p w14:paraId="5A0226A0" w14:textId="5E6D5945" w:rsidR="004309A8" w:rsidRPr="001B4E0C" w:rsidRDefault="005F49CE" w:rsidP="004309A8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1</w:t>
      </w:r>
      <w:r w:rsidR="004309A8" w:rsidRPr="001B4E0C">
        <w:rPr>
          <w:sz w:val="22"/>
          <w:szCs w:val="22"/>
        </w:rPr>
        <w:t xml:space="preserve">The results for “All” participants are based on the fully adjusted main model with the addition of FEV1 % predicted as a covariate. </w:t>
      </w:r>
      <w:r w:rsidR="00037872">
        <w:rPr>
          <w:rFonts w:ascii="Calibri" w:hAnsi="Calibri" w:cs="Calibri"/>
          <w:sz w:val="22"/>
          <w:szCs w:val="22"/>
          <w:vertAlign w:val="superscript"/>
        </w:rPr>
        <w:t>2</w:t>
      </w:r>
      <w:r w:rsidR="00037872" w:rsidRPr="00AD0C9D">
        <w:rPr>
          <w:sz w:val="22"/>
          <w:szCs w:val="22"/>
        </w:rPr>
        <w:t>Coefficient represents odds ratio</w:t>
      </w:r>
      <w:r w:rsidR="00037872">
        <w:rPr>
          <w:sz w:val="22"/>
          <w:szCs w:val="22"/>
        </w:rPr>
        <w:t>.</w:t>
      </w:r>
    </w:p>
    <w:p w14:paraId="1F90A2CA" w14:textId="77777777" w:rsidR="004309A8" w:rsidRDefault="004309A8" w:rsidP="004309A8"/>
    <w:p w14:paraId="0AC1F0FC" w14:textId="77777777" w:rsidR="004309A8" w:rsidRDefault="004309A8" w:rsidP="004309A8"/>
    <w:p w14:paraId="4D469F9B" w14:textId="77777777" w:rsidR="004309A8" w:rsidRPr="009969FD" w:rsidRDefault="004309A8" w:rsidP="004309A8">
      <w:pPr>
        <w:rPr>
          <w:b/>
          <w:bCs/>
        </w:rPr>
      </w:pPr>
      <w:r w:rsidRPr="009969FD">
        <w:rPr>
          <w:b/>
          <w:bCs/>
        </w:rPr>
        <w:t xml:space="preserve">Abbreviations: </w:t>
      </w:r>
    </w:p>
    <w:p w14:paraId="2965CFA8" w14:textId="77777777" w:rsidR="004309A8" w:rsidRDefault="004309A8" w:rsidP="004309A8">
      <w:pPr>
        <w:rPr>
          <w:bCs/>
          <w:color w:val="000000" w:themeColor="text1"/>
        </w:rPr>
      </w:pPr>
      <w:r w:rsidRPr="009969FD">
        <w:rPr>
          <w:bCs/>
          <w:color w:val="000000" w:themeColor="text1"/>
        </w:rPr>
        <w:t xml:space="preserve">6MWD: 6-minute walk distance test </w:t>
      </w:r>
    </w:p>
    <w:p w14:paraId="41DC2B69" w14:textId="77777777" w:rsidR="004309A8" w:rsidRPr="00272240" w:rsidRDefault="004309A8" w:rsidP="004309A8">
      <w:pPr>
        <w:rPr>
          <w:bCs/>
          <w:color w:val="000000" w:themeColor="text1"/>
        </w:rPr>
      </w:pPr>
      <w:r w:rsidRPr="009969FD">
        <w:rPr>
          <w:bCs/>
          <w:color w:val="000000" w:themeColor="text1"/>
        </w:rPr>
        <w:t xml:space="preserve">CAT: COPD Assessment Test </w:t>
      </w:r>
    </w:p>
    <w:p w14:paraId="367A2AA5" w14:textId="77777777" w:rsidR="004309A8" w:rsidRPr="009969FD" w:rsidRDefault="004309A8" w:rsidP="004309A8">
      <w:pPr>
        <w:rPr>
          <w:bCs/>
          <w:color w:val="000000"/>
        </w:rPr>
      </w:pPr>
      <w:r w:rsidRPr="009969FD">
        <w:t xml:space="preserve">COPD: </w:t>
      </w:r>
      <w:r w:rsidRPr="009969FD">
        <w:rPr>
          <w:bCs/>
          <w:color w:val="000000"/>
        </w:rPr>
        <w:t>Chronic Obstructive Pulmonary Disease</w:t>
      </w:r>
    </w:p>
    <w:p w14:paraId="07C2CB12" w14:textId="77777777" w:rsidR="004309A8" w:rsidRDefault="004309A8" w:rsidP="004309A8">
      <w:pPr>
        <w:rPr>
          <w:bCs/>
          <w:color w:val="000000" w:themeColor="text1"/>
        </w:rPr>
      </w:pPr>
      <w:r w:rsidRPr="009969FD">
        <w:rPr>
          <w:bCs/>
          <w:color w:val="000000" w:themeColor="text1"/>
        </w:rPr>
        <w:t>FEV1%:  percentage of predicted forced expiratory volume in one second</w:t>
      </w:r>
    </w:p>
    <w:p w14:paraId="56F51DD2" w14:textId="77777777" w:rsidR="004309A8" w:rsidRPr="009969FD" w:rsidRDefault="004309A8" w:rsidP="004309A8">
      <w:pPr>
        <w:rPr>
          <w:bCs/>
          <w:color w:val="000000" w:themeColor="text1"/>
        </w:rPr>
      </w:pPr>
      <w:proofErr w:type="spellStart"/>
      <w:r w:rsidRPr="009969FD">
        <w:rPr>
          <w:bCs/>
        </w:rPr>
        <w:t>mMRC</w:t>
      </w:r>
      <w:proofErr w:type="spellEnd"/>
      <w:r w:rsidRPr="009969FD">
        <w:rPr>
          <w:bCs/>
        </w:rPr>
        <w:t>: modified  Medical Research Council</w:t>
      </w:r>
    </w:p>
    <w:p w14:paraId="1485E88B" w14:textId="77777777" w:rsidR="004309A8" w:rsidRPr="009969FD" w:rsidRDefault="004309A8" w:rsidP="004309A8">
      <w:pPr>
        <w:rPr>
          <w:bCs/>
          <w:color w:val="000000" w:themeColor="text1"/>
        </w:rPr>
      </w:pPr>
      <w:r w:rsidRPr="009969FD">
        <w:rPr>
          <w:bCs/>
          <w:color w:val="000000" w:themeColor="text1"/>
        </w:rPr>
        <w:t xml:space="preserve">SGRQ: St. George’s Respiratory Questionnaire </w:t>
      </w:r>
    </w:p>
    <w:p w14:paraId="7036DB82" w14:textId="77777777" w:rsidR="004309A8" w:rsidRDefault="004309A8" w:rsidP="004309A8"/>
    <w:p w14:paraId="03900137" w14:textId="77777777" w:rsidR="004309A8" w:rsidRDefault="004309A8" w:rsidP="004309A8"/>
    <w:p w14:paraId="468B5F8A" w14:textId="77777777" w:rsidR="004309A8" w:rsidRDefault="004309A8" w:rsidP="004309A8"/>
    <w:p w14:paraId="6BDD12B0" w14:textId="77777777" w:rsidR="004309A8" w:rsidRDefault="004309A8" w:rsidP="004309A8"/>
    <w:p w14:paraId="1B22D6D0" w14:textId="77777777" w:rsidR="004309A8" w:rsidRDefault="004309A8" w:rsidP="004309A8"/>
    <w:p w14:paraId="22979A31" w14:textId="77777777" w:rsidR="004309A8" w:rsidRDefault="004309A8" w:rsidP="004309A8"/>
    <w:p w14:paraId="2D031F38" w14:textId="77777777" w:rsidR="004309A8" w:rsidRDefault="004309A8" w:rsidP="004309A8"/>
    <w:p w14:paraId="6BD183E1" w14:textId="77777777" w:rsidR="004309A8" w:rsidRDefault="004309A8" w:rsidP="004309A8"/>
    <w:p w14:paraId="5FBD3517" w14:textId="03627FF7" w:rsidR="000E78B0" w:rsidRDefault="000E78B0" w:rsidP="004309A8"/>
    <w:p w14:paraId="6DAC0031" w14:textId="77777777" w:rsidR="008A20EB" w:rsidRDefault="008A20EB" w:rsidP="008A20EB">
      <w:pPr>
        <w:rPr>
          <w:ins w:id="1" w:author="Eric Moughames" w:date="2021-03-13T20:44:00Z"/>
        </w:rPr>
      </w:pPr>
      <w:ins w:id="2" w:author="Eric Moughames" w:date="2021-03-13T20:44:00Z">
        <w:r>
          <w:rPr>
            <w:b/>
          </w:rPr>
          <w:lastRenderedPageBreak/>
          <w:t xml:space="preserve">Appendix </w:t>
        </w:r>
        <w:r w:rsidRPr="00A8116D">
          <w:rPr>
            <w:b/>
          </w:rPr>
          <w:t xml:space="preserve">Table </w:t>
        </w:r>
        <w:r>
          <w:rPr>
            <w:b/>
          </w:rPr>
          <w:t>E3</w:t>
        </w:r>
        <w:r w:rsidRPr="00A8116D">
          <w:rPr>
            <w:b/>
          </w:rPr>
          <w:t>.</w:t>
        </w:r>
        <w:r>
          <w:t xml:space="preserve"> </w:t>
        </w:r>
        <w:r>
          <w:rPr>
            <w:b/>
            <w:lang w:val="en-CA"/>
          </w:rPr>
          <w:t>D</w:t>
        </w:r>
        <w:r w:rsidRPr="00751838">
          <w:rPr>
            <w:b/>
            <w:lang w:val="en-CA"/>
          </w:rPr>
          <w:t>ifference</w:t>
        </w:r>
        <w:r>
          <w:rPr>
            <w:b/>
            <w:lang w:val="en-CA"/>
          </w:rPr>
          <w:t>s</w:t>
        </w:r>
        <w:r w:rsidRPr="00751838">
          <w:rPr>
            <w:b/>
            <w:lang w:val="en-CA"/>
          </w:rPr>
          <w:t xml:space="preserve"> (95% CI) in COPD-related outcomes </w:t>
        </w:r>
        <w:r>
          <w:rPr>
            <w:b/>
            <w:lang w:val="en-CA"/>
          </w:rPr>
          <w:t xml:space="preserve">for former and current smokers in study population </w:t>
        </w:r>
        <w:r w:rsidRPr="00291AC5">
          <w:rPr>
            <w:b/>
            <w:color w:val="000000" w:themeColor="text1"/>
            <w:lang w:val="en-CA"/>
          </w:rPr>
          <w:t>residing in food desert areas versus non-food desert areas</w:t>
        </w:r>
        <w:r>
          <w:rPr>
            <w:b/>
            <w:lang w:val="en-CA"/>
          </w:rPr>
          <w:t xml:space="preserve"> by COPD status.</w:t>
        </w:r>
      </w:ins>
    </w:p>
    <w:tbl>
      <w:tblPr>
        <w:tblW w:w="11446" w:type="dxa"/>
        <w:tblInd w:w="-747" w:type="dxa"/>
        <w:tblLook w:val="04A0" w:firstRow="1" w:lastRow="0" w:firstColumn="1" w:lastColumn="0" w:noHBand="0" w:noVBand="1"/>
      </w:tblPr>
      <w:tblGrid>
        <w:gridCol w:w="3622"/>
        <w:gridCol w:w="766"/>
        <w:gridCol w:w="1406"/>
        <w:gridCol w:w="938"/>
        <w:gridCol w:w="288"/>
        <w:gridCol w:w="766"/>
        <w:gridCol w:w="1406"/>
        <w:gridCol w:w="938"/>
        <w:gridCol w:w="714"/>
        <w:gridCol w:w="270"/>
        <w:gridCol w:w="332"/>
      </w:tblGrid>
      <w:tr w:rsidR="00EE25B4" w:rsidRPr="0099743C" w14:paraId="021B60D8" w14:textId="77777777" w:rsidTr="007A5A04">
        <w:trPr>
          <w:trHeight w:val="298"/>
          <w:ins w:id="3" w:author="John Woo" w:date="2021-03-15T17:06:00Z"/>
        </w:trPr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7E1319" w14:textId="77777777" w:rsidR="00EE25B4" w:rsidRPr="0099743C" w:rsidRDefault="00EE25B4" w:rsidP="007A5A04">
            <w:pPr>
              <w:rPr>
                <w:ins w:id="4" w:author="John Woo" w:date="2021-03-15T17:06:00Z"/>
                <w:b/>
                <w:bCs/>
                <w:sz w:val="22"/>
                <w:szCs w:val="22"/>
              </w:rPr>
            </w:pPr>
            <w:ins w:id="5" w:author="John Woo" w:date="2021-03-15T17:06:00Z">
              <w:r w:rsidRPr="0099743C">
                <w:rPr>
                  <w:b/>
                  <w:bCs/>
                  <w:sz w:val="22"/>
                  <w:szCs w:val="22"/>
                </w:rPr>
                <w:t> </w:t>
              </w:r>
            </w:ins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AF9DD1" w14:textId="77777777" w:rsidR="00EE25B4" w:rsidRPr="0099743C" w:rsidRDefault="00EE25B4" w:rsidP="007A5A04">
            <w:pPr>
              <w:rPr>
                <w:ins w:id="6" w:author="John Woo" w:date="2021-03-15T17:06:00Z"/>
                <w:b/>
                <w:bCs/>
                <w:sz w:val="22"/>
                <w:szCs w:val="22"/>
              </w:rPr>
            </w:pPr>
            <w:ins w:id="7" w:author="John Woo" w:date="2021-03-15T17:06:00Z">
              <w:r w:rsidRPr="0099743C">
                <w:rPr>
                  <w:b/>
                  <w:bCs/>
                  <w:sz w:val="22"/>
                  <w:szCs w:val="22"/>
                </w:rPr>
                <w:t> </w:t>
              </w:r>
            </w:ins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463EF4" w14:textId="77777777" w:rsidR="00EE25B4" w:rsidRPr="0099743C" w:rsidRDefault="00EE25B4" w:rsidP="007A5A04">
            <w:pPr>
              <w:rPr>
                <w:ins w:id="8" w:author="John Woo" w:date="2021-03-15T17:06:00Z"/>
                <w:b/>
                <w:bCs/>
                <w:sz w:val="22"/>
                <w:szCs w:val="22"/>
              </w:rPr>
            </w:pPr>
            <w:ins w:id="9" w:author="John Woo" w:date="2021-03-15T17:06:00Z">
              <w:r w:rsidRPr="0099743C">
                <w:rPr>
                  <w:b/>
                  <w:bCs/>
                  <w:sz w:val="22"/>
                  <w:szCs w:val="22"/>
                </w:rPr>
                <w:t> </w:t>
              </w:r>
            </w:ins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EA034A" w14:textId="77777777" w:rsidR="00EE25B4" w:rsidRPr="0099743C" w:rsidRDefault="00EE25B4" w:rsidP="007A5A04">
            <w:pPr>
              <w:rPr>
                <w:ins w:id="10" w:author="John Woo" w:date="2021-03-15T17:06:00Z"/>
                <w:b/>
                <w:bCs/>
                <w:sz w:val="22"/>
                <w:szCs w:val="22"/>
              </w:rPr>
            </w:pPr>
            <w:ins w:id="11" w:author="John Woo" w:date="2021-03-15T17:06:00Z">
              <w:r w:rsidRPr="0099743C">
                <w:rPr>
                  <w:b/>
                  <w:bCs/>
                  <w:sz w:val="22"/>
                  <w:szCs w:val="22"/>
                </w:rPr>
                <w:t> </w:t>
              </w:r>
            </w:ins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8CF00B" w14:textId="77777777" w:rsidR="00EE25B4" w:rsidRPr="0099743C" w:rsidRDefault="00EE25B4" w:rsidP="007A5A04">
            <w:pPr>
              <w:rPr>
                <w:ins w:id="12" w:author="John Woo" w:date="2021-03-15T17:06:00Z"/>
                <w:b/>
                <w:bCs/>
                <w:sz w:val="22"/>
                <w:szCs w:val="22"/>
              </w:rPr>
            </w:pPr>
            <w:ins w:id="13" w:author="John Woo" w:date="2021-03-15T17:06:00Z">
              <w:r w:rsidRPr="0099743C">
                <w:rPr>
                  <w:b/>
                  <w:bCs/>
                  <w:sz w:val="22"/>
                  <w:szCs w:val="22"/>
                </w:rPr>
                <w:t> </w:t>
              </w:r>
            </w:ins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E1BEC0" w14:textId="77777777" w:rsidR="00EE25B4" w:rsidRPr="0099743C" w:rsidRDefault="00EE25B4" w:rsidP="007A5A04">
            <w:pPr>
              <w:rPr>
                <w:ins w:id="14" w:author="John Woo" w:date="2021-03-15T17:06:00Z"/>
                <w:b/>
                <w:bCs/>
                <w:sz w:val="22"/>
                <w:szCs w:val="22"/>
              </w:rPr>
            </w:pPr>
            <w:ins w:id="15" w:author="John Woo" w:date="2021-03-15T17:06:00Z">
              <w:r w:rsidRPr="0099743C">
                <w:rPr>
                  <w:b/>
                  <w:bCs/>
                  <w:sz w:val="22"/>
                  <w:szCs w:val="22"/>
                </w:rPr>
                <w:t> </w:t>
              </w:r>
            </w:ins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5F7CAD" w14:textId="77777777" w:rsidR="00EE25B4" w:rsidRPr="0099743C" w:rsidRDefault="00EE25B4" w:rsidP="007A5A04">
            <w:pPr>
              <w:rPr>
                <w:ins w:id="16" w:author="John Woo" w:date="2021-03-15T17:06:00Z"/>
                <w:b/>
                <w:bCs/>
                <w:sz w:val="22"/>
                <w:szCs w:val="22"/>
              </w:rPr>
            </w:pPr>
            <w:ins w:id="17" w:author="John Woo" w:date="2021-03-15T17:06:00Z">
              <w:r w:rsidRPr="0099743C">
                <w:rPr>
                  <w:b/>
                  <w:bCs/>
                  <w:sz w:val="22"/>
                  <w:szCs w:val="22"/>
                </w:rPr>
                <w:t> </w:t>
              </w:r>
            </w:ins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3EEA25" w14:textId="77777777" w:rsidR="00EE25B4" w:rsidRPr="0099743C" w:rsidRDefault="00EE25B4" w:rsidP="007A5A04">
            <w:pPr>
              <w:rPr>
                <w:ins w:id="18" w:author="John Woo" w:date="2021-03-15T17:06:00Z"/>
                <w:b/>
                <w:bCs/>
                <w:sz w:val="22"/>
                <w:szCs w:val="22"/>
              </w:rPr>
            </w:pPr>
            <w:ins w:id="19" w:author="John Woo" w:date="2021-03-15T17:06:00Z">
              <w:r w:rsidRPr="0099743C">
                <w:rPr>
                  <w:b/>
                  <w:bCs/>
                  <w:sz w:val="22"/>
                  <w:szCs w:val="22"/>
                </w:rPr>
                <w:t> </w:t>
              </w:r>
            </w:ins>
          </w:p>
        </w:tc>
        <w:tc>
          <w:tcPr>
            <w:tcW w:w="13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93321" w14:textId="77777777" w:rsidR="00EE25B4" w:rsidRPr="0099743C" w:rsidRDefault="00EE25B4" w:rsidP="007A5A04">
            <w:pPr>
              <w:rPr>
                <w:ins w:id="20" w:author="John Woo" w:date="2021-03-15T17:06:00Z"/>
                <w:b/>
                <w:bCs/>
                <w:sz w:val="22"/>
                <w:szCs w:val="22"/>
              </w:rPr>
            </w:pPr>
          </w:p>
        </w:tc>
      </w:tr>
      <w:tr w:rsidR="00EE25B4" w:rsidRPr="0099743C" w14:paraId="7CB3C018" w14:textId="77777777" w:rsidTr="007A5A04">
        <w:trPr>
          <w:gridAfter w:val="1"/>
          <w:wAfter w:w="332" w:type="dxa"/>
          <w:trHeight w:val="536"/>
          <w:ins w:id="21" w:author="John Woo" w:date="2021-03-15T17:06:00Z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E8A7" w14:textId="77777777" w:rsidR="00EE25B4" w:rsidRPr="0099743C" w:rsidRDefault="00EE25B4" w:rsidP="007A5A04">
            <w:pPr>
              <w:rPr>
                <w:ins w:id="22" w:author="John Woo" w:date="2021-03-15T17:06:00Z"/>
                <w:b/>
                <w:bCs/>
                <w:sz w:val="22"/>
                <w:szCs w:val="22"/>
              </w:rPr>
            </w:pPr>
          </w:p>
        </w:tc>
        <w:tc>
          <w:tcPr>
            <w:tcW w:w="31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1032A0" w14:textId="77777777" w:rsidR="00EE25B4" w:rsidRPr="0099743C" w:rsidRDefault="00EE25B4" w:rsidP="007A5A04">
            <w:pPr>
              <w:rPr>
                <w:ins w:id="23" w:author="John Woo" w:date="2021-03-15T17:06:00Z"/>
                <w:sz w:val="22"/>
                <w:szCs w:val="22"/>
              </w:rPr>
            </w:pPr>
            <w:ins w:id="24" w:author="John Woo" w:date="2021-03-15T17:06:00Z">
              <w:r>
                <w:rPr>
                  <w:sz w:val="22"/>
                  <w:szCs w:val="22"/>
                </w:rPr>
                <w:t>Non-COPD (N=915)</w:t>
              </w:r>
            </w:ins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FA85" w14:textId="77777777" w:rsidR="00EE25B4" w:rsidRPr="0099743C" w:rsidRDefault="00EE25B4" w:rsidP="007A5A04">
            <w:pPr>
              <w:rPr>
                <w:ins w:id="25" w:author="John Woo" w:date="2021-03-15T17:06:00Z"/>
                <w:sz w:val="22"/>
                <w:szCs w:val="22"/>
              </w:rPr>
            </w:pPr>
          </w:p>
        </w:tc>
        <w:tc>
          <w:tcPr>
            <w:tcW w:w="38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01845A" w14:textId="77777777" w:rsidR="00EE25B4" w:rsidRPr="0099743C" w:rsidRDefault="00EE25B4" w:rsidP="007A5A04">
            <w:pPr>
              <w:rPr>
                <w:ins w:id="26" w:author="John Woo" w:date="2021-03-15T17:06:00Z"/>
                <w:sz w:val="22"/>
                <w:szCs w:val="22"/>
              </w:rPr>
            </w:pPr>
            <w:ins w:id="27" w:author="John Woo" w:date="2021-03-15T17:06:00Z">
              <w:r>
                <w:rPr>
                  <w:sz w:val="22"/>
                  <w:szCs w:val="22"/>
                </w:rPr>
                <w:t>COPD (N=1798)</w:t>
              </w:r>
            </w:ins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F47D7" w14:textId="77777777" w:rsidR="00EE25B4" w:rsidRDefault="00EE25B4" w:rsidP="007A5A04">
            <w:pPr>
              <w:rPr>
                <w:ins w:id="28" w:author="John Woo" w:date="2021-03-15T17:06:00Z"/>
                <w:sz w:val="22"/>
                <w:szCs w:val="22"/>
              </w:rPr>
            </w:pPr>
          </w:p>
        </w:tc>
      </w:tr>
      <w:tr w:rsidR="00EE25B4" w:rsidRPr="0099743C" w14:paraId="0EF6AA88" w14:textId="77777777" w:rsidTr="007A5A04">
        <w:trPr>
          <w:trHeight w:val="850"/>
          <w:ins w:id="29" w:author="John Woo" w:date="2021-03-15T17:06:00Z"/>
        </w:trPr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D5361" w14:textId="77777777" w:rsidR="00EE25B4" w:rsidRPr="0099743C" w:rsidRDefault="00EE25B4" w:rsidP="007A5A04">
            <w:pPr>
              <w:rPr>
                <w:ins w:id="30" w:author="John Woo" w:date="2021-03-15T17:06:00Z"/>
                <w:sz w:val="22"/>
                <w:szCs w:val="22"/>
              </w:rPr>
            </w:pPr>
            <w:ins w:id="31" w:author="John Woo" w:date="2021-03-15T17:06:00Z">
              <w:r w:rsidRPr="0099743C">
                <w:rPr>
                  <w:sz w:val="22"/>
                  <w:szCs w:val="22"/>
                </w:rPr>
                <w:t> </w:t>
              </w:r>
            </w:ins>
          </w:p>
        </w:tc>
        <w:tc>
          <w:tcPr>
            <w:tcW w:w="21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D4710D" w14:textId="77777777" w:rsidR="00EE25B4" w:rsidRPr="0099743C" w:rsidRDefault="00EE25B4" w:rsidP="007A5A04">
            <w:pPr>
              <w:rPr>
                <w:ins w:id="32" w:author="John Woo" w:date="2021-03-15T17:06:00Z"/>
                <w:i/>
                <w:iCs/>
                <w:sz w:val="22"/>
                <w:szCs w:val="22"/>
              </w:rPr>
            </w:pPr>
            <w:ins w:id="33" w:author="John Woo" w:date="2021-03-15T17:06:00Z">
              <w:r>
                <w:rPr>
                  <w:i/>
                  <w:iCs/>
                  <w:sz w:val="22"/>
                  <w:szCs w:val="22"/>
                </w:rPr>
                <w:t>Mean</w:t>
              </w:r>
              <w:r w:rsidRPr="0099743C">
                <w:rPr>
                  <w:i/>
                  <w:iCs/>
                  <w:sz w:val="22"/>
                  <w:szCs w:val="22"/>
                </w:rPr>
                <w:t xml:space="preserve"> Difference </w:t>
              </w:r>
              <w:r>
                <w:rPr>
                  <w:i/>
                  <w:iCs/>
                  <w:sz w:val="22"/>
                  <w:szCs w:val="22"/>
                </w:rPr>
                <w:t xml:space="preserve">or odds ratio </w:t>
              </w:r>
              <w:r w:rsidRPr="0099743C">
                <w:rPr>
                  <w:i/>
                  <w:iCs/>
                  <w:sz w:val="22"/>
                  <w:szCs w:val="22"/>
                </w:rPr>
                <w:t>(95% CI)</w:t>
              </w:r>
            </w:ins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1DE22" w14:textId="77777777" w:rsidR="00EE25B4" w:rsidRPr="0099743C" w:rsidRDefault="00EE25B4" w:rsidP="007A5A04">
            <w:pPr>
              <w:jc w:val="right"/>
              <w:rPr>
                <w:ins w:id="34" w:author="John Woo" w:date="2021-03-15T17:06:00Z"/>
                <w:sz w:val="22"/>
                <w:szCs w:val="22"/>
              </w:rPr>
            </w:pPr>
            <w:ins w:id="35" w:author="John Woo" w:date="2021-03-15T17:06:00Z">
              <w:r w:rsidRPr="0099743C">
                <w:rPr>
                  <w:i/>
                  <w:iCs/>
                  <w:sz w:val="22"/>
                  <w:szCs w:val="22"/>
                </w:rPr>
                <w:t>P</w:t>
              </w:r>
              <w:r w:rsidRPr="0099743C">
                <w:rPr>
                  <w:sz w:val="22"/>
                  <w:szCs w:val="22"/>
                </w:rPr>
                <w:t>-Val</w:t>
              </w:r>
            </w:ins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39319" w14:textId="77777777" w:rsidR="00EE25B4" w:rsidRPr="0099743C" w:rsidRDefault="00EE25B4" w:rsidP="007A5A04">
            <w:pPr>
              <w:rPr>
                <w:ins w:id="36" w:author="John Woo" w:date="2021-03-15T17:06:00Z"/>
                <w:sz w:val="22"/>
                <w:szCs w:val="22"/>
              </w:rPr>
            </w:pPr>
            <w:ins w:id="37" w:author="John Woo" w:date="2021-03-15T17:06:00Z">
              <w:r w:rsidRPr="0099743C">
                <w:rPr>
                  <w:sz w:val="22"/>
                  <w:szCs w:val="22"/>
                </w:rPr>
                <w:t> </w:t>
              </w:r>
            </w:ins>
          </w:p>
        </w:tc>
        <w:tc>
          <w:tcPr>
            <w:tcW w:w="21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1EEA45" w14:textId="77777777" w:rsidR="00EE25B4" w:rsidRPr="0099743C" w:rsidRDefault="00EE25B4" w:rsidP="007A5A04">
            <w:pPr>
              <w:rPr>
                <w:ins w:id="38" w:author="John Woo" w:date="2021-03-15T17:06:00Z"/>
                <w:i/>
                <w:iCs/>
                <w:sz w:val="22"/>
                <w:szCs w:val="22"/>
              </w:rPr>
            </w:pPr>
            <w:ins w:id="39" w:author="John Woo" w:date="2021-03-15T17:06:00Z">
              <w:r>
                <w:rPr>
                  <w:i/>
                  <w:iCs/>
                  <w:sz w:val="22"/>
                  <w:szCs w:val="22"/>
                </w:rPr>
                <w:t>Mean</w:t>
              </w:r>
              <w:r w:rsidRPr="0099743C">
                <w:rPr>
                  <w:i/>
                  <w:iCs/>
                  <w:sz w:val="22"/>
                  <w:szCs w:val="22"/>
                </w:rPr>
                <w:t xml:space="preserve"> Difference </w:t>
              </w:r>
              <w:r>
                <w:rPr>
                  <w:i/>
                  <w:iCs/>
                  <w:sz w:val="22"/>
                  <w:szCs w:val="22"/>
                </w:rPr>
                <w:t xml:space="preserve">or odds ratio </w:t>
              </w:r>
              <w:r w:rsidRPr="0099743C">
                <w:rPr>
                  <w:i/>
                  <w:iCs/>
                  <w:sz w:val="22"/>
                  <w:szCs w:val="22"/>
                </w:rPr>
                <w:t>(95% CI)</w:t>
              </w:r>
            </w:ins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E17C9" w14:textId="77777777" w:rsidR="00EE25B4" w:rsidRPr="0099743C" w:rsidRDefault="00EE25B4" w:rsidP="007A5A04">
            <w:pPr>
              <w:jc w:val="right"/>
              <w:rPr>
                <w:ins w:id="40" w:author="John Woo" w:date="2021-03-15T17:06:00Z"/>
                <w:sz w:val="22"/>
                <w:szCs w:val="22"/>
              </w:rPr>
            </w:pPr>
            <w:ins w:id="41" w:author="John Woo" w:date="2021-03-15T17:06:00Z">
              <w:r w:rsidRPr="0099743C">
                <w:rPr>
                  <w:i/>
                  <w:iCs/>
                  <w:sz w:val="22"/>
                  <w:szCs w:val="22"/>
                </w:rPr>
                <w:t>P</w:t>
              </w:r>
              <w:r w:rsidRPr="0099743C">
                <w:rPr>
                  <w:sz w:val="22"/>
                  <w:szCs w:val="22"/>
                </w:rPr>
                <w:t>-Val</w:t>
              </w:r>
            </w:ins>
          </w:p>
        </w:tc>
        <w:tc>
          <w:tcPr>
            <w:tcW w:w="13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32EC5" w14:textId="77777777" w:rsidR="00EE25B4" w:rsidRDefault="00EE25B4" w:rsidP="007A5A04">
            <w:pPr>
              <w:jc w:val="right"/>
              <w:rPr>
                <w:ins w:id="42" w:author="John Woo" w:date="2021-03-15T17:06:00Z"/>
                <w:i/>
                <w:iCs/>
                <w:sz w:val="22"/>
                <w:szCs w:val="22"/>
              </w:rPr>
            </w:pPr>
          </w:p>
          <w:p w14:paraId="1316109D" w14:textId="77777777" w:rsidR="00EE25B4" w:rsidRDefault="00EE25B4" w:rsidP="007A5A04">
            <w:pPr>
              <w:jc w:val="right"/>
              <w:rPr>
                <w:ins w:id="43" w:author="John Woo" w:date="2021-03-15T17:06:00Z"/>
                <w:i/>
                <w:iCs/>
                <w:sz w:val="22"/>
                <w:szCs w:val="22"/>
              </w:rPr>
            </w:pPr>
          </w:p>
          <w:p w14:paraId="508810BB" w14:textId="77777777" w:rsidR="00EE25B4" w:rsidRPr="006F7866" w:rsidRDefault="00EE25B4" w:rsidP="007A5A04">
            <w:pPr>
              <w:jc w:val="right"/>
              <w:rPr>
                <w:ins w:id="44" w:author="John Woo" w:date="2021-03-15T17:06:00Z"/>
                <w:sz w:val="22"/>
                <w:szCs w:val="22"/>
              </w:rPr>
            </w:pPr>
            <w:ins w:id="45" w:author="John Woo" w:date="2021-03-15T17:06:00Z">
              <w:r>
                <w:rPr>
                  <w:i/>
                  <w:iCs/>
                  <w:sz w:val="22"/>
                  <w:szCs w:val="22"/>
                </w:rPr>
                <w:t>p-</w:t>
              </w:r>
              <w:r>
                <w:rPr>
                  <w:sz w:val="22"/>
                  <w:szCs w:val="22"/>
                </w:rPr>
                <w:t>Val (Interaction)</w:t>
              </w:r>
            </w:ins>
          </w:p>
        </w:tc>
      </w:tr>
      <w:tr w:rsidR="00EE25B4" w:rsidRPr="0099743C" w14:paraId="5BA276EA" w14:textId="77777777" w:rsidTr="007A5A04">
        <w:trPr>
          <w:trHeight w:val="298"/>
          <w:ins w:id="46" w:author="John Woo" w:date="2021-03-15T17:06:00Z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F8D9A8" w14:textId="77777777" w:rsidR="00EE25B4" w:rsidRPr="00315A28" w:rsidRDefault="00EE25B4" w:rsidP="007A5A04">
            <w:pPr>
              <w:rPr>
                <w:ins w:id="47" w:author="John Woo" w:date="2021-03-15T17:06:00Z"/>
                <w:b/>
                <w:bCs/>
                <w:sz w:val="22"/>
                <w:szCs w:val="22"/>
              </w:rPr>
            </w:pPr>
            <w:ins w:id="48" w:author="John Woo" w:date="2021-03-15T17:06:00Z">
              <w:r w:rsidRPr="00315A28">
                <w:rPr>
                  <w:b/>
                  <w:bCs/>
                  <w:sz w:val="22"/>
                  <w:szCs w:val="22"/>
                </w:rPr>
                <w:t>Lung Function</w:t>
              </w:r>
            </w:ins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C2C8FE" w14:textId="77777777" w:rsidR="00EE25B4" w:rsidRPr="00315A28" w:rsidRDefault="00EE25B4" w:rsidP="007A5A04">
            <w:pPr>
              <w:rPr>
                <w:ins w:id="49" w:author="John Woo" w:date="2021-03-15T17:06:00Z"/>
                <w:sz w:val="22"/>
                <w:szCs w:val="22"/>
              </w:rPr>
            </w:pPr>
            <w:ins w:id="50" w:author="John Woo" w:date="2021-03-15T17:06:00Z">
              <w:r w:rsidRPr="00315A28">
                <w:rPr>
                  <w:sz w:val="22"/>
                  <w:szCs w:val="22"/>
                </w:rPr>
                <w:t> </w:t>
              </w:r>
            </w:ins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A56C47" w14:textId="77777777" w:rsidR="00EE25B4" w:rsidRPr="00315A28" w:rsidRDefault="00EE25B4" w:rsidP="007A5A04">
            <w:pPr>
              <w:rPr>
                <w:ins w:id="51" w:author="John Woo" w:date="2021-03-15T17:06:00Z"/>
                <w:sz w:val="22"/>
                <w:szCs w:val="22"/>
              </w:rPr>
            </w:pPr>
            <w:ins w:id="52" w:author="John Woo" w:date="2021-03-15T17:06:00Z">
              <w:r w:rsidRPr="00315A28">
                <w:rPr>
                  <w:sz w:val="22"/>
                  <w:szCs w:val="22"/>
                </w:rPr>
                <w:t> </w:t>
              </w:r>
            </w:ins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379585" w14:textId="77777777" w:rsidR="00EE25B4" w:rsidRPr="00315A28" w:rsidRDefault="00EE25B4" w:rsidP="007A5A04">
            <w:pPr>
              <w:rPr>
                <w:ins w:id="53" w:author="John Woo" w:date="2021-03-15T17:06:00Z"/>
                <w:sz w:val="22"/>
                <w:szCs w:val="22"/>
              </w:rPr>
            </w:pPr>
            <w:ins w:id="54" w:author="John Woo" w:date="2021-03-15T17:06:00Z">
              <w:r w:rsidRPr="00315A28">
                <w:rPr>
                  <w:sz w:val="22"/>
                  <w:szCs w:val="22"/>
                </w:rPr>
                <w:t> </w:t>
              </w:r>
            </w:ins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6FCBDC" w14:textId="77777777" w:rsidR="00EE25B4" w:rsidRPr="00315A28" w:rsidRDefault="00EE25B4" w:rsidP="007A5A04">
            <w:pPr>
              <w:rPr>
                <w:ins w:id="55" w:author="John Woo" w:date="2021-03-15T17:06:00Z"/>
                <w:sz w:val="22"/>
                <w:szCs w:val="22"/>
              </w:rPr>
            </w:pPr>
            <w:ins w:id="56" w:author="John Woo" w:date="2021-03-15T17:06:00Z">
              <w:r w:rsidRPr="00315A28">
                <w:rPr>
                  <w:sz w:val="22"/>
                  <w:szCs w:val="22"/>
                </w:rPr>
                <w:t> </w:t>
              </w:r>
            </w:ins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EC87C6" w14:textId="77777777" w:rsidR="00EE25B4" w:rsidRPr="00315A28" w:rsidRDefault="00EE25B4" w:rsidP="007A5A04">
            <w:pPr>
              <w:rPr>
                <w:ins w:id="57" w:author="John Woo" w:date="2021-03-15T17:06:00Z"/>
                <w:sz w:val="22"/>
                <w:szCs w:val="22"/>
              </w:rPr>
            </w:pPr>
            <w:ins w:id="58" w:author="John Woo" w:date="2021-03-15T17:06:00Z">
              <w:r w:rsidRPr="00315A28">
                <w:rPr>
                  <w:sz w:val="22"/>
                  <w:szCs w:val="22"/>
                </w:rPr>
                <w:t> </w:t>
              </w:r>
            </w:ins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216A08" w14:textId="77777777" w:rsidR="00EE25B4" w:rsidRPr="00315A28" w:rsidRDefault="00EE25B4" w:rsidP="007A5A04">
            <w:pPr>
              <w:rPr>
                <w:ins w:id="59" w:author="John Woo" w:date="2021-03-15T17:06:00Z"/>
                <w:sz w:val="22"/>
                <w:szCs w:val="22"/>
              </w:rPr>
            </w:pPr>
            <w:ins w:id="60" w:author="John Woo" w:date="2021-03-15T17:06:00Z">
              <w:r w:rsidRPr="00315A28">
                <w:rPr>
                  <w:sz w:val="22"/>
                  <w:szCs w:val="22"/>
                </w:rPr>
                <w:t> </w:t>
              </w:r>
            </w:ins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ED8A1A" w14:textId="77777777" w:rsidR="00EE25B4" w:rsidRPr="00315A28" w:rsidRDefault="00EE25B4" w:rsidP="007A5A04">
            <w:pPr>
              <w:rPr>
                <w:ins w:id="61" w:author="John Woo" w:date="2021-03-15T17:06:00Z"/>
                <w:sz w:val="22"/>
                <w:szCs w:val="22"/>
              </w:rPr>
            </w:pPr>
            <w:ins w:id="62" w:author="John Woo" w:date="2021-03-15T17:06:00Z">
              <w:r w:rsidRPr="00315A28">
                <w:rPr>
                  <w:sz w:val="22"/>
                  <w:szCs w:val="22"/>
                </w:rPr>
                <w:t> </w:t>
              </w:r>
            </w:ins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ED7E615" w14:textId="77777777" w:rsidR="00EE25B4" w:rsidRPr="00315A28" w:rsidRDefault="00EE25B4" w:rsidP="007A5A04">
            <w:pPr>
              <w:rPr>
                <w:ins w:id="63" w:author="John Woo" w:date="2021-03-15T17:06:00Z"/>
                <w:sz w:val="22"/>
                <w:szCs w:val="22"/>
              </w:rPr>
            </w:pPr>
          </w:p>
        </w:tc>
      </w:tr>
      <w:tr w:rsidR="00EE25B4" w:rsidRPr="0099743C" w14:paraId="06385380" w14:textId="77777777" w:rsidTr="007A5A04">
        <w:trPr>
          <w:trHeight w:val="298"/>
          <w:ins w:id="64" w:author="John Woo" w:date="2021-03-15T17:06:00Z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8CD32" w14:textId="77777777" w:rsidR="00EE25B4" w:rsidRPr="00315A28" w:rsidRDefault="00EE25B4" w:rsidP="007A5A04">
            <w:pPr>
              <w:ind w:firstLineChars="100" w:firstLine="220"/>
              <w:rPr>
                <w:ins w:id="65" w:author="John Woo" w:date="2021-03-15T17:06:00Z"/>
                <w:sz w:val="22"/>
                <w:szCs w:val="22"/>
              </w:rPr>
            </w:pPr>
            <w:proofErr w:type="spellStart"/>
            <w:ins w:id="66" w:author="John Woo" w:date="2021-03-15T17:06:00Z">
              <w:r w:rsidRPr="00315A28">
                <w:rPr>
                  <w:sz w:val="22"/>
                  <w:szCs w:val="22"/>
                </w:rPr>
                <w:t>FEV%Pred</w:t>
              </w:r>
              <w:proofErr w:type="spellEnd"/>
            </w:ins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4B702" w14:textId="77777777" w:rsidR="00EE25B4" w:rsidRPr="00400A88" w:rsidRDefault="00EE25B4" w:rsidP="007A5A04">
            <w:pPr>
              <w:rPr>
                <w:ins w:id="67" w:author="John Woo" w:date="2021-03-15T17:06:00Z"/>
                <w:sz w:val="22"/>
                <w:szCs w:val="22"/>
              </w:rPr>
            </w:pPr>
            <w:ins w:id="68" w:author="John Woo" w:date="2021-03-15T17:06:00Z">
              <w:r w:rsidRPr="00400A88">
                <w:rPr>
                  <w:sz w:val="22"/>
                  <w:szCs w:val="22"/>
                </w:rPr>
                <w:t>0.36</w:t>
              </w:r>
            </w:ins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D71E9" w14:textId="77777777" w:rsidR="00EE25B4" w:rsidRPr="00400A88" w:rsidRDefault="00EE25B4" w:rsidP="007A5A04">
            <w:pPr>
              <w:rPr>
                <w:ins w:id="69" w:author="John Woo" w:date="2021-03-15T17:06:00Z"/>
                <w:sz w:val="22"/>
                <w:szCs w:val="22"/>
              </w:rPr>
            </w:pPr>
            <w:ins w:id="70" w:author="John Woo" w:date="2021-03-15T17:06:00Z">
              <w:r w:rsidRPr="00400A88">
                <w:rPr>
                  <w:sz w:val="22"/>
                  <w:szCs w:val="22"/>
                </w:rPr>
                <w:t>(-1.95, 2.67)</w:t>
              </w:r>
            </w:ins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7F298" w14:textId="77777777" w:rsidR="00EE25B4" w:rsidRPr="00400A88" w:rsidRDefault="00EE25B4" w:rsidP="007A5A04">
            <w:pPr>
              <w:jc w:val="right"/>
              <w:rPr>
                <w:ins w:id="71" w:author="John Woo" w:date="2021-03-15T17:06:00Z"/>
                <w:sz w:val="22"/>
                <w:szCs w:val="22"/>
              </w:rPr>
            </w:pPr>
            <w:ins w:id="72" w:author="John Woo" w:date="2021-03-15T17:06:00Z">
              <w:r w:rsidRPr="00400A88">
                <w:rPr>
                  <w:sz w:val="22"/>
                  <w:szCs w:val="22"/>
                </w:rPr>
                <w:t>0.759</w:t>
              </w:r>
            </w:ins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7E9F" w14:textId="77777777" w:rsidR="00EE25B4" w:rsidRPr="00315A28" w:rsidRDefault="00EE25B4" w:rsidP="007A5A04">
            <w:pPr>
              <w:rPr>
                <w:ins w:id="73" w:author="John Woo" w:date="2021-03-15T17:06:00Z"/>
                <w:sz w:val="22"/>
                <w:szCs w:val="22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06597" w14:textId="77777777" w:rsidR="00EE25B4" w:rsidRPr="00400A88" w:rsidRDefault="00EE25B4" w:rsidP="007A5A04">
            <w:pPr>
              <w:rPr>
                <w:ins w:id="74" w:author="John Woo" w:date="2021-03-15T17:06:00Z"/>
                <w:color w:val="000000"/>
                <w:sz w:val="22"/>
                <w:szCs w:val="22"/>
              </w:rPr>
            </w:pPr>
            <w:ins w:id="75" w:author="John Woo" w:date="2021-03-15T17:06:00Z">
              <w:r w:rsidRPr="00400A88">
                <w:rPr>
                  <w:sz w:val="22"/>
                  <w:szCs w:val="22"/>
                </w:rPr>
                <w:t>-1.87</w:t>
              </w:r>
            </w:ins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624CE" w14:textId="77777777" w:rsidR="00EE25B4" w:rsidRPr="00400A88" w:rsidRDefault="00EE25B4" w:rsidP="007A5A04">
            <w:pPr>
              <w:rPr>
                <w:ins w:id="76" w:author="John Woo" w:date="2021-03-15T17:06:00Z"/>
                <w:color w:val="000000"/>
                <w:sz w:val="22"/>
                <w:szCs w:val="22"/>
              </w:rPr>
            </w:pPr>
            <w:ins w:id="77" w:author="John Woo" w:date="2021-03-15T17:06:00Z">
              <w:r w:rsidRPr="00400A88">
                <w:rPr>
                  <w:sz w:val="22"/>
                  <w:szCs w:val="22"/>
                </w:rPr>
                <w:t>(-4.50, 0.76)</w:t>
              </w:r>
            </w:ins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EA93B" w14:textId="77777777" w:rsidR="00EE25B4" w:rsidRPr="00400A88" w:rsidRDefault="00EE25B4" w:rsidP="007A5A04">
            <w:pPr>
              <w:jc w:val="right"/>
              <w:rPr>
                <w:ins w:id="78" w:author="John Woo" w:date="2021-03-15T17:06:00Z"/>
                <w:b/>
                <w:bCs/>
                <w:color w:val="000000"/>
                <w:sz w:val="22"/>
                <w:szCs w:val="22"/>
              </w:rPr>
            </w:pPr>
            <w:ins w:id="79" w:author="John Woo" w:date="2021-03-15T17:06:00Z">
              <w:r w:rsidRPr="00400A88">
                <w:rPr>
                  <w:sz w:val="22"/>
                  <w:szCs w:val="22"/>
                </w:rPr>
                <w:t>0.163</w:t>
              </w:r>
            </w:ins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EF37B1" w14:textId="77777777" w:rsidR="00EE25B4" w:rsidRPr="006F7866" w:rsidRDefault="00EE25B4" w:rsidP="007A5A04">
            <w:pPr>
              <w:jc w:val="right"/>
              <w:rPr>
                <w:ins w:id="80" w:author="John Woo" w:date="2021-03-15T17:06:00Z"/>
                <w:sz w:val="22"/>
                <w:szCs w:val="22"/>
              </w:rPr>
            </w:pPr>
            <w:ins w:id="81" w:author="John Woo" w:date="2021-03-15T17:06:00Z">
              <w:r w:rsidRPr="006F7866">
                <w:rPr>
                  <w:sz w:val="22"/>
                  <w:szCs w:val="22"/>
                </w:rPr>
                <w:t>0.</w:t>
              </w:r>
              <w:r>
                <w:rPr>
                  <w:sz w:val="22"/>
                  <w:szCs w:val="22"/>
                </w:rPr>
                <w:t>198</w:t>
              </w:r>
            </w:ins>
          </w:p>
        </w:tc>
      </w:tr>
      <w:tr w:rsidR="00EE25B4" w:rsidRPr="0099743C" w14:paraId="6B94A4E1" w14:textId="77777777" w:rsidTr="007A5A04">
        <w:trPr>
          <w:trHeight w:val="298"/>
          <w:ins w:id="82" w:author="John Woo" w:date="2021-03-15T17:06:00Z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E812F1" w14:textId="77777777" w:rsidR="00EE25B4" w:rsidRPr="00315A28" w:rsidRDefault="00EE25B4" w:rsidP="007A5A04">
            <w:pPr>
              <w:rPr>
                <w:ins w:id="83" w:author="John Woo" w:date="2021-03-15T17:06:00Z"/>
                <w:b/>
                <w:bCs/>
                <w:sz w:val="22"/>
                <w:szCs w:val="22"/>
              </w:rPr>
            </w:pPr>
            <w:ins w:id="84" w:author="John Woo" w:date="2021-03-15T17:06:00Z">
              <w:r w:rsidRPr="00315A28">
                <w:rPr>
                  <w:b/>
                  <w:bCs/>
                  <w:sz w:val="22"/>
                  <w:szCs w:val="22"/>
                </w:rPr>
                <w:t>Quality of Life/Respiratory Symptoms</w:t>
              </w:r>
            </w:ins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72B7F4B" w14:textId="77777777" w:rsidR="00EE25B4" w:rsidRPr="00400A88" w:rsidRDefault="00EE25B4" w:rsidP="007A5A04">
            <w:pPr>
              <w:rPr>
                <w:ins w:id="85" w:author="John Woo" w:date="2021-03-15T17:06:00Z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ABF2E9E" w14:textId="77777777" w:rsidR="00EE25B4" w:rsidRPr="00400A88" w:rsidRDefault="00EE25B4" w:rsidP="007A5A04">
            <w:pPr>
              <w:rPr>
                <w:ins w:id="86" w:author="John Woo" w:date="2021-03-15T17:06:00Z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36C6374" w14:textId="77777777" w:rsidR="00EE25B4" w:rsidRPr="00400A88" w:rsidRDefault="00EE25B4" w:rsidP="007A5A04">
            <w:pPr>
              <w:jc w:val="right"/>
              <w:rPr>
                <w:ins w:id="87" w:author="John Woo" w:date="2021-03-15T17:06:00Z"/>
                <w:sz w:val="22"/>
                <w:szCs w:val="22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301CF3" w14:textId="77777777" w:rsidR="00EE25B4" w:rsidRPr="00315A28" w:rsidRDefault="00EE25B4" w:rsidP="007A5A04">
            <w:pPr>
              <w:rPr>
                <w:ins w:id="88" w:author="John Woo" w:date="2021-03-15T17:06:00Z"/>
                <w:sz w:val="22"/>
                <w:szCs w:val="22"/>
              </w:rPr>
            </w:pPr>
            <w:ins w:id="89" w:author="John Woo" w:date="2021-03-15T17:06:00Z">
              <w:r w:rsidRPr="00315A28">
                <w:rPr>
                  <w:sz w:val="22"/>
                  <w:szCs w:val="22"/>
                </w:rPr>
                <w:t> </w:t>
              </w:r>
            </w:ins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0D37EE1" w14:textId="77777777" w:rsidR="00EE25B4" w:rsidRPr="00400A88" w:rsidRDefault="00EE25B4" w:rsidP="007A5A04">
            <w:pPr>
              <w:rPr>
                <w:ins w:id="90" w:author="John Woo" w:date="2021-03-15T17:06:00Z"/>
                <w:color w:val="000000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CB74718" w14:textId="77777777" w:rsidR="00EE25B4" w:rsidRPr="00400A88" w:rsidRDefault="00EE25B4" w:rsidP="007A5A04">
            <w:pPr>
              <w:rPr>
                <w:ins w:id="91" w:author="John Woo" w:date="2021-03-15T17:06:00Z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E2F36E4" w14:textId="77777777" w:rsidR="00EE25B4" w:rsidRPr="00400A88" w:rsidRDefault="00EE25B4" w:rsidP="007A5A04">
            <w:pPr>
              <w:jc w:val="right"/>
              <w:rPr>
                <w:ins w:id="92" w:author="John Woo" w:date="2021-03-15T17:06:00Z"/>
                <w:color w:val="000000"/>
                <w:sz w:val="22"/>
                <w:szCs w:val="22"/>
              </w:rPr>
            </w:pP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4599422" w14:textId="77777777" w:rsidR="00EE25B4" w:rsidRPr="006F7866" w:rsidRDefault="00EE25B4" w:rsidP="007A5A04">
            <w:pPr>
              <w:jc w:val="right"/>
              <w:rPr>
                <w:ins w:id="93" w:author="John Woo" w:date="2021-03-15T17:06:00Z"/>
                <w:color w:val="000000"/>
                <w:sz w:val="22"/>
                <w:szCs w:val="22"/>
              </w:rPr>
            </w:pPr>
          </w:p>
        </w:tc>
      </w:tr>
      <w:tr w:rsidR="00EE25B4" w:rsidRPr="0099743C" w14:paraId="08DB9DA0" w14:textId="77777777" w:rsidTr="007A5A04">
        <w:trPr>
          <w:trHeight w:val="298"/>
          <w:ins w:id="94" w:author="John Woo" w:date="2021-03-15T17:06:00Z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64559" w14:textId="77777777" w:rsidR="00EE25B4" w:rsidRPr="00315A28" w:rsidRDefault="00EE25B4" w:rsidP="007A5A04">
            <w:pPr>
              <w:ind w:firstLineChars="100" w:firstLine="220"/>
              <w:rPr>
                <w:ins w:id="95" w:author="John Woo" w:date="2021-03-15T17:06:00Z"/>
                <w:color w:val="000000"/>
                <w:sz w:val="22"/>
                <w:szCs w:val="22"/>
              </w:rPr>
            </w:pPr>
            <w:ins w:id="96" w:author="John Woo" w:date="2021-03-15T17:06:00Z">
              <w:r w:rsidRPr="00315A28">
                <w:rPr>
                  <w:color w:val="000000"/>
                  <w:sz w:val="22"/>
                  <w:szCs w:val="22"/>
                </w:rPr>
                <w:t>CAT</w:t>
              </w:r>
            </w:ins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F39AD" w14:textId="77777777" w:rsidR="00EE25B4" w:rsidRPr="00400A88" w:rsidRDefault="00EE25B4" w:rsidP="007A5A04">
            <w:pPr>
              <w:rPr>
                <w:ins w:id="97" w:author="John Woo" w:date="2021-03-15T17:06:00Z"/>
                <w:sz w:val="22"/>
                <w:szCs w:val="22"/>
              </w:rPr>
            </w:pPr>
            <w:ins w:id="98" w:author="John Woo" w:date="2021-03-15T17:06:00Z">
              <w:r w:rsidRPr="00400A88">
                <w:rPr>
                  <w:sz w:val="22"/>
                  <w:szCs w:val="22"/>
                </w:rPr>
                <w:t>0.98</w:t>
              </w:r>
            </w:ins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49397" w14:textId="77777777" w:rsidR="00EE25B4" w:rsidRPr="00400A88" w:rsidRDefault="00EE25B4" w:rsidP="007A5A04">
            <w:pPr>
              <w:rPr>
                <w:ins w:id="99" w:author="John Woo" w:date="2021-03-15T17:06:00Z"/>
                <w:sz w:val="22"/>
                <w:szCs w:val="22"/>
              </w:rPr>
            </w:pPr>
            <w:ins w:id="100" w:author="John Woo" w:date="2021-03-15T17:06:00Z">
              <w:r w:rsidRPr="00400A88">
                <w:rPr>
                  <w:sz w:val="22"/>
                  <w:szCs w:val="22"/>
                </w:rPr>
                <w:t>(-0.36, 2.31)</w:t>
              </w:r>
            </w:ins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ED781" w14:textId="77777777" w:rsidR="00EE25B4" w:rsidRPr="00400A88" w:rsidRDefault="00EE25B4" w:rsidP="007A5A04">
            <w:pPr>
              <w:jc w:val="right"/>
              <w:rPr>
                <w:ins w:id="101" w:author="John Woo" w:date="2021-03-15T17:06:00Z"/>
                <w:sz w:val="22"/>
                <w:szCs w:val="22"/>
              </w:rPr>
            </w:pPr>
            <w:ins w:id="102" w:author="John Woo" w:date="2021-03-15T17:06:00Z">
              <w:r w:rsidRPr="00400A88">
                <w:rPr>
                  <w:sz w:val="22"/>
                  <w:szCs w:val="22"/>
                </w:rPr>
                <w:t>0.151</w:t>
              </w:r>
            </w:ins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4CED" w14:textId="77777777" w:rsidR="00EE25B4" w:rsidRPr="00315A28" w:rsidRDefault="00EE25B4" w:rsidP="007A5A04">
            <w:pPr>
              <w:rPr>
                <w:ins w:id="103" w:author="John Woo" w:date="2021-03-15T17:06:00Z"/>
                <w:sz w:val="22"/>
                <w:szCs w:val="22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9EA81" w14:textId="77777777" w:rsidR="00EE25B4" w:rsidRPr="00400A88" w:rsidRDefault="00EE25B4" w:rsidP="007A5A04">
            <w:pPr>
              <w:rPr>
                <w:ins w:id="104" w:author="John Woo" w:date="2021-03-15T17:06:00Z"/>
                <w:color w:val="000000"/>
                <w:sz w:val="22"/>
                <w:szCs w:val="22"/>
              </w:rPr>
            </w:pPr>
            <w:ins w:id="105" w:author="John Woo" w:date="2021-03-15T17:06:00Z">
              <w:r w:rsidRPr="00400A88">
                <w:rPr>
                  <w:sz w:val="22"/>
                  <w:szCs w:val="22"/>
                </w:rPr>
                <w:t>0.99</w:t>
              </w:r>
            </w:ins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61881" w14:textId="77777777" w:rsidR="00EE25B4" w:rsidRPr="00400A88" w:rsidRDefault="00EE25B4" w:rsidP="007A5A04">
            <w:pPr>
              <w:rPr>
                <w:ins w:id="106" w:author="John Woo" w:date="2021-03-15T17:06:00Z"/>
                <w:color w:val="000000"/>
                <w:sz w:val="22"/>
                <w:szCs w:val="22"/>
              </w:rPr>
            </w:pPr>
            <w:ins w:id="107" w:author="John Woo" w:date="2021-03-15T17:06:00Z">
              <w:r w:rsidRPr="00400A88">
                <w:rPr>
                  <w:sz w:val="22"/>
                  <w:szCs w:val="22"/>
                </w:rPr>
                <w:t>(0.04, 1.95)</w:t>
              </w:r>
            </w:ins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6C4D5" w14:textId="77777777" w:rsidR="00EE25B4" w:rsidRPr="003D6AE7" w:rsidRDefault="00EE25B4" w:rsidP="007A5A04">
            <w:pPr>
              <w:jc w:val="right"/>
              <w:rPr>
                <w:ins w:id="108" w:author="John Woo" w:date="2021-03-15T17:06:00Z"/>
                <w:b/>
                <w:bCs/>
                <w:color w:val="000000"/>
                <w:sz w:val="22"/>
                <w:szCs w:val="22"/>
              </w:rPr>
            </w:pPr>
            <w:ins w:id="109" w:author="John Woo" w:date="2021-03-15T17:06:00Z">
              <w:r w:rsidRPr="003D6AE7">
                <w:rPr>
                  <w:b/>
                  <w:bCs/>
                  <w:sz w:val="22"/>
                  <w:szCs w:val="22"/>
                </w:rPr>
                <w:t>0.042</w:t>
              </w:r>
            </w:ins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4A1384" w14:textId="77777777" w:rsidR="00EE25B4" w:rsidRPr="006F7866" w:rsidRDefault="00EE25B4" w:rsidP="007A5A04">
            <w:pPr>
              <w:jc w:val="right"/>
              <w:rPr>
                <w:ins w:id="110" w:author="John Woo" w:date="2021-03-15T17:06:00Z"/>
                <w:sz w:val="22"/>
                <w:szCs w:val="22"/>
              </w:rPr>
            </w:pPr>
            <w:ins w:id="111" w:author="John Woo" w:date="2021-03-15T17:06:00Z">
              <w:r w:rsidRPr="006F7866">
                <w:rPr>
                  <w:sz w:val="22"/>
                  <w:szCs w:val="22"/>
                </w:rPr>
                <w:t>0.</w:t>
              </w:r>
              <w:r>
                <w:rPr>
                  <w:sz w:val="22"/>
                  <w:szCs w:val="22"/>
                </w:rPr>
                <w:t>898</w:t>
              </w:r>
            </w:ins>
          </w:p>
        </w:tc>
      </w:tr>
      <w:tr w:rsidR="00EE25B4" w:rsidRPr="0099743C" w14:paraId="13E16BBB" w14:textId="77777777" w:rsidTr="007A5A04">
        <w:trPr>
          <w:trHeight w:val="298"/>
          <w:ins w:id="112" w:author="John Woo" w:date="2021-03-15T17:06:00Z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AC177" w14:textId="77777777" w:rsidR="00EE25B4" w:rsidRPr="00315A28" w:rsidRDefault="00EE25B4" w:rsidP="007A5A04">
            <w:pPr>
              <w:ind w:firstLineChars="100" w:firstLine="220"/>
              <w:rPr>
                <w:ins w:id="113" w:author="John Woo" w:date="2021-03-15T17:06:00Z"/>
                <w:color w:val="000000"/>
                <w:sz w:val="22"/>
                <w:szCs w:val="22"/>
              </w:rPr>
            </w:pPr>
            <w:proofErr w:type="spellStart"/>
            <w:ins w:id="114" w:author="John Woo" w:date="2021-03-15T17:06:00Z">
              <w:r w:rsidRPr="00315A28">
                <w:rPr>
                  <w:color w:val="000000"/>
                  <w:sz w:val="22"/>
                  <w:szCs w:val="22"/>
                </w:rPr>
                <w:t>mMRC</w:t>
              </w:r>
              <w:proofErr w:type="spellEnd"/>
            </w:ins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CD0DE" w14:textId="77777777" w:rsidR="00EE25B4" w:rsidRPr="00400A88" w:rsidRDefault="00EE25B4" w:rsidP="007A5A04">
            <w:pPr>
              <w:rPr>
                <w:ins w:id="115" w:author="John Woo" w:date="2021-03-15T17:06:00Z"/>
                <w:sz w:val="22"/>
                <w:szCs w:val="22"/>
              </w:rPr>
            </w:pPr>
            <w:ins w:id="116" w:author="John Woo" w:date="2021-03-15T17:06:00Z">
              <w:r w:rsidRPr="00400A88">
                <w:rPr>
                  <w:sz w:val="22"/>
                  <w:szCs w:val="22"/>
                </w:rPr>
                <w:t>0.06</w:t>
              </w:r>
            </w:ins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59802" w14:textId="77777777" w:rsidR="00EE25B4" w:rsidRPr="00400A88" w:rsidRDefault="00EE25B4" w:rsidP="007A5A04">
            <w:pPr>
              <w:rPr>
                <w:ins w:id="117" w:author="John Woo" w:date="2021-03-15T17:06:00Z"/>
                <w:sz w:val="22"/>
                <w:szCs w:val="22"/>
              </w:rPr>
            </w:pPr>
            <w:ins w:id="118" w:author="John Woo" w:date="2021-03-15T17:06:00Z">
              <w:r w:rsidRPr="00400A88">
                <w:rPr>
                  <w:sz w:val="22"/>
                  <w:szCs w:val="22"/>
                </w:rPr>
                <w:t>(-0.09, 0.21)</w:t>
              </w:r>
            </w:ins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569E1" w14:textId="77777777" w:rsidR="00EE25B4" w:rsidRPr="00400A88" w:rsidRDefault="00EE25B4" w:rsidP="007A5A04">
            <w:pPr>
              <w:jc w:val="right"/>
              <w:rPr>
                <w:ins w:id="119" w:author="John Woo" w:date="2021-03-15T17:06:00Z"/>
                <w:b/>
                <w:bCs/>
                <w:sz w:val="22"/>
                <w:szCs w:val="22"/>
              </w:rPr>
            </w:pPr>
            <w:ins w:id="120" w:author="John Woo" w:date="2021-03-15T17:06:00Z">
              <w:r w:rsidRPr="00400A88">
                <w:rPr>
                  <w:sz w:val="22"/>
                  <w:szCs w:val="22"/>
                </w:rPr>
                <w:t>0.412</w:t>
              </w:r>
            </w:ins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BBED1" w14:textId="77777777" w:rsidR="00EE25B4" w:rsidRPr="00315A28" w:rsidRDefault="00EE25B4" w:rsidP="007A5A04">
            <w:pPr>
              <w:rPr>
                <w:ins w:id="121" w:author="John Woo" w:date="2021-03-15T17:06:00Z"/>
                <w:sz w:val="22"/>
                <w:szCs w:val="22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44F36" w14:textId="77777777" w:rsidR="00EE25B4" w:rsidRPr="00400A88" w:rsidRDefault="00EE25B4" w:rsidP="007A5A04">
            <w:pPr>
              <w:rPr>
                <w:ins w:id="122" w:author="John Woo" w:date="2021-03-15T17:06:00Z"/>
                <w:color w:val="000000"/>
                <w:sz w:val="22"/>
                <w:szCs w:val="22"/>
              </w:rPr>
            </w:pPr>
            <w:ins w:id="123" w:author="John Woo" w:date="2021-03-15T17:06:00Z">
              <w:r w:rsidRPr="00400A88">
                <w:rPr>
                  <w:sz w:val="22"/>
                  <w:szCs w:val="22"/>
                </w:rPr>
                <w:t>0.03</w:t>
              </w:r>
            </w:ins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FAB0D" w14:textId="77777777" w:rsidR="00EE25B4" w:rsidRPr="00400A88" w:rsidRDefault="00EE25B4" w:rsidP="007A5A04">
            <w:pPr>
              <w:rPr>
                <w:ins w:id="124" w:author="John Woo" w:date="2021-03-15T17:06:00Z"/>
                <w:color w:val="000000"/>
                <w:sz w:val="22"/>
                <w:szCs w:val="22"/>
              </w:rPr>
            </w:pPr>
            <w:ins w:id="125" w:author="John Woo" w:date="2021-03-15T17:06:00Z">
              <w:r w:rsidRPr="00400A88">
                <w:rPr>
                  <w:sz w:val="22"/>
                  <w:szCs w:val="22"/>
                </w:rPr>
                <w:t>(-0.09, 0.15)</w:t>
              </w:r>
            </w:ins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1E2CC" w14:textId="77777777" w:rsidR="00EE25B4" w:rsidRPr="00400A88" w:rsidRDefault="00EE25B4" w:rsidP="007A5A04">
            <w:pPr>
              <w:jc w:val="right"/>
              <w:rPr>
                <w:ins w:id="126" w:author="John Woo" w:date="2021-03-15T17:06:00Z"/>
                <w:color w:val="000000"/>
                <w:sz w:val="22"/>
                <w:szCs w:val="22"/>
              </w:rPr>
            </w:pPr>
            <w:ins w:id="127" w:author="John Woo" w:date="2021-03-15T17:06:00Z">
              <w:r w:rsidRPr="00400A88">
                <w:rPr>
                  <w:sz w:val="22"/>
                  <w:szCs w:val="22"/>
                </w:rPr>
                <w:t>0.636</w:t>
              </w:r>
            </w:ins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46741D" w14:textId="77777777" w:rsidR="00EE25B4" w:rsidRPr="006F7866" w:rsidRDefault="00EE25B4" w:rsidP="007A5A04">
            <w:pPr>
              <w:jc w:val="right"/>
              <w:rPr>
                <w:ins w:id="128" w:author="John Woo" w:date="2021-03-15T17:06:00Z"/>
                <w:sz w:val="22"/>
                <w:szCs w:val="22"/>
              </w:rPr>
            </w:pPr>
            <w:ins w:id="129" w:author="John Woo" w:date="2021-03-15T17:06:00Z">
              <w:r>
                <w:rPr>
                  <w:sz w:val="22"/>
                  <w:szCs w:val="22"/>
                </w:rPr>
                <w:t>0.920</w:t>
              </w:r>
            </w:ins>
          </w:p>
        </w:tc>
      </w:tr>
      <w:tr w:rsidR="00EE25B4" w:rsidRPr="0099743C" w14:paraId="7CCF8F5D" w14:textId="77777777" w:rsidTr="007A5A04">
        <w:trPr>
          <w:trHeight w:val="298"/>
          <w:ins w:id="130" w:author="John Woo" w:date="2021-03-15T17:06:00Z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EADB0" w14:textId="77777777" w:rsidR="00EE25B4" w:rsidRPr="00315A28" w:rsidRDefault="00EE25B4" w:rsidP="007A5A04">
            <w:pPr>
              <w:ind w:firstLineChars="100" w:firstLine="220"/>
              <w:rPr>
                <w:ins w:id="131" w:author="John Woo" w:date="2021-03-15T17:06:00Z"/>
                <w:color w:val="000000"/>
                <w:sz w:val="22"/>
                <w:szCs w:val="22"/>
              </w:rPr>
            </w:pPr>
            <w:ins w:id="132" w:author="John Woo" w:date="2021-03-15T17:06:00Z">
              <w:r w:rsidRPr="00315A28">
                <w:rPr>
                  <w:color w:val="000000"/>
                  <w:sz w:val="22"/>
                  <w:szCs w:val="22"/>
                </w:rPr>
                <w:t>SGRQ Total</w:t>
              </w:r>
            </w:ins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A2116" w14:textId="77777777" w:rsidR="00EE25B4" w:rsidRPr="00400A88" w:rsidRDefault="00EE25B4" w:rsidP="007A5A04">
            <w:pPr>
              <w:rPr>
                <w:ins w:id="133" w:author="John Woo" w:date="2021-03-15T17:06:00Z"/>
                <w:sz w:val="22"/>
                <w:szCs w:val="22"/>
              </w:rPr>
            </w:pPr>
            <w:ins w:id="134" w:author="John Woo" w:date="2021-03-15T17:06:00Z">
              <w:r w:rsidRPr="00400A88">
                <w:rPr>
                  <w:sz w:val="22"/>
                  <w:szCs w:val="22"/>
                </w:rPr>
                <w:t>2.04</w:t>
              </w:r>
            </w:ins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43544" w14:textId="77777777" w:rsidR="00EE25B4" w:rsidRPr="00400A88" w:rsidRDefault="00EE25B4" w:rsidP="007A5A04">
            <w:pPr>
              <w:rPr>
                <w:ins w:id="135" w:author="John Woo" w:date="2021-03-15T17:06:00Z"/>
                <w:sz w:val="22"/>
                <w:szCs w:val="22"/>
              </w:rPr>
            </w:pPr>
            <w:ins w:id="136" w:author="John Woo" w:date="2021-03-15T17:06:00Z">
              <w:r w:rsidRPr="00400A88">
                <w:rPr>
                  <w:sz w:val="22"/>
                  <w:szCs w:val="22"/>
                </w:rPr>
                <w:t>(-1.23, 5.30)</w:t>
              </w:r>
            </w:ins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C373C" w14:textId="77777777" w:rsidR="00EE25B4" w:rsidRPr="00400A88" w:rsidRDefault="00EE25B4" w:rsidP="007A5A04">
            <w:pPr>
              <w:jc w:val="right"/>
              <w:rPr>
                <w:ins w:id="137" w:author="John Woo" w:date="2021-03-15T17:06:00Z"/>
                <w:sz w:val="22"/>
                <w:szCs w:val="22"/>
              </w:rPr>
            </w:pPr>
            <w:ins w:id="138" w:author="John Woo" w:date="2021-03-15T17:06:00Z">
              <w:r w:rsidRPr="00400A88">
                <w:rPr>
                  <w:sz w:val="22"/>
                  <w:szCs w:val="22"/>
                </w:rPr>
                <w:t>0.222</w:t>
              </w:r>
            </w:ins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E836" w14:textId="77777777" w:rsidR="00EE25B4" w:rsidRPr="00315A28" w:rsidRDefault="00EE25B4" w:rsidP="007A5A04">
            <w:pPr>
              <w:rPr>
                <w:ins w:id="139" w:author="John Woo" w:date="2021-03-15T17:06:00Z"/>
                <w:sz w:val="22"/>
                <w:szCs w:val="22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C63A5" w14:textId="77777777" w:rsidR="00EE25B4" w:rsidRPr="00400A88" w:rsidRDefault="00EE25B4" w:rsidP="007A5A04">
            <w:pPr>
              <w:rPr>
                <w:ins w:id="140" w:author="John Woo" w:date="2021-03-15T17:06:00Z"/>
                <w:color w:val="000000"/>
                <w:sz w:val="22"/>
                <w:szCs w:val="22"/>
              </w:rPr>
            </w:pPr>
            <w:ins w:id="141" w:author="John Woo" w:date="2021-03-15T17:06:00Z">
              <w:r w:rsidRPr="00400A88">
                <w:rPr>
                  <w:sz w:val="22"/>
                  <w:szCs w:val="22"/>
                </w:rPr>
                <w:t>2.76</w:t>
              </w:r>
            </w:ins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76684" w14:textId="77777777" w:rsidR="00EE25B4" w:rsidRPr="00400A88" w:rsidRDefault="00EE25B4" w:rsidP="007A5A04">
            <w:pPr>
              <w:rPr>
                <w:ins w:id="142" w:author="John Woo" w:date="2021-03-15T17:06:00Z"/>
                <w:color w:val="000000"/>
                <w:sz w:val="22"/>
                <w:szCs w:val="22"/>
              </w:rPr>
            </w:pPr>
            <w:ins w:id="143" w:author="John Woo" w:date="2021-03-15T17:06:00Z">
              <w:r w:rsidRPr="00400A88">
                <w:rPr>
                  <w:sz w:val="22"/>
                  <w:szCs w:val="22"/>
                </w:rPr>
                <w:t>(0.52, 5.01)</w:t>
              </w:r>
            </w:ins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4AAEC" w14:textId="77777777" w:rsidR="00EE25B4" w:rsidRPr="003D6AE7" w:rsidRDefault="00EE25B4" w:rsidP="007A5A04">
            <w:pPr>
              <w:jc w:val="right"/>
              <w:rPr>
                <w:ins w:id="144" w:author="John Woo" w:date="2021-03-15T17:06:00Z"/>
                <w:b/>
                <w:bCs/>
                <w:color w:val="000000"/>
                <w:sz w:val="22"/>
                <w:szCs w:val="22"/>
              </w:rPr>
            </w:pPr>
            <w:ins w:id="145" w:author="John Woo" w:date="2021-03-15T17:06:00Z">
              <w:r w:rsidRPr="003D6AE7">
                <w:rPr>
                  <w:b/>
                  <w:bCs/>
                  <w:sz w:val="22"/>
                  <w:szCs w:val="22"/>
                </w:rPr>
                <w:t>0.016</w:t>
              </w:r>
            </w:ins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CDF8D3" w14:textId="77777777" w:rsidR="00EE25B4" w:rsidRPr="006F7866" w:rsidRDefault="00EE25B4" w:rsidP="007A5A04">
            <w:pPr>
              <w:jc w:val="right"/>
              <w:rPr>
                <w:ins w:id="146" w:author="John Woo" w:date="2021-03-15T17:06:00Z"/>
                <w:sz w:val="22"/>
                <w:szCs w:val="22"/>
              </w:rPr>
            </w:pPr>
            <w:ins w:id="147" w:author="John Woo" w:date="2021-03-15T17:06:00Z">
              <w:r>
                <w:rPr>
                  <w:sz w:val="22"/>
                  <w:szCs w:val="22"/>
                </w:rPr>
                <w:t>0.416</w:t>
              </w:r>
            </w:ins>
          </w:p>
        </w:tc>
      </w:tr>
      <w:tr w:rsidR="00EE25B4" w:rsidRPr="0099743C" w14:paraId="3D1AB718" w14:textId="77777777" w:rsidTr="007A5A04">
        <w:trPr>
          <w:trHeight w:val="298"/>
          <w:ins w:id="148" w:author="John Woo" w:date="2021-03-15T17:06:00Z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BE563" w14:textId="77777777" w:rsidR="00EE25B4" w:rsidRPr="00315A28" w:rsidRDefault="00EE25B4" w:rsidP="007A5A04">
            <w:pPr>
              <w:ind w:firstLineChars="100" w:firstLine="220"/>
              <w:rPr>
                <w:ins w:id="149" w:author="John Woo" w:date="2021-03-15T17:06:00Z"/>
                <w:color w:val="000000"/>
                <w:sz w:val="22"/>
                <w:szCs w:val="22"/>
              </w:rPr>
            </w:pPr>
            <w:ins w:id="150" w:author="John Woo" w:date="2021-03-15T17:06:00Z">
              <w:r w:rsidRPr="00315A28">
                <w:rPr>
                  <w:color w:val="000000"/>
                  <w:sz w:val="22"/>
                  <w:szCs w:val="22"/>
                </w:rPr>
                <w:t>6-Minute Walk Distance (meters)</w:t>
              </w:r>
            </w:ins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BD184" w14:textId="77777777" w:rsidR="00EE25B4" w:rsidRPr="00400A88" w:rsidRDefault="00EE25B4" w:rsidP="007A5A04">
            <w:pPr>
              <w:rPr>
                <w:ins w:id="151" w:author="John Woo" w:date="2021-03-15T17:06:00Z"/>
                <w:sz w:val="22"/>
                <w:szCs w:val="22"/>
              </w:rPr>
            </w:pPr>
            <w:ins w:id="152" w:author="John Woo" w:date="2021-03-15T17:06:00Z">
              <w:r w:rsidRPr="00400A88">
                <w:rPr>
                  <w:sz w:val="22"/>
                  <w:szCs w:val="22"/>
                </w:rPr>
                <w:t>-0.88</w:t>
              </w:r>
            </w:ins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1AAE4" w14:textId="77777777" w:rsidR="00EE25B4" w:rsidRPr="00400A88" w:rsidRDefault="00EE25B4" w:rsidP="007A5A04">
            <w:pPr>
              <w:rPr>
                <w:ins w:id="153" w:author="John Woo" w:date="2021-03-15T17:06:00Z"/>
                <w:sz w:val="22"/>
                <w:szCs w:val="22"/>
              </w:rPr>
            </w:pPr>
            <w:ins w:id="154" w:author="John Woo" w:date="2021-03-15T17:06:00Z">
              <w:r w:rsidRPr="00400A88">
                <w:rPr>
                  <w:sz w:val="22"/>
                  <w:szCs w:val="22"/>
                </w:rPr>
                <w:t>(-15.6, 13.8)</w:t>
              </w:r>
            </w:ins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5C2EC" w14:textId="77777777" w:rsidR="00EE25B4" w:rsidRPr="00400A88" w:rsidRDefault="00EE25B4" w:rsidP="007A5A04">
            <w:pPr>
              <w:jc w:val="right"/>
              <w:rPr>
                <w:ins w:id="155" w:author="John Woo" w:date="2021-03-15T17:06:00Z"/>
                <w:b/>
                <w:bCs/>
                <w:sz w:val="22"/>
                <w:szCs w:val="22"/>
              </w:rPr>
            </w:pPr>
            <w:ins w:id="156" w:author="John Woo" w:date="2021-03-15T17:06:00Z">
              <w:r w:rsidRPr="00400A88">
                <w:rPr>
                  <w:sz w:val="22"/>
                  <w:szCs w:val="22"/>
                </w:rPr>
                <w:t>0.906</w:t>
              </w:r>
            </w:ins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A642" w14:textId="77777777" w:rsidR="00EE25B4" w:rsidRPr="00315A28" w:rsidRDefault="00EE25B4" w:rsidP="007A5A04">
            <w:pPr>
              <w:rPr>
                <w:ins w:id="157" w:author="John Woo" w:date="2021-03-15T17:06:00Z"/>
                <w:sz w:val="22"/>
                <w:szCs w:val="22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E199A" w14:textId="77777777" w:rsidR="00EE25B4" w:rsidRPr="00400A88" w:rsidRDefault="00EE25B4" w:rsidP="007A5A04">
            <w:pPr>
              <w:rPr>
                <w:ins w:id="158" w:author="John Woo" w:date="2021-03-15T17:06:00Z"/>
                <w:color w:val="000000"/>
                <w:sz w:val="22"/>
                <w:szCs w:val="22"/>
              </w:rPr>
            </w:pPr>
            <w:ins w:id="159" w:author="John Woo" w:date="2021-03-15T17:06:00Z">
              <w:r w:rsidRPr="00400A88">
                <w:rPr>
                  <w:sz w:val="22"/>
                  <w:szCs w:val="22"/>
                </w:rPr>
                <w:t>-16.</w:t>
              </w:r>
              <w:r>
                <w:rPr>
                  <w:sz w:val="22"/>
                  <w:szCs w:val="22"/>
                </w:rPr>
                <w:t>8</w:t>
              </w:r>
            </w:ins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90ACC" w14:textId="77777777" w:rsidR="00EE25B4" w:rsidRPr="00400A88" w:rsidRDefault="00EE25B4" w:rsidP="007A5A04">
            <w:pPr>
              <w:rPr>
                <w:ins w:id="160" w:author="John Woo" w:date="2021-03-15T17:06:00Z"/>
                <w:color w:val="000000"/>
                <w:sz w:val="22"/>
                <w:szCs w:val="22"/>
              </w:rPr>
            </w:pPr>
            <w:ins w:id="161" w:author="John Woo" w:date="2021-03-15T17:06:00Z">
              <w:r w:rsidRPr="00400A88">
                <w:rPr>
                  <w:sz w:val="22"/>
                  <w:szCs w:val="22"/>
                </w:rPr>
                <w:t>(-31.</w:t>
              </w:r>
              <w:r>
                <w:rPr>
                  <w:sz w:val="22"/>
                  <w:szCs w:val="22"/>
                </w:rPr>
                <w:t>4</w:t>
              </w:r>
              <w:r w:rsidRPr="00400A88">
                <w:rPr>
                  <w:sz w:val="22"/>
                  <w:szCs w:val="22"/>
                </w:rPr>
                <w:t>, -2.16)</w:t>
              </w:r>
            </w:ins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03CDB" w14:textId="77777777" w:rsidR="00EE25B4" w:rsidRPr="003D6AE7" w:rsidRDefault="00EE25B4" w:rsidP="007A5A04">
            <w:pPr>
              <w:jc w:val="right"/>
              <w:rPr>
                <w:ins w:id="162" w:author="John Woo" w:date="2021-03-15T17:06:00Z"/>
                <w:b/>
                <w:bCs/>
                <w:color w:val="000000"/>
                <w:sz w:val="22"/>
                <w:szCs w:val="22"/>
              </w:rPr>
            </w:pPr>
            <w:ins w:id="163" w:author="John Woo" w:date="2021-03-15T17:06:00Z">
              <w:r w:rsidRPr="003D6AE7">
                <w:rPr>
                  <w:b/>
                  <w:bCs/>
                  <w:sz w:val="22"/>
                  <w:szCs w:val="22"/>
                </w:rPr>
                <w:t>0.025</w:t>
              </w:r>
            </w:ins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5B6411" w14:textId="77777777" w:rsidR="00EE25B4" w:rsidRPr="006F7866" w:rsidRDefault="00EE25B4" w:rsidP="007A5A04">
            <w:pPr>
              <w:jc w:val="right"/>
              <w:rPr>
                <w:ins w:id="164" w:author="John Woo" w:date="2021-03-15T17:06:00Z"/>
                <w:sz w:val="22"/>
                <w:szCs w:val="22"/>
              </w:rPr>
            </w:pPr>
            <w:ins w:id="165" w:author="John Woo" w:date="2021-03-15T17:06:00Z">
              <w:r>
                <w:rPr>
                  <w:sz w:val="22"/>
                  <w:szCs w:val="22"/>
                </w:rPr>
                <w:t>0.055</w:t>
              </w:r>
            </w:ins>
          </w:p>
        </w:tc>
      </w:tr>
      <w:tr w:rsidR="00EE25B4" w:rsidRPr="0099743C" w14:paraId="1597DD89" w14:textId="77777777" w:rsidTr="007A5A04">
        <w:trPr>
          <w:trHeight w:val="298"/>
          <w:ins w:id="166" w:author="John Woo" w:date="2021-03-15T17:06:00Z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EEE22B" w14:textId="77777777" w:rsidR="00EE25B4" w:rsidRPr="00315A28" w:rsidRDefault="00EE25B4" w:rsidP="007A5A04">
            <w:pPr>
              <w:rPr>
                <w:ins w:id="167" w:author="John Woo" w:date="2021-03-15T17:06:00Z"/>
                <w:b/>
                <w:bCs/>
                <w:color w:val="000000"/>
                <w:sz w:val="22"/>
                <w:szCs w:val="22"/>
              </w:rPr>
            </w:pPr>
            <w:ins w:id="168" w:author="John Woo" w:date="2021-03-15T17:06:00Z">
              <w:r w:rsidRPr="00315A28">
                <w:rPr>
                  <w:b/>
                  <w:bCs/>
                  <w:color w:val="000000"/>
                  <w:sz w:val="22"/>
                  <w:szCs w:val="22"/>
                </w:rPr>
                <w:t>Chest CT Metric</w:t>
              </w:r>
            </w:ins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B676C48" w14:textId="77777777" w:rsidR="00EE25B4" w:rsidRPr="00400A88" w:rsidRDefault="00EE25B4" w:rsidP="007A5A04">
            <w:pPr>
              <w:rPr>
                <w:ins w:id="169" w:author="John Woo" w:date="2021-03-15T17:06:00Z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9B1C5C5" w14:textId="77777777" w:rsidR="00EE25B4" w:rsidRPr="00400A88" w:rsidRDefault="00EE25B4" w:rsidP="007A5A04">
            <w:pPr>
              <w:rPr>
                <w:ins w:id="170" w:author="John Woo" w:date="2021-03-15T17:06:00Z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FCF892" w14:textId="77777777" w:rsidR="00EE25B4" w:rsidRPr="00400A88" w:rsidRDefault="00EE25B4" w:rsidP="007A5A04">
            <w:pPr>
              <w:jc w:val="right"/>
              <w:rPr>
                <w:ins w:id="171" w:author="John Woo" w:date="2021-03-15T17:06:00Z"/>
                <w:sz w:val="22"/>
                <w:szCs w:val="22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D8E95A" w14:textId="77777777" w:rsidR="00EE25B4" w:rsidRPr="00315A28" w:rsidRDefault="00EE25B4" w:rsidP="007A5A04">
            <w:pPr>
              <w:rPr>
                <w:ins w:id="172" w:author="John Woo" w:date="2021-03-15T17:06:00Z"/>
                <w:sz w:val="22"/>
                <w:szCs w:val="22"/>
              </w:rPr>
            </w:pPr>
            <w:ins w:id="173" w:author="John Woo" w:date="2021-03-15T17:06:00Z">
              <w:r w:rsidRPr="00315A28">
                <w:rPr>
                  <w:sz w:val="22"/>
                  <w:szCs w:val="22"/>
                </w:rPr>
                <w:t> </w:t>
              </w:r>
            </w:ins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E7D2C9C" w14:textId="77777777" w:rsidR="00EE25B4" w:rsidRPr="00400A88" w:rsidRDefault="00EE25B4" w:rsidP="007A5A04">
            <w:pPr>
              <w:rPr>
                <w:ins w:id="174" w:author="John Woo" w:date="2021-03-15T17:06:00Z"/>
                <w:color w:val="000000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32553E2" w14:textId="77777777" w:rsidR="00EE25B4" w:rsidRPr="00400A88" w:rsidRDefault="00EE25B4" w:rsidP="007A5A04">
            <w:pPr>
              <w:rPr>
                <w:ins w:id="175" w:author="John Woo" w:date="2021-03-15T17:06:00Z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A0FDEA4" w14:textId="77777777" w:rsidR="00EE25B4" w:rsidRPr="00400A88" w:rsidRDefault="00EE25B4" w:rsidP="007A5A04">
            <w:pPr>
              <w:jc w:val="right"/>
              <w:rPr>
                <w:ins w:id="176" w:author="John Woo" w:date="2021-03-15T17:06:00Z"/>
                <w:color w:val="000000"/>
                <w:sz w:val="22"/>
                <w:szCs w:val="22"/>
              </w:rPr>
            </w:pP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DDD15BE" w14:textId="77777777" w:rsidR="00EE25B4" w:rsidRPr="006F7866" w:rsidRDefault="00EE25B4" w:rsidP="007A5A04">
            <w:pPr>
              <w:jc w:val="right"/>
              <w:rPr>
                <w:ins w:id="177" w:author="John Woo" w:date="2021-03-15T17:06:00Z"/>
                <w:color w:val="000000"/>
                <w:sz w:val="22"/>
                <w:szCs w:val="22"/>
              </w:rPr>
            </w:pPr>
          </w:p>
        </w:tc>
      </w:tr>
      <w:tr w:rsidR="00EE25B4" w:rsidRPr="0099743C" w14:paraId="7B584ECA" w14:textId="77777777" w:rsidTr="007A5A04">
        <w:trPr>
          <w:trHeight w:val="298"/>
          <w:ins w:id="178" w:author="John Woo" w:date="2021-03-15T17:06:00Z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A9D7E" w14:textId="77777777" w:rsidR="00EE25B4" w:rsidRPr="00315A28" w:rsidRDefault="00EE25B4" w:rsidP="007A5A04">
            <w:pPr>
              <w:ind w:firstLineChars="100" w:firstLine="220"/>
              <w:rPr>
                <w:ins w:id="179" w:author="John Woo" w:date="2021-03-15T17:06:00Z"/>
                <w:color w:val="000000"/>
                <w:sz w:val="22"/>
                <w:szCs w:val="22"/>
              </w:rPr>
            </w:pPr>
            <w:ins w:id="180" w:author="John Woo" w:date="2021-03-15T17:06:00Z">
              <w:r w:rsidRPr="00315A28">
                <w:rPr>
                  <w:color w:val="000000"/>
                  <w:sz w:val="22"/>
                  <w:szCs w:val="22"/>
                </w:rPr>
                <w:t>% Emphysema (-950)</w:t>
              </w:r>
            </w:ins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8EAF9" w14:textId="77777777" w:rsidR="00EE25B4" w:rsidRPr="00400A88" w:rsidRDefault="00EE25B4" w:rsidP="007A5A04">
            <w:pPr>
              <w:rPr>
                <w:ins w:id="181" w:author="John Woo" w:date="2021-03-15T17:06:00Z"/>
                <w:sz w:val="22"/>
                <w:szCs w:val="22"/>
              </w:rPr>
            </w:pPr>
            <w:ins w:id="182" w:author="John Woo" w:date="2021-03-15T17:06:00Z">
              <w:r w:rsidRPr="00400A88">
                <w:rPr>
                  <w:sz w:val="22"/>
                  <w:szCs w:val="22"/>
                </w:rPr>
                <w:t>-0.06</w:t>
              </w:r>
            </w:ins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B4A90" w14:textId="77777777" w:rsidR="00EE25B4" w:rsidRPr="00400A88" w:rsidRDefault="00EE25B4" w:rsidP="007A5A04">
            <w:pPr>
              <w:rPr>
                <w:ins w:id="183" w:author="John Woo" w:date="2021-03-15T17:06:00Z"/>
                <w:sz w:val="22"/>
                <w:szCs w:val="22"/>
              </w:rPr>
            </w:pPr>
            <w:ins w:id="184" w:author="John Woo" w:date="2021-03-15T17:06:00Z">
              <w:r w:rsidRPr="00400A88">
                <w:rPr>
                  <w:sz w:val="22"/>
                  <w:szCs w:val="22"/>
                </w:rPr>
                <w:t>(-0.34, 0.23)</w:t>
              </w:r>
            </w:ins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87D08" w14:textId="77777777" w:rsidR="00EE25B4" w:rsidRPr="00400A88" w:rsidRDefault="00EE25B4" w:rsidP="007A5A04">
            <w:pPr>
              <w:jc w:val="right"/>
              <w:rPr>
                <w:ins w:id="185" w:author="John Woo" w:date="2021-03-15T17:06:00Z"/>
                <w:sz w:val="22"/>
                <w:szCs w:val="22"/>
              </w:rPr>
            </w:pPr>
            <w:ins w:id="186" w:author="John Woo" w:date="2021-03-15T17:06:00Z">
              <w:r w:rsidRPr="00400A88">
                <w:rPr>
                  <w:sz w:val="22"/>
                  <w:szCs w:val="22"/>
                </w:rPr>
                <w:t>0.707</w:t>
              </w:r>
            </w:ins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8C85" w14:textId="77777777" w:rsidR="00EE25B4" w:rsidRPr="00315A28" w:rsidRDefault="00EE25B4" w:rsidP="007A5A04">
            <w:pPr>
              <w:rPr>
                <w:ins w:id="187" w:author="John Woo" w:date="2021-03-15T17:06:00Z"/>
                <w:sz w:val="22"/>
                <w:szCs w:val="22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8CABE" w14:textId="77777777" w:rsidR="00EE25B4" w:rsidRPr="00400A88" w:rsidRDefault="00EE25B4" w:rsidP="007A5A04">
            <w:pPr>
              <w:rPr>
                <w:ins w:id="188" w:author="John Woo" w:date="2021-03-15T17:06:00Z"/>
                <w:color w:val="000000"/>
                <w:sz w:val="22"/>
                <w:szCs w:val="22"/>
              </w:rPr>
            </w:pPr>
            <w:ins w:id="189" w:author="John Woo" w:date="2021-03-15T17:06:00Z">
              <w:r w:rsidRPr="00400A88">
                <w:rPr>
                  <w:sz w:val="22"/>
                  <w:szCs w:val="22"/>
                </w:rPr>
                <w:t>0.09</w:t>
              </w:r>
            </w:ins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6C1C0" w14:textId="77777777" w:rsidR="00EE25B4" w:rsidRPr="00400A88" w:rsidRDefault="00EE25B4" w:rsidP="007A5A04">
            <w:pPr>
              <w:rPr>
                <w:ins w:id="190" w:author="John Woo" w:date="2021-03-15T17:06:00Z"/>
                <w:color w:val="000000"/>
                <w:sz w:val="22"/>
                <w:szCs w:val="22"/>
              </w:rPr>
            </w:pPr>
            <w:ins w:id="191" w:author="John Woo" w:date="2021-03-15T17:06:00Z">
              <w:r w:rsidRPr="00400A88">
                <w:rPr>
                  <w:sz w:val="22"/>
                  <w:szCs w:val="22"/>
                </w:rPr>
                <w:t>(-1.09, 1.26)</w:t>
              </w:r>
            </w:ins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3BDB7" w14:textId="77777777" w:rsidR="00EE25B4" w:rsidRPr="00400A88" w:rsidRDefault="00EE25B4" w:rsidP="007A5A04">
            <w:pPr>
              <w:jc w:val="right"/>
              <w:rPr>
                <w:ins w:id="192" w:author="John Woo" w:date="2021-03-15T17:06:00Z"/>
                <w:b/>
                <w:bCs/>
                <w:color w:val="000000"/>
                <w:sz w:val="22"/>
                <w:szCs w:val="22"/>
              </w:rPr>
            </w:pPr>
            <w:ins w:id="193" w:author="John Woo" w:date="2021-03-15T17:06:00Z">
              <w:r w:rsidRPr="00400A88">
                <w:rPr>
                  <w:sz w:val="22"/>
                  <w:szCs w:val="22"/>
                </w:rPr>
                <w:t>0.882</w:t>
              </w:r>
            </w:ins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61DC97" w14:textId="77777777" w:rsidR="00EE25B4" w:rsidRPr="006F7866" w:rsidRDefault="00EE25B4" w:rsidP="007A5A04">
            <w:pPr>
              <w:jc w:val="right"/>
              <w:rPr>
                <w:ins w:id="194" w:author="John Woo" w:date="2021-03-15T17:06:00Z"/>
                <w:sz w:val="22"/>
                <w:szCs w:val="22"/>
              </w:rPr>
            </w:pPr>
            <w:ins w:id="195" w:author="John Woo" w:date="2021-03-15T17:06:00Z">
              <w:r>
                <w:rPr>
                  <w:sz w:val="22"/>
                  <w:szCs w:val="22"/>
                </w:rPr>
                <w:t>0.337</w:t>
              </w:r>
            </w:ins>
          </w:p>
        </w:tc>
      </w:tr>
      <w:tr w:rsidR="00EE25B4" w:rsidRPr="0099743C" w14:paraId="54715CAF" w14:textId="77777777" w:rsidTr="007A5A04">
        <w:trPr>
          <w:trHeight w:val="298"/>
          <w:ins w:id="196" w:author="John Woo" w:date="2021-03-15T17:06:00Z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39598" w14:textId="77777777" w:rsidR="00EE25B4" w:rsidRPr="00315A28" w:rsidRDefault="00EE25B4" w:rsidP="007A5A04">
            <w:pPr>
              <w:ind w:firstLineChars="100" w:firstLine="220"/>
              <w:rPr>
                <w:ins w:id="197" w:author="John Woo" w:date="2021-03-15T17:06:00Z"/>
                <w:color w:val="000000"/>
                <w:sz w:val="22"/>
                <w:szCs w:val="22"/>
              </w:rPr>
            </w:pPr>
            <w:ins w:id="198" w:author="John Woo" w:date="2021-03-15T17:06:00Z">
              <w:r w:rsidRPr="00315A28">
                <w:rPr>
                  <w:color w:val="000000"/>
                  <w:sz w:val="22"/>
                  <w:szCs w:val="22"/>
                </w:rPr>
                <w:t>% Air Trapping (-856)</w:t>
              </w:r>
            </w:ins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EA596" w14:textId="77777777" w:rsidR="00EE25B4" w:rsidRPr="00400A88" w:rsidRDefault="00EE25B4" w:rsidP="007A5A04">
            <w:pPr>
              <w:rPr>
                <w:ins w:id="199" w:author="John Woo" w:date="2021-03-15T17:06:00Z"/>
                <w:sz w:val="22"/>
                <w:szCs w:val="22"/>
              </w:rPr>
            </w:pPr>
            <w:ins w:id="200" w:author="John Woo" w:date="2021-03-15T17:06:00Z">
              <w:r w:rsidRPr="00400A88">
                <w:rPr>
                  <w:sz w:val="22"/>
                  <w:szCs w:val="22"/>
                </w:rPr>
                <w:t>0.98</w:t>
              </w:r>
            </w:ins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33C44" w14:textId="77777777" w:rsidR="00EE25B4" w:rsidRPr="00400A88" w:rsidRDefault="00EE25B4" w:rsidP="007A5A04">
            <w:pPr>
              <w:rPr>
                <w:ins w:id="201" w:author="John Woo" w:date="2021-03-15T17:06:00Z"/>
                <w:sz w:val="22"/>
                <w:szCs w:val="22"/>
              </w:rPr>
            </w:pPr>
            <w:ins w:id="202" w:author="John Woo" w:date="2021-03-15T17:06:00Z">
              <w:r w:rsidRPr="00400A88">
                <w:rPr>
                  <w:sz w:val="22"/>
                  <w:szCs w:val="22"/>
                </w:rPr>
                <w:t>(-0.70, 2.66)</w:t>
              </w:r>
            </w:ins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BCF32" w14:textId="77777777" w:rsidR="00EE25B4" w:rsidRPr="00400A88" w:rsidRDefault="00EE25B4" w:rsidP="007A5A04">
            <w:pPr>
              <w:jc w:val="right"/>
              <w:rPr>
                <w:ins w:id="203" w:author="John Woo" w:date="2021-03-15T17:06:00Z"/>
                <w:sz w:val="22"/>
                <w:szCs w:val="22"/>
              </w:rPr>
            </w:pPr>
            <w:ins w:id="204" w:author="John Woo" w:date="2021-03-15T17:06:00Z">
              <w:r w:rsidRPr="00400A88">
                <w:rPr>
                  <w:sz w:val="22"/>
                  <w:szCs w:val="22"/>
                </w:rPr>
                <w:t>0.251</w:t>
              </w:r>
            </w:ins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B0D8" w14:textId="77777777" w:rsidR="00EE25B4" w:rsidRPr="00315A28" w:rsidRDefault="00EE25B4" w:rsidP="007A5A04">
            <w:pPr>
              <w:rPr>
                <w:ins w:id="205" w:author="John Woo" w:date="2021-03-15T17:06:00Z"/>
                <w:sz w:val="22"/>
                <w:szCs w:val="22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515B9" w14:textId="77777777" w:rsidR="00EE25B4" w:rsidRPr="00400A88" w:rsidRDefault="00EE25B4" w:rsidP="007A5A04">
            <w:pPr>
              <w:rPr>
                <w:ins w:id="206" w:author="John Woo" w:date="2021-03-15T17:06:00Z"/>
                <w:color w:val="000000"/>
                <w:sz w:val="22"/>
                <w:szCs w:val="22"/>
              </w:rPr>
            </w:pPr>
            <w:ins w:id="207" w:author="John Woo" w:date="2021-03-15T17:06:00Z">
              <w:r w:rsidRPr="00400A88">
                <w:rPr>
                  <w:sz w:val="22"/>
                  <w:szCs w:val="22"/>
                </w:rPr>
                <w:t>2.42</w:t>
              </w:r>
            </w:ins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F5071" w14:textId="77777777" w:rsidR="00EE25B4" w:rsidRPr="00400A88" w:rsidRDefault="00EE25B4" w:rsidP="007A5A04">
            <w:pPr>
              <w:rPr>
                <w:ins w:id="208" w:author="John Woo" w:date="2021-03-15T17:06:00Z"/>
                <w:color w:val="000000"/>
                <w:sz w:val="22"/>
                <w:szCs w:val="22"/>
              </w:rPr>
            </w:pPr>
            <w:ins w:id="209" w:author="John Woo" w:date="2021-03-15T17:06:00Z">
              <w:r w:rsidRPr="00400A88">
                <w:rPr>
                  <w:sz w:val="22"/>
                  <w:szCs w:val="22"/>
                </w:rPr>
                <w:t>(0.23, 4.61)</w:t>
              </w:r>
            </w:ins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DF103" w14:textId="77777777" w:rsidR="00EE25B4" w:rsidRPr="003D6AE7" w:rsidRDefault="00EE25B4" w:rsidP="007A5A04">
            <w:pPr>
              <w:jc w:val="right"/>
              <w:rPr>
                <w:ins w:id="210" w:author="John Woo" w:date="2021-03-15T17:06:00Z"/>
                <w:b/>
                <w:bCs/>
                <w:color w:val="000000"/>
                <w:sz w:val="22"/>
                <w:szCs w:val="22"/>
              </w:rPr>
            </w:pPr>
            <w:ins w:id="211" w:author="John Woo" w:date="2021-03-15T17:06:00Z">
              <w:r w:rsidRPr="003D6AE7">
                <w:rPr>
                  <w:b/>
                  <w:bCs/>
                  <w:sz w:val="22"/>
                  <w:szCs w:val="22"/>
                </w:rPr>
                <w:t>0.030</w:t>
              </w:r>
            </w:ins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940ADC" w14:textId="77777777" w:rsidR="00EE25B4" w:rsidRPr="006F7866" w:rsidRDefault="00EE25B4" w:rsidP="007A5A04">
            <w:pPr>
              <w:jc w:val="right"/>
              <w:rPr>
                <w:ins w:id="212" w:author="John Woo" w:date="2021-03-15T17:06:00Z"/>
                <w:sz w:val="22"/>
                <w:szCs w:val="22"/>
              </w:rPr>
            </w:pPr>
            <w:ins w:id="213" w:author="John Woo" w:date="2021-03-15T17:06:00Z">
              <w:r>
                <w:rPr>
                  <w:sz w:val="22"/>
                  <w:szCs w:val="22"/>
                </w:rPr>
                <w:t>0.861</w:t>
              </w:r>
            </w:ins>
          </w:p>
        </w:tc>
      </w:tr>
      <w:tr w:rsidR="00EE25B4" w:rsidRPr="0099743C" w14:paraId="2A5B1921" w14:textId="77777777" w:rsidTr="007A5A04">
        <w:trPr>
          <w:trHeight w:val="298"/>
          <w:ins w:id="214" w:author="John Woo" w:date="2021-03-15T17:06:00Z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FD7959" w14:textId="77777777" w:rsidR="00EE25B4" w:rsidRPr="00315A28" w:rsidRDefault="00EE25B4" w:rsidP="007A5A04">
            <w:pPr>
              <w:rPr>
                <w:ins w:id="215" w:author="John Woo" w:date="2021-03-15T17:06:00Z"/>
                <w:b/>
                <w:bCs/>
                <w:color w:val="000000"/>
                <w:sz w:val="22"/>
                <w:szCs w:val="22"/>
              </w:rPr>
            </w:pPr>
            <w:ins w:id="216" w:author="John Woo" w:date="2021-03-15T17:06:00Z">
              <w:r w:rsidRPr="00315A28">
                <w:rPr>
                  <w:b/>
                  <w:bCs/>
                  <w:color w:val="000000"/>
                  <w:sz w:val="22"/>
                  <w:szCs w:val="22"/>
                </w:rPr>
                <w:t>Exacerbations, last 12months</w:t>
              </w:r>
            </w:ins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62501A7" w14:textId="77777777" w:rsidR="00EE25B4" w:rsidRPr="00400A88" w:rsidRDefault="00EE25B4" w:rsidP="007A5A04">
            <w:pPr>
              <w:rPr>
                <w:ins w:id="217" w:author="John Woo" w:date="2021-03-15T17:06:00Z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4BD57F5" w14:textId="77777777" w:rsidR="00EE25B4" w:rsidRPr="00400A88" w:rsidRDefault="00EE25B4" w:rsidP="007A5A04">
            <w:pPr>
              <w:rPr>
                <w:ins w:id="218" w:author="John Woo" w:date="2021-03-15T17:06:00Z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EE4283F" w14:textId="77777777" w:rsidR="00EE25B4" w:rsidRPr="00400A88" w:rsidRDefault="00EE25B4" w:rsidP="007A5A04">
            <w:pPr>
              <w:jc w:val="right"/>
              <w:rPr>
                <w:ins w:id="219" w:author="John Woo" w:date="2021-03-15T17:06:00Z"/>
                <w:sz w:val="22"/>
                <w:szCs w:val="22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E8D558" w14:textId="77777777" w:rsidR="00EE25B4" w:rsidRPr="00315A28" w:rsidRDefault="00EE25B4" w:rsidP="007A5A04">
            <w:pPr>
              <w:rPr>
                <w:ins w:id="220" w:author="John Woo" w:date="2021-03-15T17:06:00Z"/>
                <w:sz w:val="22"/>
                <w:szCs w:val="22"/>
              </w:rPr>
            </w:pPr>
            <w:ins w:id="221" w:author="John Woo" w:date="2021-03-15T17:06:00Z">
              <w:r w:rsidRPr="00315A28">
                <w:rPr>
                  <w:sz w:val="22"/>
                  <w:szCs w:val="22"/>
                </w:rPr>
                <w:t> </w:t>
              </w:r>
            </w:ins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C4D96B8" w14:textId="77777777" w:rsidR="00EE25B4" w:rsidRPr="00400A88" w:rsidRDefault="00EE25B4" w:rsidP="007A5A04">
            <w:pPr>
              <w:rPr>
                <w:ins w:id="222" w:author="John Woo" w:date="2021-03-15T17:06:00Z"/>
                <w:color w:val="000000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79BCD2A" w14:textId="77777777" w:rsidR="00EE25B4" w:rsidRPr="00400A88" w:rsidRDefault="00EE25B4" w:rsidP="007A5A04">
            <w:pPr>
              <w:rPr>
                <w:ins w:id="223" w:author="John Woo" w:date="2021-03-15T17:06:00Z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F1A8033" w14:textId="77777777" w:rsidR="00EE25B4" w:rsidRPr="00400A88" w:rsidRDefault="00EE25B4" w:rsidP="007A5A04">
            <w:pPr>
              <w:jc w:val="right"/>
              <w:rPr>
                <w:ins w:id="224" w:author="John Woo" w:date="2021-03-15T17:06:00Z"/>
                <w:color w:val="000000"/>
                <w:sz w:val="22"/>
                <w:szCs w:val="22"/>
              </w:rPr>
            </w:pP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46B50A5B" w14:textId="77777777" w:rsidR="00EE25B4" w:rsidRPr="006F7866" w:rsidRDefault="00EE25B4" w:rsidP="007A5A04">
            <w:pPr>
              <w:jc w:val="right"/>
              <w:rPr>
                <w:ins w:id="225" w:author="John Woo" w:date="2021-03-15T17:06:00Z"/>
                <w:color w:val="000000"/>
                <w:sz w:val="22"/>
                <w:szCs w:val="22"/>
              </w:rPr>
            </w:pPr>
          </w:p>
        </w:tc>
      </w:tr>
      <w:tr w:rsidR="00EE25B4" w:rsidRPr="0099743C" w14:paraId="327583B3" w14:textId="77777777" w:rsidTr="007A5A04">
        <w:trPr>
          <w:trHeight w:val="298"/>
          <w:ins w:id="226" w:author="John Woo" w:date="2021-03-15T17:06:00Z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FD930" w14:textId="77777777" w:rsidR="00EE25B4" w:rsidRPr="00315A28" w:rsidRDefault="00EE25B4" w:rsidP="007A5A04">
            <w:pPr>
              <w:ind w:firstLineChars="100" w:firstLine="220"/>
              <w:rPr>
                <w:ins w:id="227" w:author="John Woo" w:date="2021-03-15T17:06:00Z"/>
                <w:sz w:val="22"/>
                <w:szCs w:val="22"/>
                <w:vertAlign w:val="superscript"/>
              </w:rPr>
            </w:pPr>
            <w:ins w:id="228" w:author="John Woo" w:date="2021-03-15T17:06:00Z">
              <w:r w:rsidRPr="00315A28">
                <w:rPr>
                  <w:sz w:val="22"/>
                  <w:szCs w:val="22"/>
                </w:rPr>
                <w:t>Any (Odds Ratio)</w:t>
              </w:r>
            </w:ins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BC3E1" w14:textId="77777777" w:rsidR="00EE25B4" w:rsidRPr="00400A88" w:rsidRDefault="00EE25B4" w:rsidP="007A5A04">
            <w:pPr>
              <w:rPr>
                <w:ins w:id="229" w:author="John Woo" w:date="2021-03-15T17:06:00Z"/>
                <w:sz w:val="22"/>
                <w:szCs w:val="22"/>
              </w:rPr>
            </w:pPr>
            <w:ins w:id="230" w:author="John Woo" w:date="2021-03-15T17:06:00Z">
              <w:r w:rsidRPr="00400A88">
                <w:rPr>
                  <w:sz w:val="22"/>
                  <w:szCs w:val="22"/>
                </w:rPr>
                <w:t>0.99</w:t>
              </w:r>
            </w:ins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6667B" w14:textId="77777777" w:rsidR="00EE25B4" w:rsidRPr="00400A88" w:rsidRDefault="00EE25B4" w:rsidP="007A5A04">
            <w:pPr>
              <w:rPr>
                <w:ins w:id="231" w:author="John Woo" w:date="2021-03-15T17:06:00Z"/>
                <w:sz w:val="22"/>
                <w:szCs w:val="22"/>
              </w:rPr>
            </w:pPr>
            <w:ins w:id="232" w:author="John Woo" w:date="2021-03-15T17:06:00Z">
              <w:r w:rsidRPr="00400A88">
                <w:rPr>
                  <w:sz w:val="22"/>
                  <w:szCs w:val="22"/>
                </w:rPr>
                <w:t>(0.58, 1.67)</w:t>
              </w:r>
            </w:ins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64B0F" w14:textId="77777777" w:rsidR="00EE25B4" w:rsidRPr="00400A88" w:rsidRDefault="00EE25B4" w:rsidP="007A5A04">
            <w:pPr>
              <w:jc w:val="right"/>
              <w:rPr>
                <w:ins w:id="233" w:author="John Woo" w:date="2021-03-15T17:06:00Z"/>
                <w:sz w:val="22"/>
                <w:szCs w:val="22"/>
              </w:rPr>
            </w:pPr>
            <w:ins w:id="234" w:author="John Woo" w:date="2021-03-15T17:06:00Z">
              <w:r w:rsidRPr="00400A88">
                <w:rPr>
                  <w:sz w:val="22"/>
                  <w:szCs w:val="22"/>
                </w:rPr>
                <w:t>0.960</w:t>
              </w:r>
            </w:ins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5824" w14:textId="77777777" w:rsidR="00EE25B4" w:rsidRPr="00315A28" w:rsidRDefault="00EE25B4" w:rsidP="007A5A04">
            <w:pPr>
              <w:rPr>
                <w:ins w:id="235" w:author="John Woo" w:date="2021-03-15T17:06:00Z"/>
                <w:sz w:val="22"/>
                <w:szCs w:val="22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420D1" w14:textId="77777777" w:rsidR="00EE25B4" w:rsidRPr="00400A88" w:rsidRDefault="00EE25B4" w:rsidP="007A5A04">
            <w:pPr>
              <w:rPr>
                <w:ins w:id="236" w:author="John Woo" w:date="2021-03-15T17:06:00Z"/>
                <w:color w:val="000000"/>
                <w:sz w:val="22"/>
                <w:szCs w:val="22"/>
              </w:rPr>
            </w:pPr>
            <w:ins w:id="237" w:author="John Woo" w:date="2021-03-15T17:06:00Z">
              <w:r w:rsidRPr="00400A88">
                <w:rPr>
                  <w:sz w:val="22"/>
                  <w:szCs w:val="22"/>
                </w:rPr>
                <w:t>1.47</w:t>
              </w:r>
            </w:ins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BAD32" w14:textId="77777777" w:rsidR="00EE25B4" w:rsidRPr="00400A88" w:rsidRDefault="00EE25B4" w:rsidP="007A5A04">
            <w:pPr>
              <w:rPr>
                <w:ins w:id="238" w:author="John Woo" w:date="2021-03-15T17:06:00Z"/>
                <w:color w:val="000000"/>
                <w:sz w:val="22"/>
                <w:szCs w:val="22"/>
              </w:rPr>
            </w:pPr>
            <w:ins w:id="239" w:author="John Woo" w:date="2021-03-15T17:06:00Z">
              <w:r w:rsidRPr="00400A88">
                <w:rPr>
                  <w:sz w:val="22"/>
                  <w:szCs w:val="22"/>
                </w:rPr>
                <w:t>(1.12, 1.93)</w:t>
              </w:r>
            </w:ins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024A4" w14:textId="77777777" w:rsidR="00EE25B4" w:rsidRPr="003D6AE7" w:rsidRDefault="00EE25B4" w:rsidP="007A5A04">
            <w:pPr>
              <w:jc w:val="right"/>
              <w:rPr>
                <w:ins w:id="240" w:author="John Woo" w:date="2021-03-15T17:06:00Z"/>
                <w:b/>
                <w:bCs/>
                <w:color w:val="000000"/>
                <w:sz w:val="22"/>
                <w:szCs w:val="22"/>
              </w:rPr>
            </w:pPr>
            <w:ins w:id="241" w:author="John Woo" w:date="2021-03-15T17:06:00Z">
              <w:r w:rsidRPr="003D6AE7">
                <w:rPr>
                  <w:b/>
                  <w:bCs/>
                  <w:sz w:val="22"/>
                  <w:szCs w:val="22"/>
                </w:rPr>
                <w:t>0.006</w:t>
              </w:r>
            </w:ins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3A7A5F" w14:textId="77777777" w:rsidR="00EE25B4" w:rsidRPr="006F7866" w:rsidRDefault="00EE25B4" w:rsidP="007A5A04">
            <w:pPr>
              <w:jc w:val="right"/>
              <w:rPr>
                <w:ins w:id="242" w:author="John Woo" w:date="2021-03-15T17:06:00Z"/>
                <w:sz w:val="22"/>
                <w:szCs w:val="22"/>
              </w:rPr>
            </w:pPr>
            <w:ins w:id="243" w:author="John Woo" w:date="2021-03-15T17:06:00Z">
              <w:r>
                <w:rPr>
                  <w:sz w:val="22"/>
                  <w:szCs w:val="22"/>
                </w:rPr>
                <w:t>0.129</w:t>
              </w:r>
            </w:ins>
          </w:p>
        </w:tc>
      </w:tr>
      <w:tr w:rsidR="00EE25B4" w:rsidRPr="0099743C" w14:paraId="73F9700D" w14:textId="77777777" w:rsidTr="007A5A04">
        <w:trPr>
          <w:trHeight w:val="298"/>
          <w:ins w:id="244" w:author="John Woo" w:date="2021-03-15T17:06:00Z"/>
        </w:trPr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4A4729" w14:textId="77777777" w:rsidR="00EE25B4" w:rsidRPr="00315A28" w:rsidRDefault="00EE25B4" w:rsidP="007A5A04">
            <w:pPr>
              <w:ind w:firstLineChars="100" w:firstLine="220"/>
              <w:rPr>
                <w:ins w:id="245" w:author="John Woo" w:date="2021-03-15T17:06:00Z"/>
                <w:sz w:val="22"/>
                <w:szCs w:val="22"/>
                <w:vertAlign w:val="superscript"/>
              </w:rPr>
            </w:pPr>
            <w:ins w:id="246" w:author="John Woo" w:date="2021-03-15T17:06:00Z">
              <w:r w:rsidRPr="00315A28">
                <w:rPr>
                  <w:sz w:val="22"/>
                  <w:szCs w:val="22"/>
                </w:rPr>
                <w:t>Severe (Odds Ratio)</w:t>
              </w:r>
            </w:ins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98E7A0" w14:textId="77777777" w:rsidR="00EE25B4" w:rsidRPr="00400A88" w:rsidRDefault="00EE25B4" w:rsidP="007A5A04">
            <w:pPr>
              <w:rPr>
                <w:ins w:id="247" w:author="John Woo" w:date="2021-03-15T17:06:00Z"/>
                <w:sz w:val="22"/>
                <w:szCs w:val="22"/>
              </w:rPr>
            </w:pPr>
            <w:ins w:id="248" w:author="John Woo" w:date="2021-03-15T17:06:00Z">
              <w:r w:rsidRPr="00400A88">
                <w:rPr>
                  <w:sz w:val="22"/>
                  <w:szCs w:val="22"/>
                </w:rPr>
                <w:t>1.36</w:t>
              </w:r>
            </w:ins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FAEF5D" w14:textId="77777777" w:rsidR="00EE25B4" w:rsidRPr="00400A88" w:rsidRDefault="00EE25B4" w:rsidP="007A5A04">
            <w:pPr>
              <w:rPr>
                <w:ins w:id="249" w:author="John Woo" w:date="2021-03-15T17:06:00Z"/>
                <w:sz w:val="22"/>
                <w:szCs w:val="22"/>
              </w:rPr>
            </w:pPr>
            <w:ins w:id="250" w:author="John Woo" w:date="2021-03-15T17:06:00Z">
              <w:r w:rsidRPr="00400A88">
                <w:rPr>
                  <w:sz w:val="22"/>
                  <w:szCs w:val="22"/>
                </w:rPr>
                <w:t>(0.64, 2.89)</w:t>
              </w:r>
            </w:ins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BDC7EF" w14:textId="77777777" w:rsidR="00EE25B4" w:rsidRPr="00400A88" w:rsidRDefault="00EE25B4" w:rsidP="007A5A04">
            <w:pPr>
              <w:jc w:val="right"/>
              <w:rPr>
                <w:ins w:id="251" w:author="John Woo" w:date="2021-03-15T17:06:00Z"/>
                <w:sz w:val="22"/>
                <w:szCs w:val="22"/>
              </w:rPr>
            </w:pPr>
            <w:ins w:id="252" w:author="John Woo" w:date="2021-03-15T17:06:00Z">
              <w:r w:rsidRPr="00400A88">
                <w:rPr>
                  <w:sz w:val="22"/>
                  <w:szCs w:val="22"/>
                </w:rPr>
                <w:t>0.422</w:t>
              </w:r>
            </w:ins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BED1F" w14:textId="77777777" w:rsidR="00EE25B4" w:rsidRPr="00315A28" w:rsidRDefault="00EE25B4" w:rsidP="007A5A04">
            <w:pPr>
              <w:rPr>
                <w:ins w:id="253" w:author="John Woo" w:date="2021-03-15T17:06:00Z"/>
                <w:sz w:val="22"/>
                <w:szCs w:val="22"/>
              </w:rPr>
            </w:pPr>
            <w:ins w:id="254" w:author="John Woo" w:date="2021-03-15T17:06:00Z">
              <w:r w:rsidRPr="00315A28">
                <w:rPr>
                  <w:sz w:val="22"/>
                  <w:szCs w:val="22"/>
                </w:rPr>
                <w:t> </w:t>
              </w:r>
            </w:ins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B49B2C" w14:textId="77777777" w:rsidR="00EE25B4" w:rsidRPr="00400A88" w:rsidRDefault="00EE25B4" w:rsidP="007A5A04">
            <w:pPr>
              <w:rPr>
                <w:ins w:id="255" w:author="John Woo" w:date="2021-03-15T17:06:00Z"/>
                <w:color w:val="000000"/>
                <w:sz w:val="22"/>
                <w:szCs w:val="22"/>
              </w:rPr>
            </w:pPr>
            <w:ins w:id="256" w:author="John Woo" w:date="2021-03-15T17:06:00Z">
              <w:r w:rsidRPr="00400A88">
                <w:rPr>
                  <w:sz w:val="22"/>
                  <w:szCs w:val="22"/>
                </w:rPr>
                <w:t>1.59</w:t>
              </w:r>
            </w:ins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B1C9D1" w14:textId="77777777" w:rsidR="00EE25B4" w:rsidRPr="00400A88" w:rsidRDefault="00EE25B4" w:rsidP="007A5A04">
            <w:pPr>
              <w:rPr>
                <w:ins w:id="257" w:author="John Woo" w:date="2021-03-15T17:06:00Z"/>
                <w:color w:val="000000"/>
                <w:sz w:val="22"/>
                <w:szCs w:val="22"/>
              </w:rPr>
            </w:pPr>
            <w:ins w:id="258" w:author="John Woo" w:date="2021-03-15T17:06:00Z">
              <w:r w:rsidRPr="00400A88">
                <w:rPr>
                  <w:sz w:val="22"/>
                  <w:szCs w:val="22"/>
                </w:rPr>
                <w:t>(1.13, 2.23)</w:t>
              </w:r>
            </w:ins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9820CE" w14:textId="77777777" w:rsidR="00EE25B4" w:rsidRPr="003D6AE7" w:rsidRDefault="00EE25B4" w:rsidP="007A5A04">
            <w:pPr>
              <w:jc w:val="right"/>
              <w:rPr>
                <w:ins w:id="259" w:author="John Woo" w:date="2021-03-15T17:06:00Z"/>
                <w:b/>
                <w:bCs/>
                <w:color w:val="000000"/>
                <w:sz w:val="22"/>
                <w:szCs w:val="22"/>
              </w:rPr>
            </w:pPr>
            <w:ins w:id="260" w:author="John Woo" w:date="2021-03-15T17:06:00Z">
              <w:r w:rsidRPr="003D6AE7">
                <w:rPr>
                  <w:b/>
                  <w:bCs/>
                  <w:sz w:val="22"/>
                  <w:szCs w:val="22"/>
                </w:rPr>
                <w:t>0.008</w:t>
              </w:r>
            </w:ins>
          </w:p>
        </w:tc>
        <w:tc>
          <w:tcPr>
            <w:tcW w:w="13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F5C6C" w14:textId="77777777" w:rsidR="00EE25B4" w:rsidRPr="006F7866" w:rsidRDefault="00EE25B4" w:rsidP="007A5A04">
            <w:pPr>
              <w:jc w:val="right"/>
              <w:rPr>
                <w:ins w:id="261" w:author="John Woo" w:date="2021-03-15T17:06:00Z"/>
                <w:sz w:val="22"/>
                <w:szCs w:val="22"/>
              </w:rPr>
            </w:pPr>
            <w:ins w:id="262" w:author="John Woo" w:date="2021-03-15T17:06:00Z">
              <w:r>
                <w:rPr>
                  <w:sz w:val="22"/>
                  <w:szCs w:val="22"/>
                </w:rPr>
                <w:t>0.701</w:t>
              </w:r>
            </w:ins>
          </w:p>
        </w:tc>
      </w:tr>
      <w:tr w:rsidR="00EE25B4" w:rsidRPr="0099743C" w14:paraId="0F55B99C" w14:textId="77777777" w:rsidTr="007A5A04">
        <w:trPr>
          <w:trHeight w:val="298"/>
          <w:ins w:id="263" w:author="John Woo" w:date="2021-03-15T17:06:00Z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C943D" w14:textId="77777777" w:rsidR="00EE25B4" w:rsidRPr="0099743C" w:rsidRDefault="00EE25B4" w:rsidP="007A5A04">
            <w:pPr>
              <w:rPr>
                <w:ins w:id="264" w:author="John Woo" w:date="2021-03-15T17:06:00Z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C931" w14:textId="77777777" w:rsidR="00EE25B4" w:rsidRPr="0099743C" w:rsidRDefault="00EE25B4" w:rsidP="007A5A04">
            <w:pPr>
              <w:ind w:firstLineChars="100" w:firstLine="200"/>
              <w:rPr>
                <w:ins w:id="265" w:author="John Woo" w:date="2021-03-15T17:06:00Z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3F43" w14:textId="77777777" w:rsidR="00EE25B4" w:rsidRPr="0099743C" w:rsidRDefault="00EE25B4" w:rsidP="007A5A04">
            <w:pPr>
              <w:rPr>
                <w:ins w:id="266" w:author="John Woo" w:date="2021-03-15T17:06:00Z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9487" w14:textId="77777777" w:rsidR="00EE25B4" w:rsidRPr="0099743C" w:rsidRDefault="00EE25B4" w:rsidP="007A5A04">
            <w:pPr>
              <w:rPr>
                <w:ins w:id="267" w:author="John Woo" w:date="2021-03-15T17:06:00Z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D8CF" w14:textId="77777777" w:rsidR="00EE25B4" w:rsidRPr="0099743C" w:rsidRDefault="00EE25B4" w:rsidP="007A5A04">
            <w:pPr>
              <w:rPr>
                <w:ins w:id="268" w:author="John Woo" w:date="2021-03-15T17:06:00Z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5EE8" w14:textId="77777777" w:rsidR="00EE25B4" w:rsidRPr="0099743C" w:rsidRDefault="00EE25B4" w:rsidP="007A5A04">
            <w:pPr>
              <w:rPr>
                <w:ins w:id="269" w:author="John Woo" w:date="2021-03-15T17:06:00Z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BEBA" w14:textId="77777777" w:rsidR="00EE25B4" w:rsidRPr="0099743C" w:rsidRDefault="00EE25B4" w:rsidP="007A5A04">
            <w:pPr>
              <w:rPr>
                <w:ins w:id="270" w:author="John Woo" w:date="2021-03-15T17:06:00Z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B43F" w14:textId="77777777" w:rsidR="00EE25B4" w:rsidRPr="0099743C" w:rsidRDefault="00EE25B4" w:rsidP="007A5A04">
            <w:pPr>
              <w:rPr>
                <w:ins w:id="271" w:author="John Woo" w:date="2021-03-15T17:06:00Z"/>
                <w:sz w:val="20"/>
                <w:szCs w:val="20"/>
              </w:rPr>
            </w:pP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5AA415" w14:textId="77777777" w:rsidR="00EE25B4" w:rsidRPr="0099743C" w:rsidRDefault="00EE25B4" w:rsidP="007A5A04">
            <w:pPr>
              <w:rPr>
                <w:ins w:id="272" w:author="John Woo" w:date="2021-03-15T17:06:00Z"/>
                <w:sz w:val="20"/>
                <w:szCs w:val="20"/>
              </w:rPr>
            </w:pPr>
          </w:p>
        </w:tc>
      </w:tr>
    </w:tbl>
    <w:p w14:paraId="6AA15068" w14:textId="0E120713" w:rsidR="008A20EB" w:rsidRDefault="008A20EB" w:rsidP="008A20EB">
      <w:pPr>
        <w:rPr>
          <w:ins w:id="273" w:author="Eric Moughames" w:date="2021-03-13T20:44:00Z"/>
        </w:rPr>
      </w:pPr>
      <w:ins w:id="274" w:author="Eric Moughames" w:date="2021-03-13T20:44:00Z">
        <w:r w:rsidRPr="00E85275">
          <w:rPr>
            <w:rFonts w:ascii="Calibri" w:hAnsi="Calibri" w:cs="Calibri"/>
            <w:vertAlign w:val="superscript"/>
          </w:rPr>
          <w:t>‡</w:t>
        </w:r>
        <w:r>
          <w:t>Coefficient represents odds ratio.</w:t>
        </w:r>
      </w:ins>
    </w:p>
    <w:p w14:paraId="4996913A" w14:textId="77777777" w:rsidR="008A20EB" w:rsidRDefault="008A20EB" w:rsidP="008A20EB">
      <w:pPr>
        <w:rPr>
          <w:ins w:id="275" w:author="Eric Moughames" w:date="2021-03-13T20:44:00Z"/>
        </w:rPr>
      </w:pPr>
    </w:p>
    <w:p w14:paraId="304E4A0B" w14:textId="77777777" w:rsidR="008A20EB" w:rsidRDefault="008A20EB" w:rsidP="008A20EB">
      <w:pPr>
        <w:rPr>
          <w:ins w:id="276" w:author="Eric Moughames" w:date="2021-03-13T20:44:00Z"/>
        </w:rPr>
      </w:pPr>
    </w:p>
    <w:p w14:paraId="467B5805" w14:textId="77777777" w:rsidR="008A20EB" w:rsidRPr="009969FD" w:rsidRDefault="008A20EB" w:rsidP="008A20EB">
      <w:pPr>
        <w:rPr>
          <w:ins w:id="277" w:author="Eric Moughames" w:date="2021-03-13T20:44:00Z"/>
          <w:b/>
          <w:bCs/>
        </w:rPr>
      </w:pPr>
      <w:ins w:id="278" w:author="Eric Moughames" w:date="2021-03-13T20:44:00Z">
        <w:r w:rsidRPr="009969FD">
          <w:rPr>
            <w:b/>
            <w:bCs/>
          </w:rPr>
          <w:t xml:space="preserve">Abbreviations: </w:t>
        </w:r>
      </w:ins>
    </w:p>
    <w:p w14:paraId="04EC915C" w14:textId="77777777" w:rsidR="008A20EB" w:rsidRDefault="008A20EB" w:rsidP="008A20EB">
      <w:pPr>
        <w:rPr>
          <w:ins w:id="279" w:author="Eric Moughames" w:date="2021-03-13T20:44:00Z"/>
          <w:bCs/>
          <w:color w:val="000000" w:themeColor="text1"/>
        </w:rPr>
      </w:pPr>
      <w:ins w:id="280" w:author="Eric Moughames" w:date="2021-03-13T20:44:00Z">
        <w:r w:rsidRPr="009969FD">
          <w:rPr>
            <w:bCs/>
            <w:color w:val="000000" w:themeColor="text1"/>
          </w:rPr>
          <w:t xml:space="preserve">6MWD: 6-minute walk distance test </w:t>
        </w:r>
      </w:ins>
    </w:p>
    <w:p w14:paraId="02912C39" w14:textId="77777777" w:rsidR="008A20EB" w:rsidRPr="00272240" w:rsidRDefault="008A20EB" w:rsidP="008A20EB">
      <w:pPr>
        <w:rPr>
          <w:ins w:id="281" w:author="Eric Moughames" w:date="2021-03-13T20:44:00Z"/>
          <w:bCs/>
          <w:color w:val="000000" w:themeColor="text1"/>
        </w:rPr>
      </w:pPr>
      <w:ins w:id="282" w:author="Eric Moughames" w:date="2021-03-13T20:44:00Z">
        <w:r w:rsidRPr="009969FD">
          <w:rPr>
            <w:bCs/>
            <w:color w:val="000000" w:themeColor="text1"/>
          </w:rPr>
          <w:t xml:space="preserve">CAT: COPD Assessment Test </w:t>
        </w:r>
      </w:ins>
    </w:p>
    <w:p w14:paraId="165A4A38" w14:textId="77777777" w:rsidR="008A20EB" w:rsidRPr="009969FD" w:rsidRDefault="008A20EB" w:rsidP="008A20EB">
      <w:pPr>
        <w:rPr>
          <w:ins w:id="283" w:author="Eric Moughames" w:date="2021-03-13T20:44:00Z"/>
          <w:bCs/>
          <w:color w:val="000000"/>
        </w:rPr>
      </w:pPr>
      <w:ins w:id="284" w:author="Eric Moughames" w:date="2021-03-13T20:44:00Z">
        <w:r w:rsidRPr="009969FD">
          <w:t xml:space="preserve">COPD: </w:t>
        </w:r>
        <w:r w:rsidRPr="009969FD">
          <w:rPr>
            <w:bCs/>
            <w:color w:val="000000"/>
          </w:rPr>
          <w:t>Chronic Obstructive Pulmonary Disease</w:t>
        </w:r>
      </w:ins>
    </w:p>
    <w:p w14:paraId="20DE1313" w14:textId="77777777" w:rsidR="008A20EB" w:rsidRDefault="008A20EB" w:rsidP="008A20EB">
      <w:pPr>
        <w:rPr>
          <w:ins w:id="285" w:author="Eric Moughames" w:date="2021-03-13T20:44:00Z"/>
          <w:bCs/>
          <w:color w:val="000000" w:themeColor="text1"/>
        </w:rPr>
      </w:pPr>
      <w:ins w:id="286" w:author="Eric Moughames" w:date="2021-03-13T20:44:00Z">
        <w:r w:rsidRPr="009969FD">
          <w:rPr>
            <w:bCs/>
            <w:color w:val="000000" w:themeColor="text1"/>
          </w:rPr>
          <w:t>FEV1%:  percentage of predicted forced expiratory volume in one second</w:t>
        </w:r>
      </w:ins>
    </w:p>
    <w:p w14:paraId="028E8A63" w14:textId="77777777" w:rsidR="008A20EB" w:rsidRPr="009969FD" w:rsidRDefault="008A20EB" w:rsidP="008A20EB">
      <w:pPr>
        <w:rPr>
          <w:ins w:id="287" w:author="Eric Moughames" w:date="2021-03-13T20:44:00Z"/>
          <w:bCs/>
          <w:color w:val="000000" w:themeColor="text1"/>
        </w:rPr>
      </w:pPr>
      <w:proofErr w:type="spellStart"/>
      <w:ins w:id="288" w:author="Eric Moughames" w:date="2021-03-13T20:44:00Z">
        <w:r w:rsidRPr="009969FD">
          <w:rPr>
            <w:bCs/>
          </w:rPr>
          <w:t>mMRC</w:t>
        </w:r>
        <w:proofErr w:type="spellEnd"/>
        <w:r w:rsidRPr="009969FD">
          <w:rPr>
            <w:bCs/>
          </w:rPr>
          <w:t>: modified  Medical Research Council</w:t>
        </w:r>
      </w:ins>
    </w:p>
    <w:p w14:paraId="315F9A35" w14:textId="77777777" w:rsidR="008A20EB" w:rsidRPr="009969FD" w:rsidRDefault="008A20EB" w:rsidP="008A20EB">
      <w:pPr>
        <w:rPr>
          <w:ins w:id="289" w:author="Eric Moughames" w:date="2021-03-13T20:44:00Z"/>
          <w:bCs/>
          <w:color w:val="000000" w:themeColor="text1"/>
        </w:rPr>
      </w:pPr>
      <w:ins w:id="290" w:author="Eric Moughames" w:date="2021-03-13T20:44:00Z">
        <w:r w:rsidRPr="009969FD">
          <w:rPr>
            <w:bCs/>
            <w:color w:val="000000" w:themeColor="text1"/>
          </w:rPr>
          <w:t xml:space="preserve">SGRQ: St. George’s Respiratory Questionnaire </w:t>
        </w:r>
      </w:ins>
    </w:p>
    <w:p w14:paraId="74D3C898" w14:textId="77A7D079" w:rsidR="000E78B0" w:rsidRDefault="000E78B0"/>
    <w:p w14:paraId="7BF5971B" w14:textId="17B2EF68" w:rsidR="008A20EB" w:rsidRDefault="008A20EB"/>
    <w:p w14:paraId="4697215A" w14:textId="2EE758DB" w:rsidR="008A20EB" w:rsidRDefault="008A20EB"/>
    <w:p w14:paraId="7C489742" w14:textId="07DFA6AE" w:rsidR="008A20EB" w:rsidRDefault="008A20EB"/>
    <w:p w14:paraId="2A0A23AD" w14:textId="62075BBE" w:rsidR="008A20EB" w:rsidRDefault="008A20EB"/>
    <w:p w14:paraId="4F577531" w14:textId="6937CB97" w:rsidR="008A20EB" w:rsidRDefault="008A20EB"/>
    <w:p w14:paraId="1C8A4430" w14:textId="7F66A13A" w:rsidR="008A20EB" w:rsidRDefault="008A20EB"/>
    <w:p w14:paraId="1F442C54" w14:textId="1565488B" w:rsidR="008A20EB" w:rsidRDefault="008A20EB"/>
    <w:p w14:paraId="699CAE8C" w14:textId="3AE11796" w:rsidR="008A20EB" w:rsidRDefault="008A20EB"/>
    <w:p w14:paraId="1F4DCDCE" w14:textId="06DD094B" w:rsidR="00414CF9" w:rsidRDefault="00414CF9" w:rsidP="004309A8"/>
    <w:p w14:paraId="72E3472A" w14:textId="77777777" w:rsidR="00935556" w:rsidRDefault="00935556"/>
    <w:sectPr w:rsidR="00935556" w:rsidSect="00037872">
      <w:headerReference w:type="default" r:id="rId7"/>
      <w:pgSz w:w="12240" w:h="15840"/>
      <w:pgMar w:top="1440" w:right="1440" w:bottom="1440" w:left="1440" w:header="720" w:footer="720" w:gutter="0"/>
      <w:pgNumType w:start="16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5D713B" w14:textId="77777777" w:rsidR="00094B29" w:rsidRDefault="00094B29">
      <w:r>
        <w:separator/>
      </w:r>
    </w:p>
  </w:endnote>
  <w:endnote w:type="continuationSeparator" w:id="0">
    <w:p w14:paraId="5E4BF4A8" w14:textId="77777777" w:rsidR="00094B29" w:rsidRDefault="00094B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A6C22D" w14:textId="77777777" w:rsidR="00094B29" w:rsidRDefault="00094B29">
      <w:r>
        <w:separator/>
      </w:r>
    </w:p>
  </w:footnote>
  <w:footnote w:type="continuationSeparator" w:id="0">
    <w:p w14:paraId="42D9A4E8" w14:textId="77777777" w:rsidR="00094B29" w:rsidRDefault="00094B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7263346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81F884B" w14:textId="77777777" w:rsidR="00037872" w:rsidRDefault="00037872" w:rsidP="00037872">
        <w:pPr>
          <w:pStyle w:val="Header"/>
          <w:framePr w:wrap="none" w:vAnchor="text" w:hAnchor="margin" w:xAlign="right" w:y="1"/>
          <w:jc w:val="right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28594189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CBC7127" w14:textId="77777777" w:rsidR="00037872" w:rsidRDefault="00037872" w:rsidP="00037872">
        <w:pPr>
          <w:pStyle w:val="Header"/>
          <w:framePr w:wrap="none" w:vAnchor="text" w:hAnchor="margin" w:xAlign="right" w:y="1"/>
          <w:ind w:right="360"/>
          <w:jc w:val="right"/>
          <w:rPr>
            <w:rStyle w:val="PageNumber"/>
          </w:rPr>
        </w:pPr>
      </w:p>
      <w:p w14:paraId="344D98B8" w14:textId="77777777" w:rsidR="00037872" w:rsidRDefault="00094B29" w:rsidP="00037872">
        <w:pPr>
          <w:pStyle w:val="Header"/>
          <w:framePr w:wrap="none" w:vAnchor="text" w:hAnchor="margin" w:xAlign="right" w:y="1"/>
          <w:jc w:val="right"/>
          <w:rPr>
            <w:rStyle w:val="PageNumber"/>
          </w:rPr>
        </w:pPr>
      </w:p>
    </w:sdtContent>
  </w:sdt>
  <w:p w14:paraId="1FE8A37C" w14:textId="77777777" w:rsidR="00037872" w:rsidRDefault="00037872" w:rsidP="00037872">
    <w:pPr>
      <w:pStyle w:val="Header"/>
      <w:framePr w:wrap="none" w:vAnchor="text" w:hAnchor="margin" w:xAlign="right" w:y="1"/>
      <w:ind w:right="360"/>
      <w:rPr>
        <w:rStyle w:val="PageNumber"/>
      </w:rPr>
    </w:pPr>
  </w:p>
  <w:p w14:paraId="3AD4A151" w14:textId="77777777" w:rsidR="00037872" w:rsidRDefault="00037872" w:rsidP="00037872">
    <w:pPr>
      <w:pStyle w:val="Header"/>
      <w:framePr w:wrap="none" w:vAnchor="text" w:hAnchor="margin" w:xAlign="right" w:y="1"/>
      <w:ind w:right="360" w:firstLine="360"/>
      <w:rPr>
        <w:rStyle w:val="PageNumber"/>
      </w:rPr>
    </w:pPr>
  </w:p>
  <w:p w14:paraId="0A3D6F07" w14:textId="77777777" w:rsidR="00037872" w:rsidRDefault="00037872" w:rsidP="00037872">
    <w:pPr>
      <w:pStyle w:val="Header"/>
      <w:ind w:right="360"/>
      <w:jc w:val="right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ohn Woo">
    <w15:presenceInfo w15:providerId="Windows Live" w15:userId="6b507e1a8098f8c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9A8"/>
    <w:rsid w:val="00037872"/>
    <w:rsid w:val="00067017"/>
    <w:rsid w:val="00094B29"/>
    <w:rsid w:val="000950A3"/>
    <w:rsid w:val="000E78B0"/>
    <w:rsid w:val="001148C4"/>
    <w:rsid w:val="0019193B"/>
    <w:rsid w:val="00194289"/>
    <w:rsid w:val="001E3C69"/>
    <w:rsid w:val="00223679"/>
    <w:rsid w:val="002C1DBD"/>
    <w:rsid w:val="00373C86"/>
    <w:rsid w:val="00385E3C"/>
    <w:rsid w:val="003D6AE7"/>
    <w:rsid w:val="00407E74"/>
    <w:rsid w:val="00414CF9"/>
    <w:rsid w:val="004309A8"/>
    <w:rsid w:val="00453568"/>
    <w:rsid w:val="004A1D91"/>
    <w:rsid w:val="005E249D"/>
    <w:rsid w:val="005F49CE"/>
    <w:rsid w:val="006A16C0"/>
    <w:rsid w:val="00750B82"/>
    <w:rsid w:val="00827EDC"/>
    <w:rsid w:val="008A20EB"/>
    <w:rsid w:val="00935556"/>
    <w:rsid w:val="00935562"/>
    <w:rsid w:val="00966ADC"/>
    <w:rsid w:val="00A53E4F"/>
    <w:rsid w:val="00A756C8"/>
    <w:rsid w:val="00A91EB7"/>
    <w:rsid w:val="00AA4784"/>
    <w:rsid w:val="00B63CB8"/>
    <w:rsid w:val="00C54334"/>
    <w:rsid w:val="00D47FA8"/>
    <w:rsid w:val="00D91181"/>
    <w:rsid w:val="00E26F79"/>
    <w:rsid w:val="00E34572"/>
    <w:rsid w:val="00E44D62"/>
    <w:rsid w:val="00E67248"/>
    <w:rsid w:val="00E7049A"/>
    <w:rsid w:val="00EE2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B2ABD"/>
  <w15:chartTrackingRefBased/>
  <w15:docId w15:val="{1E585E1C-69AF-D345-9565-CD00A098F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9A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09A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09A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309A8"/>
  </w:style>
  <w:style w:type="paragraph" w:styleId="CommentText">
    <w:name w:val="annotation text"/>
    <w:basedOn w:val="Normal"/>
    <w:link w:val="CommentTextChar"/>
    <w:uiPriority w:val="99"/>
    <w:unhideWhenUsed/>
    <w:rsid w:val="00E672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7248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3C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C86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DCF45E-DBF6-4A11-A1D9-77A8B27841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25</Words>
  <Characters>527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Moughames</dc:creator>
  <cp:keywords/>
  <dc:description/>
  <cp:lastModifiedBy>Eric Moughames</cp:lastModifiedBy>
  <cp:revision>2</cp:revision>
  <dcterms:created xsi:type="dcterms:W3CDTF">2021-04-12T07:41:00Z</dcterms:created>
  <dcterms:modified xsi:type="dcterms:W3CDTF">2021-04-12T07:41:00Z</dcterms:modified>
</cp:coreProperties>
</file>